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90AB8" w14:textId="77777777" w:rsidR="00B21C55" w:rsidRPr="003D484C" w:rsidRDefault="00B21C55" w:rsidP="00B21C55">
      <w:pPr>
        <w:spacing w:line="360" w:lineRule="auto"/>
        <w:jc w:val="center"/>
        <w:rPr>
          <w:rFonts w:ascii="Times New Roman" w:eastAsiaTheme="minorHAnsi" w:hAnsi="Times New Roman" w:cs="Times New Roman"/>
          <w:b/>
          <w:color w:val="000000" w:themeColor="text1"/>
          <w:sz w:val="32"/>
          <w:szCs w:val="32"/>
        </w:rPr>
      </w:pPr>
      <w:r w:rsidRPr="003D484C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The optimal alternative for quantifying reference evapotranspiration in climatic sub-regions of Bangladesh</w:t>
      </w:r>
    </w:p>
    <w:p w14:paraId="3A31E645" w14:textId="3113DEE4" w:rsidR="00D643B8" w:rsidRPr="003D484C" w:rsidRDefault="00D643B8" w:rsidP="00D643B8">
      <w:pPr>
        <w:spacing w:line="360" w:lineRule="auto"/>
        <w:jc w:val="center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3D484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Roquia Salam</w:t>
      </w:r>
      <w:r w:rsidRPr="003D484C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D484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</w:t>
      </w:r>
      <w:bookmarkStart w:id="0" w:name="_Hlk31738260"/>
      <w:r w:rsidRPr="003D484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Abu Reza Md. </w:t>
      </w:r>
      <w:proofErr w:type="spellStart"/>
      <w:r w:rsidRPr="003D484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owfiqul</w:t>
      </w:r>
      <w:proofErr w:type="spellEnd"/>
      <w:r w:rsidRPr="003D484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Isla</w:t>
      </w:r>
      <w:bookmarkEnd w:id="0"/>
      <w:r w:rsidRPr="003D484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</w:t>
      </w:r>
      <w:r w:rsidRPr="003D484C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D484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3D484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Quoc</w:t>
      </w:r>
      <w:proofErr w:type="spellEnd"/>
      <w:r w:rsidRPr="003D484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D484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Bao</w:t>
      </w:r>
      <w:proofErr w:type="spellEnd"/>
      <w:r w:rsidRPr="003D484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Pham</w:t>
      </w:r>
      <w:r w:rsidRPr="003D484C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2,3</w:t>
      </w:r>
      <w:r w:rsidRPr="003D484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 Majid Dehghani</w:t>
      </w:r>
      <w:r w:rsidRPr="003D484C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3D484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3D484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Nadhir</w:t>
      </w:r>
      <w:proofErr w:type="spellEnd"/>
      <w:r w:rsidRPr="003D484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Al-Ansari</w:t>
      </w:r>
      <w:r w:rsidRPr="003D484C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3D484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Nguyen </w:t>
      </w:r>
      <w:proofErr w:type="spellStart"/>
      <w:r w:rsidRPr="003D484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hi</w:t>
      </w:r>
      <w:proofErr w:type="spellEnd"/>
      <w:r w:rsidRPr="003D484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D484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huy</w:t>
      </w:r>
      <w:proofErr w:type="spellEnd"/>
      <w:r w:rsidRPr="003D484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Linh</w:t>
      </w:r>
      <w:r w:rsidRPr="003D484C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6,</w:t>
      </w:r>
      <w:proofErr w:type="gramStart"/>
      <w:r w:rsidRPr="003D484C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7</w:t>
      </w:r>
      <w:r w:rsidR="006A768C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,*</w:t>
      </w:r>
      <w:proofErr w:type="gramEnd"/>
    </w:p>
    <w:p w14:paraId="275BA7E7" w14:textId="77777777" w:rsidR="00D643B8" w:rsidRPr="003D484C" w:rsidRDefault="00D643B8" w:rsidP="00D643B8">
      <w:pPr>
        <w:spacing w:line="360" w:lineRule="auto"/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</w:rPr>
      </w:pPr>
      <w:r w:rsidRPr="003D484C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  <w:vertAlign w:val="superscript"/>
        </w:rPr>
        <w:t>1</w:t>
      </w:r>
      <w:r w:rsidRPr="003D484C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</w:rPr>
        <w:t xml:space="preserve">Department of Disaster Management, </w:t>
      </w:r>
      <w:bookmarkStart w:id="1" w:name="_Hlk25881158"/>
      <w:r w:rsidRPr="003D484C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</w:rPr>
        <w:t xml:space="preserve">Begum </w:t>
      </w:r>
      <w:proofErr w:type="spellStart"/>
      <w:r w:rsidRPr="003D484C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</w:rPr>
        <w:t>Rokeya</w:t>
      </w:r>
      <w:proofErr w:type="spellEnd"/>
      <w:r w:rsidRPr="003D484C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</w:rPr>
        <w:t xml:space="preserve"> University, Rangpur 5400, Bangladesh</w:t>
      </w:r>
      <w:bookmarkEnd w:id="1"/>
    </w:p>
    <w:p w14:paraId="024523A9" w14:textId="77777777" w:rsidR="00D643B8" w:rsidRPr="003D484C" w:rsidRDefault="00D643B8" w:rsidP="00D643B8">
      <w:pPr>
        <w:pStyle w:val="MDPI16affiliation"/>
        <w:spacing w:line="360" w:lineRule="auto"/>
        <w:ind w:left="0" w:firstLine="0"/>
        <w:jc w:val="both"/>
        <w:rPr>
          <w:rFonts w:ascii="Times New Roman" w:eastAsiaTheme="minorHAnsi" w:hAnsi="Times New Roman"/>
          <w:color w:val="000000" w:themeColor="text1"/>
          <w:sz w:val="24"/>
          <w:szCs w:val="24"/>
          <w:lang w:eastAsia="en-US" w:bidi="ar-SA"/>
        </w:rPr>
      </w:pPr>
      <w:r w:rsidRPr="003D484C">
        <w:rPr>
          <w:rFonts w:ascii="Times New Roman" w:eastAsiaTheme="minorHAnsi" w:hAnsi="Times New Roman"/>
          <w:color w:val="000000" w:themeColor="text1"/>
          <w:sz w:val="24"/>
          <w:szCs w:val="24"/>
          <w:vertAlign w:val="superscript"/>
          <w:lang w:eastAsia="en-US" w:bidi="ar-SA"/>
        </w:rPr>
        <w:t>2</w:t>
      </w:r>
      <w:r w:rsidRPr="003D484C">
        <w:rPr>
          <w:rFonts w:ascii="Times New Roman" w:eastAsiaTheme="minorHAnsi" w:hAnsi="Times New Roman"/>
          <w:color w:val="000000" w:themeColor="text1"/>
          <w:sz w:val="24"/>
          <w:szCs w:val="24"/>
          <w:lang w:eastAsia="en-US" w:bidi="ar-SA"/>
        </w:rPr>
        <w:t>Environmental Quality, Atmospheric Science and Climate Change Research Group, Ton Duc</w:t>
      </w:r>
    </w:p>
    <w:p w14:paraId="3175BC99" w14:textId="77777777" w:rsidR="00D643B8" w:rsidRPr="003D484C" w:rsidRDefault="00D643B8" w:rsidP="00D643B8">
      <w:pPr>
        <w:pStyle w:val="MDPI16affiliation"/>
        <w:spacing w:line="360" w:lineRule="auto"/>
        <w:ind w:left="0" w:firstLine="0"/>
        <w:jc w:val="both"/>
        <w:rPr>
          <w:rFonts w:ascii="Times New Roman" w:eastAsiaTheme="minorHAnsi" w:hAnsi="Times New Roman"/>
          <w:color w:val="000000" w:themeColor="text1"/>
          <w:sz w:val="24"/>
          <w:szCs w:val="24"/>
          <w:lang w:eastAsia="en-US" w:bidi="ar-SA"/>
        </w:rPr>
      </w:pPr>
      <w:r w:rsidRPr="003D484C">
        <w:rPr>
          <w:rFonts w:ascii="Times New Roman" w:eastAsiaTheme="minorHAnsi" w:hAnsi="Times New Roman"/>
          <w:color w:val="000000" w:themeColor="text1"/>
          <w:sz w:val="24"/>
          <w:szCs w:val="24"/>
          <w:lang w:eastAsia="en-US" w:bidi="ar-SA"/>
        </w:rPr>
        <w:t>Thang University, Ho Chi Minh City, Vietnam</w:t>
      </w:r>
    </w:p>
    <w:p w14:paraId="0CD107E3" w14:textId="77777777" w:rsidR="00D643B8" w:rsidRPr="003D484C" w:rsidRDefault="00D643B8" w:rsidP="00D643B8">
      <w:pPr>
        <w:pStyle w:val="MDPI16affiliation"/>
        <w:spacing w:line="360" w:lineRule="auto"/>
        <w:ind w:left="0" w:firstLine="0"/>
        <w:jc w:val="both"/>
        <w:rPr>
          <w:rFonts w:ascii="Times New Roman" w:eastAsiaTheme="minorHAnsi" w:hAnsi="Times New Roman"/>
          <w:color w:val="000000" w:themeColor="text1"/>
          <w:sz w:val="24"/>
          <w:szCs w:val="24"/>
          <w:lang w:eastAsia="en-US" w:bidi="ar-SA"/>
        </w:rPr>
      </w:pPr>
      <w:r w:rsidRPr="003D484C">
        <w:rPr>
          <w:rFonts w:ascii="Times New Roman" w:eastAsiaTheme="minorHAnsi" w:hAnsi="Times New Roman"/>
          <w:color w:val="000000" w:themeColor="text1"/>
          <w:sz w:val="24"/>
          <w:szCs w:val="24"/>
          <w:vertAlign w:val="superscript"/>
          <w:lang w:eastAsia="en-US" w:bidi="ar-SA"/>
        </w:rPr>
        <w:t>3</w:t>
      </w:r>
      <w:r w:rsidRPr="003D484C">
        <w:rPr>
          <w:rFonts w:ascii="Times New Roman" w:eastAsiaTheme="minorHAnsi" w:hAnsi="Times New Roman"/>
          <w:color w:val="000000" w:themeColor="text1"/>
          <w:sz w:val="24"/>
          <w:szCs w:val="24"/>
          <w:lang w:eastAsia="en-US" w:bidi="ar-SA"/>
        </w:rPr>
        <w:t xml:space="preserve">Faculty of Environment and </w:t>
      </w:r>
      <w:proofErr w:type="spellStart"/>
      <w:r w:rsidRPr="003D484C">
        <w:rPr>
          <w:rFonts w:ascii="Times New Roman" w:eastAsiaTheme="minorHAnsi" w:hAnsi="Times New Roman"/>
          <w:color w:val="000000" w:themeColor="text1"/>
          <w:sz w:val="24"/>
          <w:szCs w:val="24"/>
          <w:lang w:eastAsia="en-US" w:bidi="ar-SA"/>
        </w:rPr>
        <w:t>Labour</w:t>
      </w:r>
      <w:proofErr w:type="spellEnd"/>
      <w:r w:rsidRPr="003D484C">
        <w:rPr>
          <w:rFonts w:ascii="Times New Roman" w:eastAsiaTheme="minorHAnsi" w:hAnsi="Times New Roman"/>
          <w:color w:val="000000" w:themeColor="text1"/>
          <w:sz w:val="24"/>
          <w:szCs w:val="24"/>
          <w:lang w:eastAsia="en-US" w:bidi="ar-SA"/>
        </w:rPr>
        <w:t xml:space="preserve"> Safety, Ton </w:t>
      </w:r>
      <w:proofErr w:type="spellStart"/>
      <w:r w:rsidRPr="003D484C">
        <w:rPr>
          <w:rFonts w:ascii="Times New Roman" w:eastAsiaTheme="minorHAnsi" w:hAnsi="Times New Roman"/>
          <w:color w:val="000000" w:themeColor="text1"/>
          <w:sz w:val="24"/>
          <w:szCs w:val="24"/>
          <w:lang w:eastAsia="en-US" w:bidi="ar-SA"/>
        </w:rPr>
        <w:t>Duc</w:t>
      </w:r>
      <w:proofErr w:type="spellEnd"/>
      <w:r w:rsidRPr="003D484C">
        <w:rPr>
          <w:rFonts w:ascii="Times New Roman" w:eastAsiaTheme="minorHAnsi" w:hAnsi="Times New Roman"/>
          <w:color w:val="000000" w:themeColor="text1"/>
          <w:sz w:val="24"/>
          <w:szCs w:val="24"/>
          <w:lang w:eastAsia="en-US" w:bidi="ar-SA"/>
        </w:rPr>
        <w:t xml:space="preserve"> Thang University, Ho Chi Minh City,</w:t>
      </w:r>
    </w:p>
    <w:p w14:paraId="4A2852D3" w14:textId="77777777" w:rsidR="00D643B8" w:rsidRPr="003D484C" w:rsidRDefault="00D643B8" w:rsidP="00D643B8">
      <w:pPr>
        <w:pStyle w:val="MDPI16affiliation"/>
        <w:spacing w:line="360" w:lineRule="auto"/>
        <w:ind w:left="0" w:firstLine="0"/>
        <w:jc w:val="both"/>
        <w:rPr>
          <w:rFonts w:ascii="Times New Roman" w:eastAsiaTheme="minorHAnsi" w:hAnsi="Times New Roman"/>
          <w:color w:val="000000" w:themeColor="text1"/>
          <w:sz w:val="24"/>
          <w:szCs w:val="24"/>
          <w:lang w:eastAsia="en-US" w:bidi="ar-SA"/>
        </w:rPr>
      </w:pPr>
      <w:r w:rsidRPr="003D484C">
        <w:rPr>
          <w:rFonts w:ascii="Times New Roman" w:eastAsiaTheme="minorHAnsi" w:hAnsi="Times New Roman"/>
          <w:color w:val="000000" w:themeColor="text1"/>
          <w:sz w:val="24"/>
          <w:szCs w:val="24"/>
          <w:lang w:eastAsia="en-US" w:bidi="ar-SA"/>
        </w:rPr>
        <w:t>Vietnam</w:t>
      </w:r>
    </w:p>
    <w:p w14:paraId="07FE4DCF" w14:textId="77777777" w:rsidR="00D643B8" w:rsidRPr="003D484C" w:rsidRDefault="00D643B8" w:rsidP="00D643B8">
      <w:pPr>
        <w:pStyle w:val="MDPI16affiliation"/>
        <w:spacing w:line="360" w:lineRule="auto"/>
        <w:ind w:left="0" w:firstLine="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3D484C">
        <w:rPr>
          <w:rFonts w:ascii="Times New Roman" w:eastAsiaTheme="minorHAnsi" w:hAnsi="Times New Roman"/>
          <w:color w:val="000000" w:themeColor="text1"/>
          <w:sz w:val="24"/>
          <w:szCs w:val="24"/>
          <w:vertAlign w:val="superscript"/>
          <w:lang w:eastAsia="en-US" w:bidi="ar-SA"/>
        </w:rPr>
        <w:t>4</w:t>
      </w:r>
      <w:r w:rsidRPr="003D484C">
        <w:rPr>
          <w:rFonts w:ascii="Times New Roman" w:hAnsi="Times New Roman"/>
          <w:color w:val="000000" w:themeColor="text1"/>
          <w:sz w:val="24"/>
          <w:szCs w:val="24"/>
        </w:rPr>
        <w:t xml:space="preserve"> Civil Engineering Department, Vali-e-</w:t>
      </w:r>
      <w:proofErr w:type="spellStart"/>
      <w:r w:rsidRPr="003D484C">
        <w:rPr>
          <w:rFonts w:ascii="Times New Roman" w:hAnsi="Times New Roman"/>
          <w:color w:val="000000" w:themeColor="text1"/>
          <w:sz w:val="24"/>
          <w:szCs w:val="24"/>
        </w:rPr>
        <w:t>Asr</w:t>
      </w:r>
      <w:proofErr w:type="spellEnd"/>
      <w:r w:rsidRPr="003D484C">
        <w:rPr>
          <w:rFonts w:ascii="Times New Roman" w:hAnsi="Times New Roman"/>
          <w:color w:val="000000" w:themeColor="text1"/>
          <w:sz w:val="24"/>
          <w:szCs w:val="24"/>
        </w:rPr>
        <w:t xml:space="preserve"> University of </w:t>
      </w:r>
      <w:proofErr w:type="spellStart"/>
      <w:r w:rsidRPr="003D484C">
        <w:rPr>
          <w:rFonts w:ascii="Times New Roman" w:hAnsi="Times New Roman"/>
          <w:color w:val="000000" w:themeColor="text1"/>
          <w:sz w:val="24"/>
          <w:szCs w:val="24"/>
        </w:rPr>
        <w:t>Rafsanjan</w:t>
      </w:r>
      <w:proofErr w:type="spellEnd"/>
      <w:r w:rsidRPr="003D484C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3D484C">
        <w:rPr>
          <w:rFonts w:ascii="Times New Roman" w:hAnsi="Times New Roman"/>
          <w:color w:val="000000" w:themeColor="text1"/>
          <w:sz w:val="24"/>
          <w:szCs w:val="24"/>
        </w:rPr>
        <w:t>Rafsanjan</w:t>
      </w:r>
      <w:proofErr w:type="spellEnd"/>
      <w:r w:rsidRPr="003D484C">
        <w:rPr>
          <w:rFonts w:ascii="Times New Roman" w:hAnsi="Times New Roman"/>
          <w:color w:val="000000" w:themeColor="text1"/>
          <w:sz w:val="24"/>
          <w:szCs w:val="24"/>
        </w:rPr>
        <w:t>, Iran</w:t>
      </w:r>
    </w:p>
    <w:p w14:paraId="41FBB9EB" w14:textId="77777777" w:rsidR="00D643B8" w:rsidRPr="003D484C" w:rsidRDefault="00D643B8" w:rsidP="00D643B8">
      <w:pPr>
        <w:pStyle w:val="MDPI16affiliation"/>
        <w:spacing w:line="360" w:lineRule="auto"/>
        <w:ind w:left="0" w:firstLine="0"/>
        <w:jc w:val="both"/>
        <w:rPr>
          <w:rFonts w:ascii="Times New Roman" w:eastAsiaTheme="minorHAnsi" w:hAnsi="Times New Roman"/>
          <w:color w:val="000000" w:themeColor="text1"/>
          <w:sz w:val="24"/>
          <w:szCs w:val="24"/>
          <w:lang w:eastAsia="en-US" w:bidi="ar-SA"/>
        </w:rPr>
      </w:pPr>
      <w:r w:rsidRPr="003D484C">
        <w:rPr>
          <w:rFonts w:ascii="Times New Roman" w:eastAsiaTheme="minorHAnsi" w:hAnsi="Times New Roman"/>
          <w:color w:val="000000" w:themeColor="text1"/>
          <w:sz w:val="24"/>
          <w:szCs w:val="24"/>
          <w:vertAlign w:val="superscript"/>
          <w:lang w:eastAsia="en-US" w:bidi="ar-SA"/>
        </w:rPr>
        <w:t>5</w:t>
      </w:r>
      <w:r w:rsidRPr="003D484C">
        <w:rPr>
          <w:rFonts w:ascii="Times New Roman" w:eastAsiaTheme="minorHAnsi" w:hAnsi="Times New Roman"/>
          <w:color w:val="000000" w:themeColor="text1"/>
          <w:sz w:val="24"/>
          <w:szCs w:val="24"/>
          <w:lang w:eastAsia="en-US" w:bidi="ar-SA"/>
        </w:rPr>
        <w:t>Department of Civil, Environmental and Natural Resources Engineering, Lulea University of Technology, 97187, Lulea, Sweden</w:t>
      </w:r>
    </w:p>
    <w:p w14:paraId="71183D4A" w14:textId="77777777" w:rsidR="00D643B8" w:rsidRPr="003D484C" w:rsidRDefault="00D643B8" w:rsidP="00D643B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D484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3D48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stitute of Research and Development, </w:t>
      </w:r>
      <w:proofErr w:type="spellStart"/>
      <w:r w:rsidRPr="003D484C">
        <w:rPr>
          <w:rFonts w:ascii="Times New Roman" w:hAnsi="Times New Roman" w:cs="Times New Roman"/>
          <w:color w:val="000000" w:themeColor="text1"/>
          <w:sz w:val="24"/>
          <w:szCs w:val="24"/>
        </w:rPr>
        <w:t>Duy</w:t>
      </w:r>
      <w:proofErr w:type="spellEnd"/>
      <w:r w:rsidRPr="003D48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n University, </w:t>
      </w:r>
      <w:proofErr w:type="spellStart"/>
      <w:r w:rsidRPr="003D484C">
        <w:rPr>
          <w:rFonts w:ascii="Times New Roman" w:hAnsi="Times New Roman" w:cs="Times New Roman"/>
          <w:color w:val="000000" w:themeColor="text1"/>
          <w:sz w:val="24"/>
          <w:szCs w:val="24"/>
        </w:rPr>
        <w:t>Danang</w:t>
      </w:r>
      <w:proofErr w:type="spellEnd"/>
      <w:r w:rsidRPr="003D48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50000, Vietnam</w:t>
      </w:r>
    </w:p>
    <w:p w14:paraId="49F446AE" w14:textId="77777777" w:rsidR="00D643B8" w:rsidRPr="003D484C" w:rsidRDefault="00D643B8" w:rsidP="00D643B8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</w:pPr>
      <w:r w:rsidRPr="003D484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bidi="en-US"/>
        </w:rPr>
        <w:t>7</w:t>
      </w:r>
      <w:r w:rsidRPr="003D484C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 xml:space="preserve">Faculty of Environmental and Chemical Engineering, </w:t>
      </w:r>
      <w:proofErr w:type="spellStart"/>
      <w:r w:rsidRPr="003D484C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>Duy</w:t>
      </w:r>
      <w:proofErr w:type="spellEnd"/>
      <w:r w:rsidRPr="003D484C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 xml:space="preserve"> Tan University, </w:t>
      </w:r>
      <w:proofErr w:type="spellStart"/>
      <w:r w:rsidRPr="003D484C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>Danang</w:t>
      </w:r>
      <w:proofErr w:type="spellEnd"/>
      <w:r w:rsidRPr="003D484C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 xml:space="preserve"> 550000, Vietnam</w:t>
      </w:r>
    </w:p>
    <w:p w14:paraId="3B48525C" w14:textId="311B1D4C" w:rsidR="00D643B8" w:rsidRPr="003D484C" w:rsidRDefault="00D643B8" w:rsidP="00D643B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D484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*Corresponding authors: </w:t>
      </w:r>
      <w:r w:rsidR="006A768C" w:rsidRPr="006A768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nguyentthuylinh58@duytan.edu.vn   </w:t>
      </w:r>
      <w:bookmarkStart w:id="2" w:name="_GoBack"/>
      <w:bookmarkEnd w:id="2"/>
    </w:p>
    <w:p w14:paraId="788F26E4" w14:textId="77777777" w:rsidR="00B21C55" w:rsidRPr="003D484C" w:rsidRDefault="00B21C55" w:rsidP="00B21C55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1085570" w14:textId="77777777" w:rsidR="00B21C55" w:rsidRPr="003D484C" w:rsidRDefault="00B21C55" w:rsidP="00B21C55">
      <w:pPr>
        <w:pStyle w:val="NoSpacing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D484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materials</w:t>
      </w:r>
    </w:p>
    <w:p w14:paraId="37C249D5" w14:textId="77777777" w:rsidR="00B21C55" w:rsidRPr="003D484C" w:rsidRDefault="00B21C55" w:rsidP="00B21C55">
      <w:pPr>
        <w:pStyle w:val="NoSpacing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D484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ist of supplementary Figures</w:t>
      </w:r>
    </w:p>
    <w:p w14:paraId="2CC63C80" w14:textId="77777777" w:rsidR="00B21C55" w:rsidRPr="003D484C" w:rsidRDefault="00B21C55" w:rsidP="0039599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2EDE2F" w14:textId="77777777" w:rsidR="00B21C55" w:rsidRPr="003D484C" w:rsidRDefault="00B21C55" w:rsidP="0039599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3C278FE" w14:textId="77777777" w:rsidR="00B21C55" w:rsidRPr="003D484C" w:rsidRDefault="00B21C55" w:rsidP="0039599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378AA90" w14:textId="77777777" w:rsidR="00B21C55" w:rsidRPr="003D484C" w:rsidRDefault="00B21C55" w:rsidP="0039599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4DAFFDC" w14:textId="77777777" w:rsidR="00B21C55" w:rsidRPr="003D484C" w:rsidRDefault="00B21C55" w:rsidP="00395996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E505DA4" w14:textId="0A5EB75D" w:rsidR="00B21C55" w:rsidRPr="003D484C" w:rsidRDefault="00B21C55" w:rsidP="00E53417">
      <w:pPr>
        <w:pStyle w:val="NoSpacing"/>
        <w:jc w:val="center"/>
        <w:rPr>
          <w:color w:val="000000" w:themeColor="text1"/>
        </w:rPr>
      </w:pPr>
      <w:r w:rsidRPr="003D484C">
        <w:rPr>
          <w:noProof/>
          <w:color w:val="000000" w:themeColor="text1"/>
        </w:rPr>
        <w:lastRenderedPageBreak/>
        <w:drawing>
          <wp:inline distT="0" distB="0" distL="0" distR="0" wp14:anchorId="2EE34BAC" wp14:editId="237FEC38">
            <wp:extent cx="5943600" cy="421449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14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D484C">
        <w:rPr>
          <w:rFonts w:ascii="Times New Roman" w:hAnsi="Times New Roman" w:cs="Times New Roman"/>
          <w:color w:val="000000" w:themeColor="text1"/>
          <w:sz w:val="24"/>
          <w:szCs w:val="24"/>
        </w:rPr>
        <w:t>Figure S1. Topography and geographic setting of Bangladesh</w:t>
      </w:r>
      <w:r w:rsidR="005D23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D233C" w:rsidRPr="005D233C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5D233C">
        <w:rPr>
          <w:rFonts w:ascii="Times New Roman" w:hAnsi="Times New Roman" w:cs="Times New Roman"/>
          <w:color w:val="000000" w:themeColor="text1"/>
          <w:sz w:val="24"/>
          <w:szCs w:val="24"/>
        </w:rPr>
        <w:t>Map Source:</w:t>
      </w:r>
      <w:r w:rsidR="005D233C" w:rsidRPr="005D23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ngha et al</w:t>
      </w:r>
      <w:r w:rsidR="005D233C" w:rsidRPr="000018A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75</w:t>
      </w:r>
      <w:r w:rsidR="002F663F" w:rsidRPr="005D233C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2F663F">
        <w:rPr>
          <w:color w:val="000000" w:themeColor="text1"/>
        </w:rPr>
        <w:t xml:space="preserve"> </w:t>
      </w:r>
      <w:r w:rsidR="002F663F" w:rsidRPr="003D484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howing</w:t>
      </w:r>
      <w:r w:rsidRPr="003D48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56DB6">
        <w:rPr>
          <w:rFonts w:ascii="Times New Roman" w:hAnsi="Times New Roman" w:cs="Times New Roman"/>
          <w:color w:val="000000" w:themeColor="text1"/>
          <w:sz w:val="24"/>
          <w:szCs w:val="24"/>
        </w:rPr>
        <w:t>the location of the</w:t>
      </w:r>
      <w:r w:rsidRPr="005D23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udy</w:t>
      </w:r>
      <w:r w:rsidR="00A56DB6" w:rsidRPr="005D23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B46E7" w:rsidRPr="005D233C">
        <w:rPr>
          <w:rFonts w:ascii="Times New Roman" w:hAnsi="Times New Roman" w:cs="Times New Roman"/>
          <w:color w:val="000000" w:themeColor="text1"/>
          <w:sz w:val="24"/>
          <w:szCs w:val="24"/>
        </w:rPr>
        <w:t>area</w:t>
      </w:r>
      <w:r w:rsidRPr="005D233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3D48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D484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C256159" wp14:editId="71148E70">
            <wp:extent cx="5943600" cy="70199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01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366179" w14:textId="77777777" w:rsidR="00B21C55" w:rsidRPr="003D484C" w:rsidRDefault="00B21C55" w:rsidP="00B21C55">
      <w:pPr>
        <w:pStyle w:val="NoSpacing"/>
        <w:rPr>
          <w:color w:val="000000" w:themeColor="text1"/>
        </w:rPr>
      </w:pPr>
    </w:p>
    <w:p w14:paraId="58A0E78C" w14:textId="6F47FB26" w:rsidR="00820D00" w:rsidRPr="003D484C" w:rsidRDefault="00820D00" w:rsidP="00B21C55">
      <w:pPr>
        <w:pStyle w:val="NoSpacing"/>
        <w:rPr>
          <w:color w:val="000000" w:themeColor="text1"/>
        </w:rPr>
      </w:pPr>
    </w:p>
    <w:p w14:paraId="2FDFD74D" w14:textId="30F9439A" w:rsidR="00820D00" w:rsidRPr="003D484C" w:rsidRDefault="00820D00" w:rsidP="005D233C">
      <w:pPr>
        <w:spacing w:line="240" w:lineRule="auto"/>
        <w:jc w:val="center"/>
        <w:rPr>
          <w:rFonts w:ascii="Times New Roman" w:eastAsia="Calibri" w:hAnsi="Times New Roman" w:cs="Times New Roman"/>
          <w:b/>
          <w:bCs/>
          <w:iCs/>
          <w:color w:val="000000" w:themeColor="text1"/>
          <w:sz w:val="24"/>
          <w:szCs w:val="24"/>
          <w:lang w:val="en-GB"/>
        </w:rPr>
      </w:pPr>
      <w:bookmarkStart w:id="3" w:name="_Toc477266184"/>
      <w:bookmarkStart w:id="4" w:name="_Toc478460841"/>
      <w:r w:rsidRPr="003D484C">
        <w:rPr>
          <w:rFonts w:ascii="Times New Roman" w:eastAsia="Calibri" w:hAnsi="Times New Roman" w:cs="Times New Roman"/>
          <w:b/>
          <w:bCs/>
          <w:iCs/>
          <w:color w:val="000000" w:themeColor="text1"/>
          <w:sz w:val="24"/>
          <w:szCs w:val="24"/>
        </w:rPr>
        <w:lastRenderedPageBreak/>
        <w:t>Figure S</w:t>
      </w:r>
      <w:r w:rsidR="00E25BAB" w:rsidRPr="003D484C">
        <w:rPr>
          <w:rFonts w:ascii="Times New Roman" w:eastAsia="Calibri" w:hAnsi="Times New Roman" w:cs="Times New Roman"/>
          <w:b/>
          <w:bCs/>
          <w:iCs/>
          <w:color w:val="000000" w:themeColor="text1"/>
          <w:sz w:val="24"/>
          <w:szCs w:val="24"/>
        </w:rPr>
        <w:t>2</w:t>
      </w:r>
      <w:r w:rsidR="00646477" w:rsidRPr="003D484C">
        <w:rPr>
          <w:rFonts w:ascii="Times New Roman" w:eastAsia="Calibri" w:hAnsi="Times New Roman" w:cs="Times New Roman"/>
          <w:b/>
          <w:bCs/>
          <w:iCs/>
          <w:color w:val="000000" w:themeColor="text1"/>
          <w:sz w:val="24"/>
          <w:szCs w:val="24"/>
        </w:rPr>
        <w:t>.</w:t>
      </w:r>
      <w:r w:rsidRPr="003D484C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</w:rPr>
        <w:t xml:space="preserve"> Climatic sub-regions of Bangladesh</w:t>
      </w:r>
      <w:r w:rsidR="005D233C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</w:rPr>
        <w:t>;</w:t>
      </w:r>
      <w:r w:rsidR="002F663F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</w:rPr>
        <w:t xml:space="preserve"> </w:t>
      </w:r>
      <w:r w:rsidRPr="003D484C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</w:rPr>
        <w:t>Modified</w:t>
      </w:r>
      <w:r w:rsidR="006A1871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</w:rPr>
        <w:t xml:space="preserve"> </w:t>
      </w:r>
      <w:r w:rsidRPr="003D484C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</w:rPr>
        <w:t xml:space="preserve">after </w:t>
      </w:r>
      <w:proofErr w:type="spellStart"/>
      <w:r w:rsidRPr="003D484C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</w:rPr>
        <w:t>Banglapedia</w:t>
      </w:r>
      <w:proofErr w:type="spellEnd"/>
      <w:r w:rsidR="003D484C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</w:rPr>
        <w:t xml:space="preserve"> </w:t>
      </w:r>
      <w:r w:rsidR="00A56DB6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</w:rPr>
        <w:t>2014</w:t>
      </w:r>
      <w:r w:rsidR="005D233C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</w:rPr>
        <w:t xml:space="preserve"> </w:t>
      </w:r>
      <w:r w:rsidR="005D233C" w:rsidRPr="00B06602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</w:rPr>
        <w:t>(</w:t>
      </w:r>
      <w:hyperlink r:id="rId9" w:history="1">
        <w:r w:rsidR="00B06602" w:rsidRPr="00B06602">
          <w:rPr>
            <w:rFonts w:ascii="Times New Roman" w:hAnsi="Times New Roman" w:cs="Times New Roman"/>
            <w:b/>
            <w:bCs/>
            <w:i/>
            <w:iCs/>
            <w:color w:val="000000" w:themeColor="text1"/>
            <w:sz w:val="24"/>
            <w:szCs w:val="24"/>
            <w:u w:val="single"/>
            <w:shd w:val="clear" w:color="auto" w:fill="FFFFFF"/>
          </w:rPr>
          <w:t>www.en</w:t>
        </w:r>
        <w:r w:rsidR="00B06602" w:rsidRPr="00B06602">
          <w:rPr>
            <w:rFonts w:ascii="Times New Roman" w:hAnsi="Times New Roman" w:cs="Times New Roman"/>
            <w:color w:val="000000" w:themeColor="text1"/>
            <w:sz w:val="24"/>
            <w:szCs w:val="24"/>
            <w:u w:val="single"/>
            <w:shd w:val="clear" w:color="auto" w:fill="FFFFFF"/>
          </w:rPr>
          <w:t>.banglapedia.org</w:t>
        </w:r>
      </w:hyperlink>
      <w:r w:rsidR="005D233C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</w:rPr>
        <w:t>)</w:t>
      </w:r>
      <w:r w:rsidR="005D233C" w:rsidRPr="003D484C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</w:rPr>
        <w:t xml:space="preserve">, </w:t>
      </w:r>
      <w:r w:rsidR="005D233C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</w:rPr>
        <w:t xml:space="preserve">by </w:t>
      </w:r>
      <w:proofErr w:type="spellStart"/>
      <w:r w:rsidR="005D233C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</w:rPr>
        <w:t>ArcGis</w:t>
      </w:r>
      <w:proofErr w:type="spellEnd"/>
      <w:r w:rsidR="005D233C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</w:rPr>
        <w:t xml:space="preserve"> 10.5</w:t>
      </w:r>
      <w:r w:rsidR="00DC5F1D">
        <w:rPr>
          <w:rFonts w:ascii="Times New Roman" w:eastAsia="Calibri" w:hAnsi="Times New Roman" w:cs="Times New Roman"/>
          <w:iCs/>
          <w:color w:val="000000" w:themeColor="text1"/>
          <w:sz w:val="24"/>
          <w:szCs w:val="24"/>
        </w:rPr>
        <w:t xml:space="preserve"> </w:t>
      </w:r>
      <w:r w:rsidR="00DC5F1D" w:rsidRPr="00DC5F1D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hyperlink r:id="rId10" w:history="1">
        <w:r w:rsidR="00DC5F1D" w:rsidRPr="00DC5F1D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www.esri.com</w:t>
        </w:r>
      </w:hyperlink>
      <w:r w:rsidR="00DC5F1D" w:rsidRPr="00DC5F1D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bookmarkEnd w:id="3"/>
      <w:bookmarkEnd w:id="4"/>
    </w:p>
    <w:p w14:paraId="39537EF6" w14:textId="77777777" w:rsidR="00096730" w:rsidRPr="003D484C" w:rsidRDefault="0009673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3A82FA" w14:textId="77777777" w:rsidR="00A61EDD" w:rsidRPr="003D484C" w:rsidRDefault="007B2FE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D484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ist of supplementary Tables</w:t>
      </w:r>
    </w:p>
    <w:p w14:paraId="06BF81F9" w14:textId="77777777" w:rsidR="00A61EDD" w:rsidRPr="003D484C" w:rsidRDefault="00C33ED7" w:rsidP="00646477">
      <w:pPr>
        <w:jc w:val="center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r w:rsidRPr="003D484C"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  <w:t>Table S1.</w:t>
      </w:r>
      <w:r w:rsidR="00A61EDD"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</w:t>
      </w:r>
      <w:r w:rsidR="00A61EDD" w:rsidRPr="003D484C">
        <w:rPr>
          <w:rFonts w:ascii="Times New Roman" w:eastAsia="MyriadPro-SemiCn" w:hAnsi="Times New Roman" w:cs="Times New Roman"/>
          <w:color w:val="000000" w:themeColor="text1"/>
          <w:sz w:val="24"/>
          <w:szCs w:val="24"/>
        </w:rPr>
        <w:t>Short review of the empirical models for the estimation of reference evapotranspiration (20</w:t>
      </w:r>
      <w:r w:rsidR="00A57255" w:rsidRPr="003D484C">
        <w:rPr>
          <w:rFonts w:ascii="Times New Roman" w:eastAsia="MyriadPro-SemiCn" w:hAnsi="Times New Roman" w:cs="Times New Roman"/>
          <w:color w:val="000000" w:themeColor="text1"/>
          <w:sz w:val="24"/>
          <w:szCs w:val="24"/>
        </w:rPr>
        <w:t>11</w:t>
      </w:r>
      <w:r w:rsidR="00A61EDD" w:rsidRPr="003D484C">
        <w:rPr>
          <w:rFonts w:ascii="Times New Roman" w:eastAsia="MyriadPro-SemiCn" w:hAnsi="Times New Roman" w:cs="Times New Roman"/>
          <w:color w:val="000000" w:themeColor="text1"/>
          <w:sz w:val="24"/>
          <w:szCs w:val="24"/>
        </w:rPr>
        <w:t>-2019)</w:t>
      </w:r>
      <w:r w:rsidRPr="003D484C">
        <w:rPr>
          <w:rFonts w:ascii="Times New Roman" w:eastAsia="MyriadPro-SemiC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leGrid"/>
        <w:tblW w:w="97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2880"/>
        <w:gridCol w:w="270"/>
        <w:gridCol w:w="1080"/>
        <w:gridCol w:w="1045"/>
        <w:gridCol w:w="1480"/>
        <w:gridCol w:w="1435"/>
      </w:tblGrid>
      <w:tr w:rsidR="003D484C" w:rsidRPr="003D484C" w14:paraId="6C77308E" w14:textId="77777777" w:rsidTr="000C1542">
        <w:tc>
          <w:tcPr>
            <w:tcW w:w="1548" w:type="dxa"/>
            <w:tcBorders>
              <w:bottom w:val="single" w:sz="4" w:space="0" w:color="auto"/>
            </w:tcBorders>
          </w:tcPr>
          <w:p w14:paraId="7BE9D611" w14:textId="77777777" w:rsidR="00A61EDD" w:rsidRPr="003D484C" w:rsidRDefault="00A61EDD" w:rsidP="00A61EDD">
            <w:pPr>
              <w:rPr>
                <w:rFonts w:ascii="Times New Roman" w:eastAsiaTheme="minorHAnsi" w:hAnsi="Times New Roman" w:cs="Times New Roman"/>
                <w:b/>
                <w:color w:val="000000" w:themeColor="text1"/>
              </w:rPr>
            </w:pP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</w:rPr>
              <w:t>Authors</w:t>
            </w:r>
          </w:p>
        </w:tc>
        <w:tc>
          <w:tcPr>
            <w:tcW w:w="3150" w:type="dxa"/>
            <w:gridSpan w:val="2"/>
            <w:tcBorders>
              <w:bottom w:val="single" w:sz="4" w:space="0" w:color="auto"/>
            </w:tcBorders>
          </w:tcPr>
          <w:p w14:paraId="54C6353F" w14:textId="77777777" w:rsidR="00A61EDD" w:rsidRPr="003D484C" w:rsidRDefault="00A61EDD" w:rsidP="00A61EDD">
            <w:pPr>
              <w:rPr>
                <w:rFonts w:ascii="Times New Roman" w:eastAsiaTheme="minorHAnsi" w:hAnsi="Times New Roman" w:cs="Times New Roman"/>
                <w:b/>
                <w:color w:val="000000" w:themeColor="text1"/>
              </w:rPr>
            </w:pP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</w:rPr>
              <w:t>Empirical model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2F5A174" w14:textId="77777777" w:rsidR="00A61EDD" w:rsidRPr="003D484C" w:rsidRDefault="00A61EDD" w:rsidP="00A61EDD">
            <w:pPr>
              <w:rPr>
                <w:rFonts w:ascii="Times New Roman" w:eastAsiaTheme="minorHAnsi" w:hAnsi="Times New Roman" w:cs="Times New Roman"/>
                <w:b/>
                <w:color w:val="000000" w:themeColor="text1"/>
              </w:rPr>
            </w:pP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</w:rPr>
              <w:t>Input variables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14:paraId="343FCABD" w14:textId="77777777" w:rsidR="00A61EDD" w:rsidRPr="003D484C" w:rsidRDefault="00A61EDD" w:rsidP="00A61EDD">
            <w:pPr>
              <w:rPr>
                <w:rFonts w:ascii="Times New Roman" w:eastAsiaTheme="minorHAnsi" w:hAnsi="Times New Roman" w:cs="Times New Roman"/>
                <w:b/>
                <w:color w:val="000000" w:themeColor="text1"/>
              </w:rPr>
            </w:pP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</w:rPr>
              <w:t>Region</w:t>
            </w:r>
          </w:p>
        </w:tc>
        <w:tc>
          <w:tcPr>
            <w:tcW w:w="1480" w:type="dxa"/>
            <w:tcBorders>
              <w:bottom w:val="single" w:sz="4" w:space="0" w:color="auto"/>
            </w:tcBorders>
          </w:tcPr>
          <w:p w14:paraId="0E518835" w14:textId="77777777" w:rsidR="00A61EDD" w:rsidRPr="003D484C" w:rsidRDefault="00A61EDD" w:rsidP="00A61EDD">
            <w:pPr>
              <w:rPr>
                <w:rFonts w:ascii="Times New Roman" w:eastAsiaTheme="minorHAnsi" w:hAnsi="Times New Roman" w:cs="Times New Roman"/>
                <w:b/>
                <w:color w:val="000000" w:themeColor="text1"/>
              </w:rPr>
            </w:pP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</w:rPr>
              <w:t>Performance metrics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68E32108" w14:textId="77777777" w:rsidR="00A61EDD" w:rsidRPr="003D484C" w:rsidRDefault="00A61EDD" w:rsidP="00A61EDD">
            <w:pPr>
              <w:rPr>
                <w:rFonts w:ascii="Times New Roman" w:eastAsiaTheme="minorHAnsi" w:hAnsi="Times New Roman" w:cs="Times New Roman"/>
                <w:b/>
                <w:color w:val="000000" w:themeColor="text1"/>
              </w:rPr>
            </w:pP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</w:rPr>
              <w:t>Best performed model</w:t>
            </w:r>
          </w:p>
        </w:tc>
      </w:tr>
      <w:tr w:rsidR="003D484C" w:rsidRPr="003D484C" w14:paraId="53EDD13E" w14:textId="77777777" w:rsidTr="000C1542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338EB312" w14:textId="0143A3CB" w:rsidR="00A61EDD" w:rsidRPr="003D484C" w:rsidRDefault="00A61EDD" w:rsidP="00646477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Farzanpour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 et al</w:t>
            </w:r>
            <w:r w:rsidR="001538A3"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vertAlign w:val="superscript"/>
              </w:rPr>
              <w:t>29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04787A35" w14:textId="77777777" w:rsidR="00A61EDD" w:rsidRPr="003D484C" w:rsidRDefault="00A61EDD" w:rsidP="00A61EDD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Temperature-based (BC, HS1,  HS2, HS3, HS4, SD); Radiation-based (IR, JH, RC, TAB1, TAB2); Mass transfer-based (DT, TB, MEY, WMO, MG, PM, AH, BW, RW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F4ED5E" w14:textId="77777777" w:rsidR="00A61EDD" w:rsidRPr="003D484C" w:rsidRDefault="00A61EDD" w:rsidP="00A61EDD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Tave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Tmin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Tmax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, U2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Hr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, Ra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Rs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ea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, es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7B42E5C5" w14:textId="77777777" w:rsidR="00A61EDD" w:rsidRPr="003D484C" w:rsidRDefault="00A61EDD" w:rsidP="00A61EDD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Iran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14:paraId="5075A05D" w14:textId="77777777" w:rsidR="00A61EDD" w:rsidRPr="003D484C" w:rsidRDefault="00A61EDD" w:rsidP="00A61EDD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SI, MAE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4B95FBE8" w14:textId="77777777" w:rsidR="00A61EDD" w:rsidRPr="003D484C" w:rsidRDefault="00A61EDD" w:rsidP="00A61EDD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Blaney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–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Criddle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 and Schendel</w:t>
            </w:r>
          </w:p>
        </w:tc>
      </w:tr>
      <w:tr w:rsidR="003D484C" w:rsidRPr="003D484C" w14:paraId="2EFFEC35" w14:textId="77777777" w:rsidTr="000C1542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658108D2" w14:textId="6D05D92F" w:rsidR="00A61EDD" w:rsidRPr="003D484C" w:rsidRDefault="00A61EDD" w:rsidP="00646477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Djaman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 et al</w:t>
            </w:r>
            <w:r w:rsidR="001538A3"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vertAlign w:val="superscript"/>
              </w:rPr>
              <w:t>33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223C3D34" w14:textId="77777777" w:rsidR="00A61EDD" w:rsidRPr="003D484C" w:rsidRDefault="00A61EDD" w:rsidP="00A61EDD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Temperature-based (BT, DJ, RK, AD1, AD2 , AL, HS); Radiation based (CP, HV, IR, TV, DA, JH, TAB1, TAB2, ABT1, ABT2,  ABT3, MAK, CH); Combined (VA1, VA2, VA3, VA4, VA5); Mass transfer based (AH, BW, DT, MG, MEY, PM, TB, WMO, RW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04B05B" w14:textId="77777777" w:rsidR="00A61EDD" w:rsidRPr="003D484C" w:rsidRDefault="00A61EDD" w:rsidP="00A61EDD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Tave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Tmin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Tmax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, U2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Hr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, Ra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Rs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ea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, es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5AEE834D" w14:textId="77777777" w:rsidR="00A61EDD" w:rsidRPr="003D484C" w:rsidRDefault="00A61EDD" w:rsidP="00A61EDD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New Mexico, USA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14:paraId="0B2FFEB6" w14:textId="77777777" w:rsidR="00A61EDD" w:rsidRPr="003D484C" w:rsidRDefault="00A61EDD" w:rsidP="00A61EDD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MBE, MAE, RMSE, PE, R</w:t>
            </w:r>
            <w:r w:rsidRPr="003D484C">
              <w:rPr>
                <w:rFonts w:ascii="Times New Roman" w:eastAsiaTheme="minorHAnsi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4B4B4882" w14:textId="77777777" w:rsidR="00A61EDD" w:rsidRPr="003D484C" w:rsidRDefault="00A61EDD" w:rsidP="00A61EDD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Valiantzas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Makkink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,</w:t>
            </w:r>
          </w:p>
          <w:p w14:paraId="22298C81" w14:textId="77777777" w:rsidR="00A61EDD" w:rsidRPr="003D484C" w:rsidRDefault="00A61EDD" w:rsidP="00A61EDD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Calibrated Hargreaves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Abtew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, Jensen-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Haise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, and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Caprio</w:t>
            </w:r>
            <w:proofErr w:type="spellEnd"/>
          </w:p>
        </w:tc>
      </w:tr>
      <w:tr w:rsidR="003D484C" w:rsidRPr="003D484C" w14:paraId="139EFEAD" w14:textId="77777777" w:rsidTr="000C1542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2B1581B3" w14:textId="3A4152D3" w:rsidR="00A61EDD" w:rsidRPr="003D484C" w:rsidRDefault="00A61EDD" w:rsidP="00646477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3D484C">
              <w:rPr>
                <w:rFonts w:ascii="Times New Roman" w:eastAsiaTheme="minorHAnsi" w:hAnsi="Times New Roman" w:cs="Times New Roman"/>
                <w:bCs/>
                <w:color w:val="000000" w:themeColor="text1"/>
              </w:rPr>
              <w:t>Muhammad et al</w:t>
            </w:r>
            <w:r w:rsidR="001538A3" w:rsidRPr="003D484C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vertAlign w:val="superscript"/>
              </w:rPr>
              <w:t>34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731D7EB3" w14:textId="77777777" w:rsidR="00A61EDD" w:rsidRPr="003D484C" w:rsidRDefault="00A61EDD" w:rsidP="00096730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3D484C">
              <w:rPr>
                <w:rFonts w:ascii="Times New Roman" w:eastAsiaTheme="minorHAnsi" w:hAnsi="Times New Roman" w:cs="Times New Roman"/>
                <w:bCs/>
                <w:color w:val="000000" w:themeColor="text1"/>
              </w:rPr>
              <w:t>Temperature-based (</w:t>
            </w:r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IV, HM, PD, SD, FAO BC, LC, KR, HV, TV, RZ); </w:t>
            </w:r>
            <w:r w:rsidRPr="003D484C">
              <w:rPr>
                <w:rFonts w:ascii="Times New Roman" w:eastAsiaTheme="minorHAnsi" w:hAnsi="Times New Roman" w:cs="Times New Roman"/>
                <w:bCs/>
                <w:color w:val="000000" w:themeColor="text1"/>
              </w:rPr>
              <w:t>Radiation-based (</w:t>
            </w:r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MAK, T</w:t>
            </w:r>
            <w:r w:rsidR="00096730"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R</w:t>
            </w:r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, JS, PT, MG, CP, JN, ABT, IR1, IR2); </w:t>
            </w:r>
            <w:r w:rsidRPr="003D484C">
              <w:rPr>
                <w:rFonts w:ascii="Times New Roman" w:eastAsiaTheme="minorHAnsi" w:hAnsi="Times New Roman" w:cs="Times New Roman"/>
                <w:bCs/>
                <w:color w:val="000000" w:themeColor="text1"/>
              </w:rPr>
              <w:t>Mass transfer-based (</w:t>
            </w:r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DT, TB, MEY, RW, PM, AH, BP, WMO, MG, SZ); </w:t>
            </w:r>
            <w:r w:rsidRPr="003D484C">
              <w:rPr>
                <w:rFonts w:ascii="Times New Roman" w:eastAsiaTheme="minorHAnsi" w:hAnsi="Times New Roman" w:cs="Times New Roman"/>
                <w:bCs/>
                <w:color w:val="000000" w:themeColor="text1"/>
              </w:rPr>
              <w:t>Combination-based (</w:t>
            </w:r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FAO PM).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928E97" w14:textId="77777777" w:rsidR="00A61EDD" w:rsidRPr="003D484C" w:rsidRDefault="00A61EDD" w:rsidP="00A61EDD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Tave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Tmin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Tmax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, U2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Hr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, Ra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Rs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, Rn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ea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es</w:t>
            </w:r>
            <w:proofErr w:type="spellEnd"/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0A75108C" w14:textId="77777777" w:rsidR="00A61EDD" w:rsidRPr="003D484C" w:rsidRDefault="00A61EDD" w:rsidP="00A61EDD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3D484C">
              <w:rPr>
                <w:rFonts w:ascii="Times New Roman" w:eastAsiaTheme="minorHAnsi" w:hAnsi="Times New Roman" w:cs="Times New Roman"/>
                <w:bCs/>
                <w:color w:val="000000" w:themeColor="text1"/>
              </w:rPr>
              <w:t>Peninsular Malaysia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14:paraId="48088E98" w14:textId="77777777" w:rsidR="00A61EDD" w:rsidRPr="003D484C" w:rsidRDefault="00A61EDD" w:rsidP="00A61EDD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NRMSE, %BIAS, md, KGE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0B533EDB" w14:textId="77777777" w:rsidR="00A61EDD" w:rsidRPr="003D484C" w:rsidRDefault="00A61EDD" w:rsidP="00A61EDD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FAO Penman-Monteith, Priestley-Taylor, </w:t>
            </w:r>
            <w:proofErr w:type="gram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Ivanov,  Dalton</w:t>
            </w:r>
            <w:proofErr w:type="gram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 and Meyer. </w:t>
            </w:r>
          </w:p>
        </w:tc>
      </w:tr>
      <w:tr w:rsidR="003D484C" w:rsidRPr="003D484C" w14:paraId="2215B81D" w14:textId="77777777" w:rsidTr="000C1542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559CDF47" w14:textId="354FF6F6" w:rsidR="00A61EDD" w:rsidRPr="003D484C" w:rsidRDefault="00A61EDD" w:rsidP="00646477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Bourletsikas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 et al</w:t>
            </w:r>
            <w:r w:rsidR="001538A3"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vertAlign w:val="superscript"/>
              </w:rPr>
              <w:t>32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7E2E9BFA" w14:textId="287627B7" w:rsidR="00A61EDD" w:rsidRPr="003D484C" w:rsidRDefault="00A61EDD" w:rsidP="00096730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Mass-transfer based (AH, MG, PM, RK, WMO); Combined (CO, STU, VA1, VA2); Radiation-based (ABT, CP, DBK, </w:t>
            </w:r>
            <w:r w:rsidR="00A57255"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FAO24</w:t>
            </w:r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R, HA, JH, MAK, MGB, PT, T</w:t>
            </w:r>
            <w:r w:rsidR="00096730"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R</w:t>
            </w:r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, HV, HS, HSM1, HSM2, THM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22C951" w14:textId="77777777" w:rsidR="00A61EDD" w:rsidRPr="003D484C" w:rsidRDefault="00A61EDD" w:rsidP="00A61EDD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Tave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Tmin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Tmax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, U2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Hr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, Ra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Rs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, Rn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ea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es</w:t>
            </w:r>
            <w:proofErr w:type="spellEnd"/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1A92203D" w14:textId="77777777" w:rsidR="00A61EDD" w:rsidRPr="003D484C" w:rsidRDefault="00A61EDD" w:rsidP="00A61EDD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Greece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14:paraId="72EB88A4" w14:textId="77777777" w:rsidR="00A61EDD" w:rsidRPr="003D484C" w:rsidRDefault="00A61EDD" w:rsidP="00A61EDD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AAE, SD, R</w:t>
            </w:r>
            <w:r w:rsidRPr="003D484C">
              <w:rPr>
                <w:rFonts w:ascii="Times New Roman" w:eastAsiaTheme="minorHAnsi" w:hAnsi="Times New Roman" w:cs="Times New Roman"/>
                <w:color w:val="000000" w:themeColor="text1"/>
                <w:vertAlign w:val="superscript"/>
              </w:rPr>
              <w:t>2</w:t>
            </w:r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, RMSE, MV, MBE, MAE, EF, WR</w:t>
            </w:r>
            <w:r w:rsidRPr="003D484C">
              <w:rPr>
                <w:rFonts w:ascii="Times New Roman" w:eastAsiaTheme="minorHAnsi" w:hAnsi="Times New Roman" w:cs="Times New Roman"/>
                <w:color w:val="000000" w:themeColor="text1"/>
                <w:vertAlign w:val="superscript"/>
              </w:rPr>
              <w:t>2</w:t>
            </w:r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, d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rt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rMSE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rMAE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.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50E5FC87" w14:textId="77777777" w:rsidR="00A61EDD" w:rsidRPr="003D484C" w:rsidRDefault="00A61EDD" w:rsidP="00A61EDD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Copais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, Hargreaves and Valiantzas2</w:t>
            </w:r>
          </w:p>
        </w:tc>
      </w:tr>
      <w:tr w:rsidR="003D484C" w:rsidRPr="003D484C" w14:paraId="6A73E7E2" w14:textId="77777777" w:rsidTr="000C1542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3644E7AF" w14:textId="1426A603" w:rsidR="00A61EDD" w:rsidRPr="003D484C" w:rsidRDefault="00A61EDD" w:rsidP="00646477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Li et al</w:t>
            </w:r>
            <w:r w:rsidR="001538A3"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vertAlign w:val="superscript"/>
              </w:rPr>
              <w:t>24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0C78F26E" w14:textId="1D88E998" w:rsidR="00A61EDD" w:rsidRPr="003D484C" w:rsidRDefault="00A61EDD" w:rsidP="00A61EDD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3D484C">
              <w:rPr>
                <w:rFonts w:ascii="Times New Roman" w:eastAsiaTheme="minorHAnsi" w:hAnsi="Times New Roman" w:cs="Times New Roman"/>
                <w:bCs/>
                <w:color w:val="000000" w:themeColor="text1"/>
              </w:rPr>
              <w:t>Temperature-based (</w:t>
            </w:r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HS); </w:t>
            </w:r>
            <w:r w:rsidRPr="003D484C">
              <w:rPr>
                <w:rFonts w:ascii="Times New Roman" w:eastAsiaTheme="minorHAnsi" w:hAnsi="Times New Roman" w:cs="Times New Roman"/>
                <w:bCs/>
                <w:color w:val="000000" w:themeColor="text1"/>
              </w:rPr>
              <w:t>Mass transfer-based (</w:t>
            </w:r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PM, </w:t>
            </w:r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lastRenderedPageBreak/>
              <w:t xml:space="preserve">WMO, TB); </w:t>
            </w:r>
            <w:r w:rsidRPr="003D484C">
              <w:rPr>
                <w:rFonts w:ascii="Times New Roman" w:eastAsiaTheme="minorHAnsi" w:hAnsi="Times New Roman" w:cs="Times New Roman"/>
                <w:bCs/>
                <w:color w:val="000000" w:themeColor="text1"/>
              </w:rPr>
              <w:t>Radiation-based (</w:t>
            </w:r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MAK, PT, JH, ABT, IR, TAB); </w:t>
            </w:r>
            <w:r w:rsidRPr="003D484C">
              <w:rPr>
                <w:rFonts w:ascii="Times New Roman" w:eastAsiaTheme="minorHAnsi" w:hAnsi="Times New Roman" w:cs="Times New Roman"/>
                <w:bCs/>
                <w:color w:val="000000" w:themeColor="text1"/>
              </w:rPr>
              <w:t>Combin</w:t>
            </w:r>
            <w:r w:rsidR="002F1E67" w:rsidRPr="003D484C">
              <w:rPr>
                <w:rFonts w:ascii="Times New Roman" w:eastAsiaTheme="minorHAnsi" w:hAnsi="Times New Roman" w:cs="Times New Roman"/>
                <w:bCs/>
                <w:color w:val="000000" w:themeColor="text1"/>
              </w:rPr>
              <w:t>ation-based</w:t>
            </w:r>
            <w:r w:rsidRPr="003D484C">
              <w:rPr>
                <w:rFonts w:ascii="Times New Roman" w:eastAsiaTheme="minorHAnsi" w:hAnsi="Times New Roman" w:cs="Times New Roman"/>
                <w:bCs/>
                <w:color w:val="000000" w:themeColor="text1"/>
              </w:rPr>
              <w:t xml:space="preserve"> (</w:t>
            </w:r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VA1, VA2, VA3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F90EE0" w14:textId="77777777" w:rsidR="00A61EDD" w:rsidRPr="003D484C" w:rsidRDefault="00A61EDD" w:rsidP="00A61EDD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lastRenderedPageBreak/>
              <w:t>Tave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,</w:t>
            </w:r>
          </w:p>
          <w:p w14:paraId="6BBC6198" w14:textId="77777777" w:rsidR="00A61EDD" w:rsidRPr="003D484C" w:rsidRDefault="00A61EDD" w:rsidP="00A61EDD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lastRenderedPageBreak/>
              <w:t>Tmin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Tmax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, U2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Hr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, Ra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Rs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, Rn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ea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es</w:t>
            </w:r>
            <w:proofErr w:type="spellEnd"/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34F8E33B" w14:textId="77777777" w:rsidR="00A61EDD" w:rsidRPr="003D484C" w:rsidRDefault="00A61EDD" w:rsidP="00A61EDD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lastRenderedPageBreak/>
              <w:t>China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14:paraId="4B320E32" w14:textId="77777777" w:rsidR="00A61EDD" w:rsidRPr="003D484C" w:rsidRDefault="00A61EDD" w:rsidP="00A61EDD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RMSE, MAE, NSE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5A57841B" w14:textId="77777777" w:rsidR="00A61EDD" w:rsidRPr="003D484C" w:rsidRDefault="00A61EDD" w:rsidP="00A61EDD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Valiantzas3</w:t>
            </w:r>
          </w:p>
        </w:tc>
      </w:tr>
      <w:tr w:rsidR="003D484C" w:rsidRPr="003D484C" w14:paraId="5F28F031" w14:textId="77777777" w:rsidTr="000C1542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7B93AE67" w14:textId="17CCCC57" w:rsidR="00A61EDD" w:rsidRPr="003D484C" w:rsidRDefault="00A61EDD" w:rsidP="000C1542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lastRenderedPageBreak/>
              <w:t>Peng et al</w:t>
            </w:r>
            <w:r w:rsidR="001538A3"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vertAlign w:val="superscript"/>
              </w:rPr>
              <w:t>11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6B96956F" w14:textId="77777777" w:rsidR="00A61EDD" w:rsidRPr="003D484C" w:rsidRDefault="00A61EDD" w:rsidP="00A61EDD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3D484C">
              <w:rPr>
                <w:rFonts w:ascii="Times New Roman" w:eastAsia="MinionPro-Regular" w:hAnsi="Times New Roman" w:cs="Times New Roman"/>
                <w:color w:val="000000" w:themeColor="text1"/>
              </w:rPr>
              <w:t>IR, MAK, PT, HS, DA, BT, DP, WRI, VA1, VA2.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EFB272" w14:textId="77777777" w:rsidR="00A61EDD" w:rsidRPr="003D484C" w:rsidRDefault="00A61EDD" w:rsidP="00A61EDD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Tave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,</w:t>
            </w:r>
          </w:p>
          <w:p w14:paraId="289D8147" w14:textId="77777777" w:rsidR="00A61EDD" w:rsidRPr="003D484C" w:rsidRDefault="00A61EDD" w:rsidP="00A61EDD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Tdew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,</w:t>
            </w:r>
          </w:p>
          <w:p w14:paraId="3D754DAB" w14:textId="77777777" w:rsidR="00A61EDD" w:rsidRPr="003D484C" w:rsidRDefault="00A61EDD" w:rsidP="00A61EDD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Tmin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Tmax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, U2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Hr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, Ra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Rs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, Rn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ea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es</w:t>
            </w:r>
            <w:proofErr w:type="spellEnd"/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583180E5" w14:textId="77777777" w:rsidR="00A61EDD" w:rsidRPr="003D484C" w:rsidRDefault="00A61EDD" w:rsidP="00A61EDD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China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14:paraId="7E2AC0FB" w14:textId="77777777" w:rsidR="00A61EDD" w:rsidRPr="003D484C" w:rsidRDefault="00A61EDD" w:rsidP="00A61EDD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RE, θ, NSE.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493A5DAF" w14:textId="77777777" w:rsidR="00A61EDD" w:rsidRPr="003D484C" w:rsidRDefault="00A61EDD" w:rsidP="00A61EDD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Berti</w:t>
            </w:r>
            <w:proofErr w:type="spellEnd"/>
          </w:p>
        </w:tc>
      </w:tr>
      <w:tr w:rsidR="003D484C" w:rsidRPr="003D484C" w14:paraId="5B794BCD" w14:textId="77777777" w:rsidTr="000C1542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40937E0A" w14:textId="5FA880B7" w:rsidR="00A61EDD" w:rsidRPr="003D484C" w:rsidRDefault="00A61EDD" w:rsidP="00A57255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Tabari et al</w:t>
            </w:r>
            <w:r w:rsidR="001538A3"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vertAlign w:val="superscript"/>
              </w:rPr>
              <w:t>40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7557113C" w14:textId="77777777" w:rsidR="00A61EDD" w:rsidRPr="003D484C" w:rsidRDefault="00A61EDD" w:rsidP="00A61EDD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Pan evaporation-based (FAO24P, CC, AP, SN, MSN, PR, OR, FAO56P); Temperature-based (TH, BC, SD,  HM1, HM2, HM3, HM4); Radiation-based (JH,  MGB, RC, IR1, IR2, IR3); Mass transfer-based (DT, TB, MEY, RW, PM, AH, RK, BW, WMO, MG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3D0F34" w14:textId="77777777" w:rsidR="00A61EDD" w:rsidRPr="003D484C" w:rsidRDefault="00A61EDD" w:rsidP="00A61EDD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Tave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Tmin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Tmax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, U2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Hr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, Ra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Rs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, P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ea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es</w:t>
            </w:r>
            <w:proofErr w:type="spellEnd"/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497D00A7" w14:textId="77777777" w:rsidR="00A61EDD" w:rsidRPr="003D484C" w:rsidRDefault="00A61EDD" w:rsidP="00A61EDD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Iran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14:paraId="5B8EDA70" w14:textId="77777777" w:rsidR="00A61EDD" w:rsidRPr="003D484C" w:rsidRDefault="00A61EDD" w:rsidP="00A61EDD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RMSE, PE, MBE, R</w:t>
            </w:r>
            <w:r w:rsidRPr="003D484C">
              <w:rPr>
                <w:rFonts w:ascii="Times New Roman" w:eastAsiaTheme="minorHAnsi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125ED760" w14:textId="77777777" w:rsidR="00A61EDD" w:rsidRPr="003D484C" w:rsidRDefault="00A61EDD" w:rsidP="00A61EDD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Blaney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–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Criddle</w:t>
            </w:r>
            <w:proofErr w:type="spellEnd"/>
          </w:p>
        </w:tc>
      </w:tr>
      <w:tr w:rsidR="003D484C" w:rsidRPr="003D484C" w14:paraId="230F894A" w14:textId="77777777" w:rsidTr="000C1542">
        <w:tc>
          <w:tcPr>
            <w:tcW w:w="1548" w:type="dxa"/>
            <w:tcBorders>
              <w:top w:val="single" w:sz="4" w:space="0" w:color="auto"/>
            </w:tcBorders>
          </w:tcPr>
          <w:p w14:paraId="575DCDB7" w14:textId="79717557" w:rsidR="00A61EDD" w:rsidRPr="003D484C" w:rsidRDefault="00A61EDD" w:rsidP="00646477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proofErr w:type="spellStart"/>
            <w:r w:rsidRPr="003D484C">
              <w:rPr>
                <w:rFonts w:ascii="Times New Roman" w:eastAsia="Times New Roman" w:hAnsi="Times New Roman" w:cs="Times New Roman"/>
                <w:color w:val="000000" w:themeColor="text1"/>
              </w:rPr>
              <w:t>Xystrakis</w:t>
            </w:r>
            <w:proofErr w:type="spellEnd"/>
            <w:r w:rsidRPr="003D484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nd Matzarakis</w:t>
            </w:r>
            <w:r w:rsidR="001538A3" w:rsidRPr="003D484C">
              <w:rPr>
                <w:rFonts w:ascii="Times New Roman" w:eastAsia="Times New Roman" w:hAnsi="Times New Roman" w:cs="Times New Roman"/>
                <w:b/>
                <w:color w:val="000000" w:themeColor="text1"/>
                <w:vertAlign w:val="superscript"/>
              </w:rPr>
              <w:t>35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44A9C1F1" w14:textId="563C70BF" w:rsidR="00A61EDD" w:rsidRPr="003D484C" w:rsidRDefault="00A61EDD" w:rsidP="00096730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Temperature-Based (HV, MGB, RK, HM1, HM2, HM3, MC); Radiation-Based and Combin</w:t>
            </w:r>
            <w:r w:rsidR="002F1E67"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ation-based</w:t>
            </w:r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 (HA, CP, JH, T</w:t>
            </w:r>
            <w:r w:rsidR="00096730"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R</w:t>
            </w:r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, MAK, DB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</w:tcPr>
          <w:p w14:paraId="3F8219EF" w14:textId="77777777" w:rsidR="00A61EDD" w:rsidRPr="003D484C" w:rsidRDefault="00A61EDD" w:rsidP="00A61EDD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Tave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,</w:t>
            </w:r>
          </w:p>
          <w:p w14:paraId="7D29C86D" w14:textId="77777777" w:rsidR="00A61EDD" w:rsidRPr="003D484C" w:rsidRDefault="00A61EDD" w:rsidP="00A61EDD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Tdew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,</w:t>
            </w:r>
          </w:p>
          <w:p w14:paraId="46FAFF4C" w14:textId="77777777" w:rsidR="00A61EDD" w:rsidRPr="003D484C" w:rsidRDefault="00A61EDD" w:rsidP="00A61EDD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Tmin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Tmax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, U2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Hr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, Ra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Rs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, Rn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ea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es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, Cl.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14:paraId="2620F0A3" w14:textId="77777777" w:rsidR="00A61EDD" w:rsidRPr="003D484C" w:rsidRDefault="00A61EDD" w:rsidP="00A61EDD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Greece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58BC5183" w14:textId="77777777" w:rsidR="00A61EDD" w:rsidRPr="003D484C" w:rsidRDefault="00A61EDD" w:rsidP="00A61EDD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MSE, MAE, MBE, RMAE, RMSE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4B90068D" w14:textId="77777777" w:rsidR="00A61EDD" w:rsidRPr="003D484C" w:rsidRDefault="00A61EDD" w:rsidP="00A61EDD">
            <w:pPr>
              <w:autoSpaceDE w:val="0"/>
              <w:autoSpaceDN w:val="0"/>
              <w:adjustRightInd w:val="0"/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Hansen and</w:t>
            </w:r>
          </w:p>
          <w:p w14:paraId="6F5821A4" w14:textId="77777777" w:rsidR="00A61EDD" w:rsidRPr="003D484C" w:rsidRDefault="00A61EDD" w:rsidP="00A61EDD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Turc</w:t>
            </w:r>
            <w:proofErr w:type="spellEnd"/>
          </w:p>
        </w:tc>
      </w:tr>
      <w:tr w:rsidR="003D484C" w:rsidRPr="003D484C" w14:paraId="1CD9F9A9" w14:textId="77777777" w:rsidTr="000C1542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2612A756" w14:textId="37AF6CEB" w:rsidR="00A61EDD" w:rsidRPr="003D484C" w:rsidRDefault="00A61EDD" w:rsidP="00B100C1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3D484C">
              <w:rPr>
                <w:rFonts w:ascii="Times New Roman" w:eastAsiaTheme="minorHAnsi" w:hAnsi="Times New Roman" w:cs="Times New Roman"/>
                <w:bCs/>
                <w:color w:val="000000" w:themeColor="text1"/>
              </w:rPr>
              <w:t>Mohawesh</w:t>
            </w:r>
            <w:r w:rsidR="001538A3" w:rsidRPr="003D484C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vertAlign w:val="superscript"/>
              </w:rPr>
              <w:t>38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34AA64B6" w14:textId="77777777" w:rsidR="00A61EDD" w:rsidRPr="003D484C" w:rsidRDefault="00A61EDD" w:rsidP="00A61EDD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PM, HV, HM1, HM2, FAO24R, PT, MAK, FAO24P.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E66520" w14:textId="77777777" w:rsidR="00A61EDD" w:rsidRPr="003D484C" w:rsidRDefault="00A61EDD" w:rsidP="00A61EDD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Tmin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Tmax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, U2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Hr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, Ra, Rs, Rn, ET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2CC22949" w14:textId="77777777" w:rsidR="00A61EDD" w:rsidRPr="003D484C" w:rsidRDefault="00A61EDD" w:rsidP="00A61EDD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Jordan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14:paraId="2FB692E3" w14:textId="77777777" w:rsidR="00A61EDD" w:rsidRPr="003D484C" w:rsidRDefault="00A61EDD" w:rsidP="00A61EDD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MBE, MAE, RMSE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0A2DDF3E" w14:textId="77777777" w:rsidR="00A61EDD" w:rsidRPr="003D484C" w:rsidRDefault="00A61EDD" w:rsidP="00A61EDD">
            <w:pPr>
              <w:jc w:val="both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</w:rPr>
              <w:t>Penman</w:t>
            </w:r>
          </w:p>
        </w:tc>
      </w:tr>
    </w:tbl>
    <w:p w14:paraId="714B7B58" w14:textId="77777777" w:rsidR="00A61EDD" w:rsidRPr="003D484C" w:rsidRDefault="00A61EDD" w:rsidP="00A61EDD">
      <w:pPr>
        <w:autoSpaceDE w:val="0"/>
        <w:autoSpaceDN w:val="0"/>
        <w:adjustRightInd w:val="0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Note: </w:t>
      </w:r>
      <w:proofErr w:type="spellStart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Blaney</w:t>
      </w:r>
      <w:proofErr w:type="spellEnd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&amp;</w:t>
      </w:r>
      <w:r w:rsidR="00A57255"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Criddle</w:t>
      </w:r>
      <w:proofErr w:type="spellEnd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=BC, Hargreaves-</w:t>
      </w:r>
      <w:proofErr w:type="spellStart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Samani</w:t>
      </w:r>
      <w:proofErr w:type="spellEnd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=HS, Schendel=SD, Irmak=IR, Jensen-</w:t>
      </w:r>
      <w:proofErr w:type="spellStart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Haise</w:t>
      </w:r>
      <w:proofErr w:type="spellEnd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=JH, Ritchie=RC, </w:t>
      </w:r>
      <w:proofErr w:type="spellStart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Tabari</w:t>
      </w:r>
      <w:proofErr w:type="spellEnd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=TAB, Dalton=DT, </w:t>
      </w:r>
      <w:proofErr w:type="spellStart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Trabert</w:t>
      </w:r>
      <w:proofErr w:type="spellEnd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=TB, Meyer=MEY, </w:t>
      </w:r>
      <w:proofErr w:type="spellStart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Mahringer</w:t>
      </w:r>
      <w:proofErr w:type="spellEnd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=MG, Penman=PM, Albrecht=AH, </w:t>
      </w:r>
      <w:proofErr w:type="spellStart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Brockamp</w:t>
      </w:r>
      <w:proofErr w:type="spellEnd"/>
      <w:r w:rsidR="00A57255"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</w:t>
      </w:r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&amp;</w:t>
      </w:r>
      <w:r w:rsidR="00A57255"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Wenner</w:t>
      </w:r>
      <w:proofErr w:type="spellEnd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=BW, </w:t>
      </w:r>
      <w:proofErr w:type="spellStart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Rohwer</w:t>
      </w:r>
      <w:proofErr w:type="spellEnd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=RW, </w:t>
      </w:r>
      <w:proofErr w:type="spellStart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Berti</w:t>
      </w:r>
      <w:proofErr w:type="spellEnd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=BT, </w:t>
      </w:r>
      <w:proofErr w:type="spellStart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Dorji</w:t>
      </w:r>
      <w:proofErr w:type="spellEnd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=DJ, </w:t>
      </w:r>
      <w:proofErr w:type="spellStart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Romanenko</w:t>
      </w:r>
      <w:proofErr w:type="spellEnd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= RK, </w:t>
      </w:r>
      <w:proofErr w:type="spellStart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Ahooghalandari</w:t>
      </w:r>
      <w:proofErr w:type="spellEnd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= AD, Allen=AL, </w:t>
      </w:r>
      <w:proofErr w:type="spellStart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Caprio</w:t>
      </w:r>
      <w:proofErr w:type="spellEnd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=CP, Hargreaves=HV, </w:t>
      </w:r>
      <w:proofErr w:type="spellStart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Trajkovic</w:t>
      </w:r>
      <w:proofErr w:type="spellEnd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= TV, </w:t>
      </w:r>
      <w:proofErr w:type="spellStart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Droogers</w:t>
      </w:r>
      <w:proofErr w:type="spellEnd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and Allen=DA, </w:t>
      </w:r>
      <w:proofErr w:type="spellStart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Abtew</w:t>
      </w:r>
      <w:proofErr w:type="spellEnd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= ABT, </w:t>
      </w:r>
      <w:proofErr w:type="spellStart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Makkink</w:t>
      </w:r>
      <w:proofErr w:type="spellEnd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=MAK, Calibrated Hargreaves= CH, </w:t>
      </w:r>
      <w:proofErr w:type="spellStart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Valiantzas</w:t>
      </w:r>
      <w:proofErr w:type="spellEnd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= VA, Ivanov= IV, Hamon= HM, Papadakis= PD, Linacre= LC, </w:t>
      </w:r>
      <w:proofErr w:type="spellStart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Kharrufa</w:t>
      </w:r>
      <w:proofErr w:type="spellEnd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= KR, </w:t>
      </w:r>
      <w:proofErr w:type="spellStart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Ravazzani</w:t>
      </w:r>
      <w:proofErr w:type="spellEnd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= RZ, </w:t>
      </w:r>
      <w:proofErr w:type="spellStart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Turc</w:t>
      </w:r>
      <w:proofErr w:type="spellEnd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= T</w:t>
      </w:r>
      <w:r w:rsidR="00096730"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R</w:t>
      </w:r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, Jensen= JS, Priestley-Taylor= PT, McGuinness= MG, Jones= JN, </w:t>
      </w:r>
      <w:proofErr w:type="spellStart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Brockamp</w:t>
      </w:r>
      <w:proofErr w:type="spellEnd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= BP, </w:t>
      </w:r>
      <w:proofErr w:type="spellStart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Szasz</w:t>
      </w:r>
      <w:proofErr w:type="spellEnd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= SZ, FAO Penman-Monteith= FAO PM, Solar Thermal  Unit=STU, </w:t>
      </w:r>
      <w:proofErr w:type="spellStart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Copais</w:t>
      </w:r>
      <w:proofErr w:type="spellEnd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=CO, De Bruin–</w:t>
      </w:r>
      <w:proofErr w:type="spellStart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Keijman</w:t>
      </w:r>
      <w:proofErr w:type="spellEnd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= DBK, FAO24 Radiation=FAO24R, Hansen=HA, McGuinness–</w:t>
      </w:r>
      <w:proofErr w:type="spellStart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Bordne</w:t>
      </w:r>
      <w:proofErr w:type="spellEnd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= MGB, Hargreaves–</w:t>
      </w:r>
      <w:proofErr w:type="spellStart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Samani</w:t>
      </w:r>
      <w:proofErr w:type="spellEnd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Modified= HSM, </w:t>
      </w:r>
      <w:proofErr w:type="spellStart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Thornthwaite</w:t>
      </w:r>
      <w:proofErr w:type="spellEnd"/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Modified= THM,</w:t>
      </w:r>
      <w:r w:rsidR="00A57255"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D484C"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  <w:t>Doorenbos</w:t>
      </w:r>
      <w:proofErr w:type="spellEnd"/>
      <w:r w:rsidRPr="003D484C"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  <w:t xml:space="preserve">-Pruitt= DP, Wright= WRI, </w:t>
      </w:r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Thornthwaite = TH, FAO-24 pan= FAO24P, Cuenca= CC, Allen and Pruitt= AP, Snyder=SN, Modified Snyder=MSN, Pereira=PR, Orang=OR, FAO-56 pan= FAO56P, Hargreaves Modified= HM, McCloud= MC, De Bruin= DB.</w:t>
      </w:r>
    </w:p>
    <w:p w14:paraId="77C7CC96" w14:textId="77777777" w:rsidR="00C33ED7" w:rsidRPr="003D484C" w:rsidRDefault="00C33ED7" w:rsidP="00C33ED7">
      <w:pPr>
        <w:rPr>
          <w:rFonts w:ascii="Times New Roman" w:hAnsi="Times New Roman" w:cs="Times New Roman"/>
          <w:color w:val="000000" w:themeColor="text1"/>
        </w:rPr>
      </w:pPr>
    </w:p>
    <w:p w14:paraId="47008CCE" w14:textId="77777777" w:rsidR="00A61EDD" w:rsidRPr="003D484C" w:rsidRDefault="00A61EDD" w:rsidP="00C33ED7">
      <w:pPr>
        <w:jc w:val="center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r w:rsidRPr="003D484C"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</w:rPr>
        <w:t>Table S2</w:t>
      </w:r>
      <w:r w:rsidR="00C33ED7" w:rsidRPr="003D484C"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</w:rPr>
        <w:t>.</w:t>
      </w:r>
      <w:r w:rsidR="00C93171" w:rsidRPr="003D484C"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The geographical location and daily average values of meteorological data for the selected stations in Bangladesh</w:t>
      </w:r>
      <w:r w:rsidR="00C33ED7"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leGrid"/>
        <w:tblW w:w="98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6"/>
        <w:gridCol w:w="879"/>
        <w:gridCol w:w="967"/>
        <w:gridCol w:w="879"/>
        <w:gridCol w:w="703"/>
        <w:gridCol w:w="703"/>
        <w:gridCol w:w="1031"/>
        <w:gridCol w:w="990"/>
        <w:gridCol w:w="810"/>
        <w:gridCol w:w="720"/>
        <w:gridCol w:w="875"/>
      </w:tblGrid>
      <w:tr w:rsidR="003D484C" w:rsidRPr="003D484C" w14:paraId="393EA405" w14:textId="77777777" w:rsidTr="00FE4AF8">
        <w:trPr>
          <w:trHeight w:val="601"/>
        </w:trPr>
        <w:tc>
          <w:tcPr>
            <w:tcW w:w="1336" w:type="dxa"/>
            <w:tcBorders>
              <w:bottom w:val="single" w:sz="4" w:space="0" w:color="auto"/>
            </w:tcBorders>
          </w:tcPr>
          <w:p w14:paraId="7B268D7B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  <w:t>Stations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110E8EF0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  <w:t>Latitude</w:t>
            </w:r>
          </w:p>
          <w:p w14:paraId="768E4C59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  <w:t>(N)</w:t>
            </w: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14:paraId="4C13F741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  <w:t>Longitude</w:t>
            </w:r>
          </w:p>
          <w:p w14:paraId="35015B72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  <w:t>(E)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101DEE4C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  <w:t>Altitude</w:t>
            </w:r>
          </w:p>
          <w:p w14:paraId="674B90D4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  <w:t>(m)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59001032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  <w:t>Tmax</w:t>
            </w:r>
            <w:proofErr w:type="spellEnd"/>
          </w:p>
          <w:p w14:paraId="727A3FAD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  <w:t>(</w:t>
            </w: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0</w:t>
            </w: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  <w:t>C)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56E9D72B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  <w:t>Tmin</w:t>
            </w:r>
            <w:proofErr w:type="spellEnd"/>
          </w:p>
          <w:p w14:paraId="63F06842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  <w:t>(</w:t>
            </w: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0</w:t>
            </w: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  <w:t>C)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18DC8B70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  <w:t>Rs</w:t>
            </w:r>
          </w:p>
          <w:p w14:paraId="5FDE0AE6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  <w:t>(MJm</w:t>
            </w: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454F0C5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  <w:t>Ra</w:t>
            </w:r>
          </w:p>
          <w:p w14:paraId="29A59FE4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  <w:t>(MJm</w:t>
            </w: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-2</w:t>
            </w: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  <w:t>d</w:t>
            </w: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1F3BE00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  <w:t>U2</w:t>
            </w:r>
          </w:p>
          <w:p w14:paraId="0ECCED7B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  <w:t>(ms</w:t>
            </w: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6BF353D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  <w:t>Hr</w:t>
            </w:r>
            <w:proofErr w:type="spellEnd"/>
          </w:p>
          <w:p w14:paraId="506A4FC8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198397B5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  <w:t>ETo</w:t>
            </w:r>
            <w:proofErr w:type="spellEnd"/>
          </w:p>
          <w:p w14:paraId="685FAB61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  <w:t>(mmd</w:t>
            </w: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</w:tr>
      <w:tr w:rsidR="003D484C" w:rsidRPr="003D484C" w14:paraId="74042D49" w14:textId="77777777" w:rsidTr="00FE4AF8">
        <w:trPr>
          <w:trHeight w:val="345"/>
        </w:trPr>
        <w:tc>
          <w:tcPr>
            <w:tcW w:w="1336" w:type="dxa"/>
          </w:tcPr>
          <w:p w14:paraId="3327305B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  <w:t>Bogura</w:t>
            </w:r>
            <w:proofErr w:type="spellEnd"/>
          </w:p>
        </w:tc>
        <w:tc>
          <w:tcPr>
            <w:tcW w:w="879" w:type="dxa"/>
          </w:tcPr>
          <w:p w14:paraId="0176D30D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4.85</w:t>
            </w:r>
          </w:p>
        </w:tc>
        <w:tc>
          <w:tcPr>
            <w:tcW w:w="967" w:type="dxa"/>
          </w:tcPr>
          <w:p w14:paraId="468B51D8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89.37</w:t>
            </w:r>
          </w:p>
        </w:tc>
        <w:tc>
          <w:tcPr>
            <w:tcW w:w="879" w:type="dxa"/>
          </w:tcPr>
          <w:p w14:paraId="69CFA72E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7.90</w:t>
            </w:r>
          </w:p>
        </w:tc>
        <w:tc>
          <w:tcPr>
            <w:tcW w:w="703" w:type="dxa"/>
          </w:tcPr>
          <w:p w14:paraId="5E4D819A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9.91</w:t>
            </w:r>
          </w:p>
        </w:tc>
        <w:tc>
          <w:tcPr>
            <w:tcW w:w="703" w:type="dxa"/>
          </w:tcPr>
          <w:p w14:paraId="5E71CE61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1.04</w:t>
            </w:r>
          </w:p>
        </w:tc>
        <w:tc>
          <w:tcPr>
            <w:tcW w:w="1031" w:type="dxa"/>
          </w:tcPr>
          <w:p w14:paraId="4F074C7C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6.69</w:t>
            </w:r>
          </w:p>
        </w:tc>
        <w:tc>
          <w:tcPr>
            <w:tcW w:w="990" w:type="dxa"/>
          </w:tcPr>
          <w:p w14:paraId="660E0471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2.84</w:t>
            </w:r>
          </w:p>
        </w:tc>
        <w:tc>
          <w:tcPr>
            <w:tcW w:w="810" w:type="dxa"/>
          </w:tcPr>
          <w:p w14:paraId="42CD4342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720" w:type="dxa"/>
          </w:tcPr>
          <w:p w14:paraId="579A1D82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78.14</w:t>
            </w:r>
          </w:p>
        </w:tc>
        <w:tc>
          <w:tcPr>
            <w:tcW w:w="875" w:type="dxa"/>
          </w:tcPr>
          <w:p w14:paraId="4E6AD898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.69</w:t>
            </w:r>
          </w:p>
        </w:tc>
      </w:tr>
      <w:tr w:rsidR="003D484C" w:rsidRPr="003D484C" w14:paraId="55D08664" w14:textId="77777777" w:rsidTr="00FE4AF8">
        <w:trPr>
          <w:trHeight w:val="345"/>
        </w:trPr>
        <w:tc>
          <w:tcPr>
            <w:tcW w:w="1336" w:type="dxa"/>
          </w:tcPr>
          <w:p w14:paraId="5F4A4334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  <w:t>Dhaka</w:t>
            </w:r>
          </w:p>
        </w:tc>
        <w:tc>
          <w:tcPr>
            <w:tcW w:w="879" w:type="dxa"/>
          </w:tcPr>
          <w:p w14:paraId="3F00FB21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3.77</w:t>
            </w:r>
          </w:p>
        </w:tc>
        <w:tc>
          <w:tcPr>
            <w:tcW w:w="967" w:type="dxa"/>
          </w:tcPr>
          <w:p w14:paraId="23AF07A4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90.38</w:t>
            </w:r>
          </w:p>
        </w:tc>
        <w:tc>
          <w:tcPr>
            <w:tcW w:w="879" w:type="dxa"/>
          </w:tcPr>
          <w:p w14:paraId="0CC4F294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8.45</w:t>
            </w:r>
          </w:p>
        </w:tc>
        <w:tc>
          <w:tcPr>
            <w:tcW w:w="703" w:type="dxa"/>
          </w:tcPr>
          <w:p w14:paraId="7A9ABCA1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0.15</w:t>
            </w:r>
          </w:p>
        </w:tc>
        <w:tc>
          <w:tcPr>
            <w:tcW w:w="703" w:type="dxa"/>
          </w:tcPr>
          <w:p w14:paraId="1D43546B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1.93</w:t>
            </w:r>
          </w:p>
        </w:tc>
        <w:tc>
          <w:tcPr>
            <w:tcW w:w="1031" w:type="dxa"/>
          </w:tcPr>
          <w:p w14:paraId="3B0A3DF3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7.00</w:t>
            </w:r>
          </w:p>
        </w:tc>
        <w:tc>
          <w:tcPr>
            <w:tcW w:w="990" w:type="dxa"/>
          </w:tcPr>
          <w:p w14:paraId="12F76C25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3.10</w:t>
            </w:r>
          </w:p>
        </w:tc>
        <w:tc>
          <w:tcPr>
            <w:tcW w:w="810" w:type="dxa"/>
          </w:tcPr>
          <w:p w14:paraId="38FC8B41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720" w:type="dxa"/>
          </w:tcPr>
          <w:p w14:paraId="4B76FED9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74.40</w:t>
            </w:r>
          </w:p>
        </w:tc>
        <w:tc>
          <w:tcPr>
            <w:tcW w:w="875" w:type="dxa"/>
          </w:tcPr>
          <w:p w14:paraId="2F1BBA8D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.75</w:t>
            </w:r>
          </w:p>
        </w:tc>
      </w:tr>
      <w:tr w:rsidR="003D484C" w:rsidRPr="003D484C" w14:paraId="420FB19D" w14:textId="77777777" w:rsidTr="00FE4AF8">
        <w:trPr>
          <w:trHeight w:val="345"/>
        </w:trPr>
        <w:tc>
          <w:tcPr>
            <w:tcW w:w="1336" w:type="dxa"/>
          </w:tcPr>
          <w:p w14:paraId="3BC09BFF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  <w:t>Jashore</w:t>
            </w:r>
            <w:proofErr w:type="spellEnd"/>
          </w:p>
        </w:tc>
        <w:tc>
          <w:tcPr>
            <w:tcW w:w="879" w:type="dxa"/>
          </w:tcPr>
          <w:p w14:paraId="672D4E2A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3.2</w:t>
            </w:r>
          </w:p>
        </w:tc>
        <w:tc>
          <w:tcPr>
            <w:tcW w:w="967" w:type="dxa"/>
          </w:tcPr>
          <w:p w14:paraId="501C9ADE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89.33</w:t>
            </w:r>
          </w:p>
        </w:tc>
        <w:tc>
          <w:tcPr>
            <w:tcW w:w="879" w:type="dxa"/>
          </w:tcPr>
          <w:p w14:paraId="746E08EB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6.10</w:t>
            </w:r>
          </w:p>
        </w:tc>
        <w:tc>
          <w:tcPr>
            <w:tcW w:w="703" w:type="dxa"/>
          </w:tcPr>
          <w:p w14:paraId="3C590A25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0.72</w:t>
            </w:r>
          </w:p>
        </w:tc>
        <w:tc>
          <w:tcPr>
            <w:tcW w:w="703" w:type="dxa"/>
          </w:tcPr>
          <w:p w14:paraId="3EE70123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0.99</w:t>
            </w:r>
          </w:p>
        </w:tc>
        <w:tc>
          <w:tcPr>
            <w:tcW w:w="1031" w:type="dxa"/>
          </w:tcPr>
          <w:p w14:paraId="3F23716F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6.39</w:t>
            </w:r>
          </w:p>
        </w:tc>
        <w:tc>
          <w:tcPr>
            <w:tcW w:w="990" w:type="dxa"/>
          </w:tcPr>
          <w:p w14:paraId="4DC3815F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3.24</w:t>
            </w:r>
          </w:p>
        </w:tc>
        <w:tc>
          <w:tcPr>
            <w:tcW w:w="810" w:type="dxa"/>
          </w:tcPr>
          <w:p w14:paraId="6046EF61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.23</w:t>
            </w:r>
          </w:p>
        </w:tc>
        <w:tc>
          <w:tcPr>
            <w:tcW w:w="720" w:type="dxa"/>
          </w:tcPr>
          <w:p w14:paraId="1C5A3C39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78.81</w:t>
            </w:r>
          </w:p>
        </w:tc>
        <w:tc>
          <w:tcPr>
            <w:tcW w:w="875" w:type="dxa"/>
          </w:tcPr>
          <w:p w14:paraId="4CC52455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4.04</w:t>
            </w:r>
          </w:p>
        </w:tc>
      </w:tr>
      <w:tr w:rsidR="003D484C" w:rsidRPr="003D484C" w14:paraId="77013E67" w14:textId="77777777" w:rsidTr="00FE4AF8">
        <w:trPr>
          <w:trHeight w:val="345"/>
        </w:trPr>
        <w:tc>
          <w:tcPr>
            <w:tcW w:w="1336" w:type="dxa"/>
          </w:tcPr>
          <w:p w14:paraId="6F1D9A9D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  <w:t>Mymensingh</w:t>
            </w:r>
          </w:p>
        </w:tc>
        <w:tc>
          <w:tcPr>
            <w:tcW w:w="879" w:type="dxa"/>
          </w:tcPr>
          <w:p w14:paraId="5DC17D48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4.73</w:t>
            </w:r>
          </w:p>
        </w:tc>
        <w:tc>
          <w:tcPr>
            <w:tcW w:w="967" w:type="dxa"/>
          </w:tcPr>
          <w:p w14:paraId="62F023EC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90.42</w:t>
            </w:r>
          </w:p>
        </w:tc>
        <w:tc>
          <w:tcPr>
            <w:tcW w:w="879" w:type="dxa"/>
          </w:tcPr>
          <w:p w14:paraId="319EFCBC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8.00</w:t>
            </w:r>
          </w:p>
        </w:tc>
        <w:tc>
          <w:tcPr>
            <w:tcW w:w="703" w:type="dxa"/>
          </w:tcPr>
          <w:p w14:paraId="3B5296A2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9.78</w:t>
            </w:r>
          </w:p>
        </w:tc>
        <w:tc>
          <w:tcPr>
            <w:tcW w:w="703" w:type="dxa"/>
          </w:tcPr>
          <w:p w14:paraId="6A6992A0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0.95</w:t>
            </w:r>
          </w:p>
        </w:tc>
        <w:tc>
          <w:tcPr>
            <w:tcW w:w="1031" w:type="dxa"/>
          </w:tcPr>
          <w:p w14:paraId="6F2AF2CB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6.04</w:t>
            </w:r>
          </w:p>
        </w:tc>
        <w:tc>
          <w:tcPr>
            <w:tcW w:w="990" w:type="dxa"/>
          </w:tcPr>
          <w:p w14:paraId="5DB13A73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2.87</w:t>
            </w:r>
          </w:p>
        </w:tc>
        <w:tc>
          <w:tcPr>
            <w:tcW w:w="810" w:type="dxa"/>
          </w:tcPr>
          <w:p w14:paraId="731C2C69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720" w:type="dxa"/>
          </w:tcPr>
          <w:p w14:paraId="1AE0A1CC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79.77</w:t>
            </w:r>
          </w:p>
        </w:tc>
        <w:tc>
          <w:tcPr>
            <w:tcW w:w="875" w:type="dxa"/>
          </w:tcPr>
          <w:p w14:paraId="36ABC715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.46</w:t>
            </w:r>
          </w:p>
        </w:tc>
      </w:tr>
      <w:tr w:rsidR="003D484C" w:rsidRPr="003D484C" w14:paraId="647588E0" w14:textId="77777777" w:rsidTr="00FE4AF8">
        <w:trPr>
          <w:trHeight w:val="345"/>
        </w:trPr>
        <w:tc>
          <w:tcPr>
            <w:tcW w:w="1336" w:type="dxa"/>
          </w:tcPr>
          <w:p w14:paraId="05C3E417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  <w:t>Patuakhali</w:t>
            </w:r>
          </w:p>
        </w:tc>
        <w:tc>
          <w:tcPr>
            <w:tcW w:w="879" w:type="dxa"/>
          </w:tcPr>
          <w:p w14:paraId="471204C5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2.33</w:t>
            </w:r>
          </w:p>
        </w:tc>
        <w:tc>
          <w:tcPr>
            <w:tcW w:w="967" w:type="dxa"/>
          </w:tcPr>
          <w:p w14:paraId="194DDF2C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90.33</w:t>
            </w:r>
          </w:p>
        </w:tc>
        <w:tc>
          <w:tcPr>
            <w:tcW w:w="879" w:type="dxa"/>
          </w:tcPr>
          <w:p w14:paraId="5B775A26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.50</w:t>
            </w:r>
          </w:p>
        </w:tc>
        <w:tc>
          <w:tcPr>
            <w:tcW w:w="703" w:type="dxa"/>
          </w:tcPr>
          <w:p w14:paraId="0CCA425E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0.08</w:t>
            </w:r>
          </w:p>
        </w:tc>
        <w:tc>
          <w:tcPr>
            <w:tcW w:w="703" w:type="dxa"/>
          </w:tcPr>
          <w:p w14:paraId="4660CC77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2.09</w:t>
            </w:r>
          </w:p>
        </w:tc>
        <w:tc>
          <w:tcPr>
            <w:tcW w:w="1031" w:type="dxa"/>
          </w:tcPr>
          <w:p w14:paraId="0A90D38A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6.27</w:t>
            </w:r>
          </w:p>
        </w:tc>
        <w:tc>
          <w:tcPr>
            <w:tcW w:w="990" w:type="dxa"/>
          </w:tcPr>
          <w:p w14:paraId="71101498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3.43</w:t>
            </w:r>
          </w:p>
        </w:tc>
        <w:tc>
          <w:tcPr>
            <w:tcW w:w="810" w:type="dxa"/>
          </w:tcPr>
          <w:p w14:paraId="10F305A8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.54</w:t>
            </w:r>
          </w:p>
        </w:tc>
        <w:tc>
          <w:tcPr>
            <w:tcW w:w="720" w:type="dxa"/>
          </w:tcPr>
          <w:p w14:paraId="562CAA03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83.19</w:t>
            </w:r>
          </w:p>
        </w:tc>
        <w:tc>
          <w:tcPr>
            <w:tcW w:w="875" w:type="dxa"/>
          </w:tcPr>
          <w:p w14:paraId="0A8326D6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.54</w:t>
            </w:r>
          </w:p>
        </w:tc>
      </w:tr>
      <w:tr w:rsidR="003D484C" w:rsidRPr="003D484C" w14:paraId="6E5DCE9B" w14:textId="77777777" w:rsidTr="00FE4AF8">
        <w:trPr>
          <w:trHeight w:val="316"/>
        </w:trPr>
        <w:tc>
          <w:tcPr>
            <w:tcW w:w="1336" w:type="dxa"/>
          </w:tcPr>
          <w:p w14:paraId="0C10EEDE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  <w:t>Rajshahi</w:t>
            </w:r>
            <w:proofErr w:type="spellEnd"/>
          </w:p>
        </w:tc>
        <w:tc>
          <w:tcPr>
            <w:tcW w:w="879" w:type="dxa"/>
          </w:tcPr>
          <w:p w14:paraId="00A866EF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4.37</w:t>
            </w:r>
          </w:p>
        </w:tc>
        <w:tc>
          <w:tcPr>
            <w:tcW w:w="967" w:type="dxa"/>
          </w:tcPr>
          <w:p w14:paraId="57819FB6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88.7</w:t>
            </w:r>
          </w:p>
        </w:tc>
        <w:tc>
          <w:tcPr>
            <w:tcW w:w="879" w:type="dxa"/>
          </w:tcPr>
          <w:p w14:paraId="22D8EE80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9.50</w:t>
            </w:r>
          </w:p>
        </w:tc>
        <w:tc>
          <w:tcPr>
            <w:tcW w:w="703" w:type="dxa"/>
          </w:tcPr>
          <w:p w14:paraId="77425A38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0.11</w:t>
            </w:r>
          </w:p>
        </w:tc>
        <w:tc>
          <w:tcPr>
            <w:tcW w:w="703" w:type="dxa"/>
          </w:tcPr>
          <w:p w14:paraId="478C1F9D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0.56</w:t>
            </w:r>
          </w:p>
        </w:tc>
        <w:tc>
          <w:tcPr>
            <w:tcW w:w="1031" w:type="dxa"/>
          </w:tcPr>
          <w:p w14:paraId="65A59AE1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7.25</w:t>
            </w:r>
          </w:p>
        </w:tc>
        <w:tc>
          <w:tcPr>
            <w:tcW w:w="990" w:type="dxa"/>
          </w:tcPr>
          <w:p w14:paraId="1D33A992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2.97</w:t>
            </w:r>
          </w:p>
        </w:tc>
        <w:tc>
          <w:tcPr>
            <w:tcW w:w="810" w:type="dxa"/>
          </w:tcPr>
          <w:p w14:paraId="61FCF4DE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20" w:type="dxa"/>
          </w:tcPr>
          <w:p w14:paraId="404AD6A5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78.18</w:t>
            </w:r>
          </w:p>
        </w:tc>
        <w:tc>
          <w:tcPr>
            <w:tcW w:w="875" w:type="dxa"/>
          </w:tcPr>
          <w:p w14:paraId="1219444C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.78</w:t>
            </w:r>
          </w:p>
        </w:tc>
      </w:tr>
      <w:tr w:rsidR="003D484C" w:rsidRPr="003D484C" w14:paraId="504A00B8" w14:textId="77777777" w:rsidTr="00FE4AF8">
        <w:trPr>
          <w:trHeight w:val="345"/>
        </w:trPr>
        <w:tc>
          <w:tcPr>
            <w:tcW w:w="1336" w:type="dxa"/>
          </w:tcPr>
          <w:p w14:paraId="1FCBF697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  <w:t>Rangamati</w:t>
            </w:r>
          </w:p>
        </w:tc>
        <w:tc>
          <w:tcPr>
            <w:tcW w:w="879" w:type="dxa"/>
          </w:tcPr>
          <w:p w14:paraId="6EBFB015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2.37</w:t>
            </w:r>
          </w:p>
        </w:tc>
        <w:tc>
          <w:tcPr>
            <w:tcW w:w="967" w:type="dxa"/>
          </w:tcPr>
          <w:p w14:paraId="4AD2FC6E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92.15</w:t>
            </w:r>
          </w:p>
        </w:tc>
        <w:tc>
          <w:tcPr>
            <w:tcW w:w="879" w:type="dxa"/>
          </w:tcPr>
          <w:p w14:paraId="1B2AE9E5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68.89</w:t>
            </w:r>
          </w:p>
        </w:tc>
        <w:tc>
          <w:tcPr>
            <w:tcW w:w="703" w:type="dxa"/>
          </w:tcPr>
          <w:p w14:paraId="585BB92D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9.82</w:t>
            </w:r>
          </w:p>
        </w:tc>
        <w:tc>
          <w:tcPr>
            <w:tcW w:w="703" w:type="dxa"/>
          </w:tcPr>
          <w:p w14:paraId="51DBDC06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1.00</w:t>
            </w:r>
          </w:p>
        </w:tc>
        <w:tc>
          <w:tcPr>
            <w:tcW w:w="1031" w:type="dxa"/>
          </w:tcPr>
          <w:p w14:paraId="7A94A280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7.35</w:t>
            </w:r>
          </w:p>
        </w:tc>
        <w:tc>
          <w:tcPr>
            <w:tcW w:w="990" w:type="dxa"/>
          </w:tcPr>
          <w:p w14:paraId="332AFDEA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3.43</w:t>
            </w:r>
          </w:p>
        </w:tc>
        <w:tc>
          <w:tcPr>
            <w:tcW w:w="810" w:type="dxa"/>
          </w:tcPr>
          <w:p w14:paraId="135BC5C3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720" w:type="dxa"/>
          </w:tcPr>
          <w:p w14:paraId="42BE95D1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79.01</w:t>
            </w:r>
          </w:p>
        </w:tc>
        <w:tc>
          <w:tcPr>
            <w:tcW w:w="875" w:type="dxa"/>
          </w:tcPr>
          <w:p w14:paraId="248653CF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.62</w:t>
            </w:r>
          </w:p>
        </w:tc>
      </w:tr>
      <w:tr w:rsidR="003D484C" w:rsidRPr="003D484C" w14:paraId="13BF35EC" w14:textId="77777777" w:rsidTr="00FE4AF8">
        <w:trPr>
          <w:trHeight w:val="345"/>
        </w:trPr>
        <w:tc>
          <w:tcPr>
            <w:tcW w:w="1336" w:type="dxa"/>
          </w:tcPr>
          <w:p w14:paraId="420A687D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  <w:t>Rangpur</w:t>
            </w:r>
          </w:p>
        </w:tc>
        <w:tc>
          <w:tcPr>
            <w:tcW w:w="879" w:type="dxa"/>
          </w:tcPr>
          <w:p w14:paraId="24574E7E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5.73</w:t>
            </w:r>
          </w:p>
        </w:tc>
        <w:tc>
          <w:tcPr>
            <w:tcW w:w="967" w:type="dxa"/>
          </w:tcPr>
          <w:p w14:paraId="446AEB66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89.27</w:t>
            </w:r>
          </w:p>
        </w:tc>
        <w:tc>
          <w:tcPr>
            <w:tcW w:w="879" w:type="dxa"/>
          </w:tcPr>
          <w:p w14:paraId="54D587AA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2.61</w:t>
            </w:r>
          </w:p>
        </w:tc>
        <w:tc>
          <w:tcPr>
            <w:tcW w:w="703" w:type="dxa"/>
          </w:tcPr>
          <w:p w14:paraId="1EC255E8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8.96</w:t>
            </w:r>
          </w:p>
        </w:tc>
        <w:tc>
          <w:tcPr>
            <w:tcW w:w="703" w:type="dxa"/>
          </w:tcPr>
          <w:p w14:paraId="20667442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0.25</w:t>
            </w:r>
          </w:p>
        </w:tc>
        <w:tc>
          <w:tcPr>
            <w:tcW w:w="1031" w:type="dxa"/>
          </w:tcPr>
          <w:p w14:paraId="1586CCB0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6.60</w:t>
            </w:r>
          </w:p>
        </w:tc>
        <w:tc>
          <w:tcPr>
            <w:tcW w:w="990" w:type="dxa"/>
          </w:tcPr>
          <w:p w14:paraId="6F674511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2.63</w:t>
            </w:r>
          </w:p>
        </w:tc>
        <w:tc>
          <w:tcPr>
            <w:tcW w:w="810" w:type="dxa"/>
          </w:tcPr>
          <w:p w14:paraId="67D181CD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720" w:type="dxa"/>
          </w:tcPr>
          <w:p w14:paraId="6B6D9393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80.26</w:t>
            </w:r>
          </w:p>
        </w:tc>
        <w:tc>
          <w:tcPr>
            <w:tcW w:w="875" w:type="dxa"/>
          </w:tcPr>
          <w:p w14:paraId="65C36323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.53</w:t>
            </w:r>
          </w:p>
        </w:tc>
      </w:tr>
      <w:tr w:rsidR="003D484C" w:rsidRPr="003D484C" w14:paraId="2FC95785" w14:textId="77777777" w:rsidTr="00FE4AF8">
        <w:trPr>
          <w:trHeight w:val="345"/>
        </w:trPr>
        <w:tc>
          <w:tcPr>
            <w:tcW w:w="1336" w:type="dxa"/>
          </w:tcPr>
          <w:p w14:paraId="29844A0B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  <w:t>Sylhet</w:t>
            </w:r>
          </w:p>
        </w:tc>
        <w:tc>
          <w:tcPr>
            <w:tcW w:w="879" w:type="dxa"/>
          </w:tcPr>
          <w:p w14:paraId="53196162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4.9</w:t>
            </w:r>
          </w:p>
        </w:tc>
        <w:tc>
          <w:tcPr>
            <w:tcW w:w="967" w:type="dxa"/>
          </w:tcPr>
          <w:p w14:paraId="0FB9E131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91.88</w:t>
            </w:r>
          </w:p>
        </w:tc>
        <w:tc>
          <w:tcPr>
            <w:tcW w:w="879" w:type="dxa"/>
          </w:tcPr>
          <w:p w14:paraId="6900E08D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3.53</w:t>
            </w:r>
          </w:p>
        </w:tc>
        <w:tc>
          <w:tcPr>
            <w:tcW w:w="703" w:type="dxa"/>
          </w:tcPr>
          <w:p w14:paraId="61B37390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9.06</w:t>
            </w:r>
          </w:p>
        </w:tc>
        <w:tc>
          <w:tcPr>
            <w:tcW w:w="703" w:type="dxa"/>
          </w:tcPr>
          <w:p w14:paraId="3C653C32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0.62</w:t>
            </w:r>
          </w:p>
        </w:tc>
        <w:tc>
          <w:tcPr>
            <w:tcW w:w="1031" w:type="dxa"/>
          </w:tcPr>
          <w:p w14:paraId="12C31EB0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6.48</w:t>
            </w:r>
          </w:p>
        </w:tc>
        <w:tc>
          <w:tcPr>
            <w:tcW w:w="990" w:type="dxa"/>
          </w:tcPr>
          <w:p w14:paraId="627CF537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3.32</w:t>
            </w:r>
          </w:p>
        </w:tc>
        <w:tc>
          <w:tcPr>
            <w:tcW w:w="810" w:type="dxa"/>
          </w:tcPr>
          <w:p w14:paraId="6ED8306B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720" w:type="dxa"/>
          </w:tcPr>
          <w:p w14:paraId="76C67938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78.89</w:t>
            </w:r>
          </w:p>
        </w:tc>
        <w:tc>
          <w:tcPr>
            <w:tcW w:w="875" w:type="dxa"/>
          </w:tcPr>
          <w:p w14:paraId="37255F64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.54</w:t>
            </w:r>
          </w:p>
        </w:tc>
      </w:tr>
      <w:tr w:rsidR="003D484C" w:rsidRPr="003D484C" w14:paraId="26864C04" w14:textId="77777777" w:rsidTr="00FE4AF8">
        <w:trPr>
          <w:trHeight w:val="345"/>
        </w:trPr>
        <w:tc>
          <w:tcPr>
            <w:tcW w:w="1336" w:type="dxa"/>
          </w:tcPr>
          <w:p w14:paraId="5A2F5B23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  <w:t>Faridpur</w:t>
            </w:r>
          </w:p>
        </w:tc>
        <w:tc>
          <w:tcPr>
            <w:tcW w:w="879" w:type="dxa"/>
          </w:tcPr>
          <w:p w14:paraId="65C8350A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3.6</w:t>
            </w:r>
          </w:p>
        </w:tc>
        <w:tc>
          <w:tcPr>
            <w:tcW w:w="967" w:type="dxa"/>
          </w:tcPr>
          <w:p w14:paraId="4CA7ACFB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89.85</w:t>
            </w:r>
          </w:p>
        </w:tc>
        <w:tc>
          <w:tcPr>
            <w:tcW w:w="879" w:type="dxa"/>
          </w:tcPr>
          <w:p w14:paraId="57A3E5AF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8.10</w:t>
            </w:r>
          </w:p>
        </w:tc>
        <w:tc>
          <w:tcPr>
            <w:tcW w:w="703" w:type="dxa"/>
          </w:tcPr>
          <w:p w14:paraId="45AF55DF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0.14</w:t>
            </w:r>
          </w:p>
        </w:tc>
        <w:tc>
          <w:tcPr>
            <w:tcW w:w="703" w:type="dxa"/>
          </w:tcPr>
          <w:p w14:paraId="727E2A0B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1.42</w:t>
            </w:r>
          </w:p>
        </w:tc>
        <w:tc>
          <w:tcPr>
            <w:tcW w:w="1031" w:type="dxa"/>
          </w:tcPr>
          <w:p w14:paraId="6D1FE69F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7.27</w:t>
            </w:r>
          </w:p>
        </w:tc>
        <w:tc>
          <w:tcPr>
            <w:tcW w:w="990" w:type="dxa"/>
          </w:tcPr>
          <w:p w14:paraId="7BDF6110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3.14</w:t>
            </w:r>
          </w:p>
        </w:tc>
        <w:tc>
          <w:tcPr>
            <w:tcW w:w="810" w:type="dxa"/>
          </w:tcPr>
          <w:p w14:paraId="439B9407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.17</w:t>
            </w:r>
          </w:p>
        </w:tc>
        <w:tc>
          <w:tcPr>
            <w:tcW w:w="720" w:type="dxa"/>
          </w:tcPr>
          <w:p w14:paraId="428ABC11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79.01</w:t>
            </w:r>
          </w:p>
        </w:tc>
        <w:tc>
          <w:tcPr>
            <w:tcW w:w="875" w:type="dxa"/>
          </w:tcPr>
          <w:p w14:paraId="5F5DA4C0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.72</w:t>
            </w:r>
          </w:p>
        </w:tc>
      </w:tr>
      <w:tr w:rsidR="003D484C" w:rsidRPr="003D484C" w14:paraId="1275CBB7" w14:textId="77777777" w:rsidTr="00FE4AF8">
        <w:trPr>
          <w:trHeight w:val="345"/>
        </w:trPr>
        <w:tc>
          <w:tcPr>
            <w:tcW w:w="1336" w:type="dxa"/>
          </w:tcPr>
          <w:p w14:paraId="091F0F5F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  <w:t>Madaripur</w:t>
            </w:r>
          </w:p>
        </w:tc>
        <w:tc>
          <w:tcPr>
            <w:tcW w:w="879" w:type="dxa"/>
          </w:tcPr>
          <w:p w14:paraId="079D61CB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3.17</w:t>
            </w:r>
          </w:p>
        </w:tc>
        <w:tc>
          <w:tcPr>
            <w:tcW w:w="967" w:type="dxa"/>
          </w:tcPr>
          <w:p w14:paraId="3BBD57A7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90.18</w:t>
            </w:r>
          </w:p>
        </w:tc>
        <w:tc>
          <w:tcPr>
            <w:tcW w:w="879" w:type="dxa"/>
          </w:tcPr>
          <w:p w14:paraId="69D87044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7.00</w:t>
            </w:r>
          </w:p>
        </w:tc>
        <w:tc>
          <w:tcPr>
            <w:tcW w:w="703" w:type="dxa"/>
          </w:tcPr>
          <w:p w14:paraId="2F57CF4C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0.82</w:t>
            </w:r>
          </w:p>
        </w:tc>
        <w:tc>
          <w:tcPr>
            <w:tcW w:w="703" w:type="dxa"/>
          </w:tcPr>
          <w:p w14:paraId="56B87458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1.45</w:t>
            </w:r>
          </w:p>
        </w:tc>
        <w:tc>
          <w:tcPr>
            <w:tcW w:w="1031" w:type="dxa"/>
          </w:tcPr>
          <w:p w14:paraId="7D5436B9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6.51</w:t>
            </w:r>
          </w:p>
        </w:tc>
        <w:tc>
          <w:tcPr>
            <w:tcW w:w="990" w:type="dxa"/>
          </w:tcPr>
          <w:p w14:paraId="22C4407C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3.25</w:t>
            </w:r>
          </w:p>
        </w:tc>
        <w:tc>
          <w:tcPr>
            <w:tcW w:w="810" w:type="dxa"/>
          </w:tcPr>
          <w:p w14:paraId="5DEA9077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720" w:type="dxa"/>
          </w:tcPr>
          <w:p w14:paraId="0AB500A6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78.86</w:t>
            </w:r>
          </w:p>
        </w:tc>
        <w:tc>
          <w:tcPr>
            <w:tcW w:w="875" w:type="dxa"/>
          </w:tcPr>
          <w:p w14:paraId="5CE6847E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.71</w:t>
            </w:r>
          </w:p>
        </w:tc>
      </w:tr>
      <w:tr w:rsidR="003D484C" w:rsidRPr="003D484C" w14:paraId="3E2F89E6" w14:textId="77777777" w:rsidTr="00FE4AF8">
        <w:trPr>
          <w:trHeight w:val="345"/>
        </w:trPr>
        <w:tc>
          <w:tcPr>
            <w:tcW w:w="1336" w:type="dxa"/>
          </w:tcPr>
          <w:p w14:paraId="4C14DB36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  <w:t>Khulna</w:t>
            </w:r>
          </w:p>
        </w:tc>
        <w:tc>
          <w:tcPr>
            <w:tcW w:w="879" w:type="dxa"/>
          </w:tcPr>
          <w:p w14:paraId="572A7524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2.78</w:t>
            </w:r>
          </w:p>
        </w:tc>
        <w:tc>
          <w:tcPr>
            <w:tcW w:w="967" w:type="dxa"/>
          </w:tcPr>
          <w:p w14:paraId="12DCCDB5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89.57</w:t>
            </w:r>
          </w:p>
        </w:tc>
        <w:tc>
          <w:tcPr>
            <w:tcW w:w="879" w:type="dxa"/>
          </w:tcPr>
          <w:p w14:paraId="3BCC543F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.10</w:t>
            </w:r>
          </w:p>
        </w:tc>
        <w:tc>
          <w:tcPr>
            <w:tcW w:w="703" w:type="dxa"/>
          </w:tcPr>
          <w:p w14:paraId="28C8D745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0.44</w:t>
            </w:r>
          </w:p>
        </w:tc>
        <w:tc>
          <w:tcPr>
            <w:tcW w:w="703" w:type="dxa"/>
          </w:tcPr>
          <w:p w14:paraId="3BF73880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1.79</w:t>
            </w:r>
          </w:p>
        </w:tc>
        <w:tc>
          <w:tcPr>
            <w:tcW w:w="1031" w:type="dxa"/>
          </w:tcPr>
          <w:p w14:paraId="163F5674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7.23</w:t>
            </w:r>
          </w:p>
        </w:tc>
        <w:tc>
          <w:tcPr>
            <w:tcW w:w="990" w:type="dxa"/>
          </w:tcPr>
          <w:p w14:paraId="16E44C5A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3.33</w:t>
            </w:r>
          </w:p>
        </w:tc>
        <w:tc>
          <w:tcPr>
            <w:tcW w:w="810" w:type="dxa"/>
          </w:tcPr>
          <w:p w14:paraId="4F51D29D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.29</w:t>
            </w:r>
          </w:p>
        </w:tc>
        <w:tc>
          <w:tcPr>
            <w:tcW w:w="720" w:type="dxa"/>
          </w:tcPr>
          <w:p w14:paraId="1109BA8A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80.86</w:t>
            </w:r>
          </w:p>
        </w:tc>
        <w:tc>
          <w:tcPr>
            <w:tcW w:w="875" w:type="dxa"/>
          </w:tcPr>
          <w:p w14:paraId="3D45EA05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.92</w:t>
            </w:r>
          </w:p>
        </w:tc>
      </w:tr>
      <w:tr w:rsidR="003D484C" w:rsidRPr="003D484C" w14:paraId="6A4ACE75" w14:textId="77777777" w:rsidTr="00FE4AF8">
        <w:trPr>
          <w:trHeight w:val="345"/>
        </w:trPr>
        <w:tc>
          <w:tcPr>
            <w:tcW w:w="1336" w:type="dxa"/>
          </w:tcPr>
          <w:p w14:paraId="40CA0C5B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  <w:t>Barishal</w:t>
            </w:r>
            <w:proofErr w:type="spellEnd"/>
          </w:p>
        </w:tc>
        <w:tc>
          <w:tcPr>
            <w:tcW w:w="879" w:type="dxa"/>
          </w:tcPr>
          <w:p w14:paraId="2248C3B2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2.72</w:t>
            </w:r>
          </w:p>
        </w:tc>
        <w:tc>
          <w:tcPr>
            <w:tcW w:w="967" w:type="dxa"/>
          </w:tcPr>
          <w:p w14:paraId="5C8845D3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90.37</w:t>
            </w:r>
          </w:p>
        </w:tc>
        <w:tc>
          <w:tcPr>
            <w:tcW w:w="879" w:type="dxa"/>
          </w:tcPr>
          <w:p w14:paraId="72EB9866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.10</w:t>
            </w:r>
          </w:p>
        </w:tc>
        <w:tc>
          <w:tcPr>
            <w:tcW w:w="703" w:type="dxa"/>
          </w:tcPr>
          <w:p w14:paraId="53427EB5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9.88</w:t>
            </w:r>
          </w:p>
        </w:tc>
        <w:tc>
          <w:tcPr>
            <w:tcW w:w="703" w:type="dxa"/>
          </w:tcPr>
          <w:p w14:paraId="3903D71F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1.39</w:t>
            </w:r>
          </w:p>
        </w:tc>
        <w:tc>
          <w:tcPr>
            <w:tcW w:w="1031" w:type="dxa"/>
          </w:tcPr>
          <w:p w14:paraId="63609348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6.97</w:t>
            </w:r>
          </w:p>
        </w:tc>
        <w:tc>
          <w:tcPr>
            <w:tcW w:w="990" w:type="dxa"/>
          </w:tcPr>
          <w:p w14:paraId="0AFF14E4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3.35</w:t>
            </w:r>
          </w:p>
        </w:tc>
        <w:tc>
          <w:tcPr>
            <w:tcW w:w="810" w:type="dxa"/>
          </w:tcPr>
          <w:p w14:paraId="76D1193C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720" w:type="dxa"/>
          </w:tcPr>
          <w:p w14:paraId="4EC20BA8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83.78</w:t>
            </w:r>
          </w:p>
        </w:tc>
        <w:tc>
          <w:tcPr>
            <w:tcW w:w="875" w:type="dxa"/>
          </w:tcPr>
          <w:p w14:paraId="0546056D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.55</w:t>
            </w:r>
          </w:p>
        </w:tc>
      </w:tr>
      <w:tr w:rsidR="003D484C" w:rsidRPr="003D484C" w14:paraId="6DCF70AD" w14:textId="77777777" w:rsidTr="00FE4AF8">
        <w:trPr>
          <w:trHeight w:val="345"/>
        </w:trPr>
        <w:tc>
          <w:tcPr>
            <w:tcW w:w="1336" w:type="dxa"/>
          </w:tcPr>
          <w:p w14:paraId="52DF509E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  <w:t>Bhola</w:t>
            </w:r>
          </w:p>
        </w:tc>
        <w:tc>
          <w:tcPr>
            <w:tcW w:w="879" w:type="dxa"/>
          </w:tcPr>
          <w:p w14:paraId="5C24AFBD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2.68</w:t>
            </w:r>
          </w:p>
        </w:tc>
        <w:tc>
          <w:tcPr>
            <w:tcW w:w="967" w:type="dxa"/>
          </w:tcPr>
          <w:p w14:paraId="0676C68C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90.65</w:t>
            </w:r>
          </w:p>
        </w:tc>
        <w:tc>
          <w:tcPr>
            <w:tcW w:w="879" w:type="dxa"/>
          </w:tcPr>
          <w:p w14:paraId="15AB9705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4.30</w:t>
            </w:r>
          </w:p>
        </w:tc>
        <w:tc>
          <w:tcPr>
            <w:tcW w:w="703" w:type="dxa"/>
          </w:tcPr>
          <w:p w14:paraId="72CD4A18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9.53</w:t>
            </w:r>
          </w:p>
        </w:tc>
        <w:tc>
          <w:tcPr>
            <w:tcW w:w="703" w:type="dxa"/>
          </w:tcPr>
          <w:p w14:paraId="48A06C29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1.72</w:t>
            </w:r>
          </w:p>
        </w:tc>
        <w:tc>
          <w:tcPr>
            <w:tcW w:w="1031" w:type="dxa"/>
          </w:tcPr>
          <w:p w14:paraId="4D623B08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5.73</w:t>
            </w:r>
          </w:p>
        </w:tc>
        <w:tc>
          <w:tcPr>
            <w:tcW w:w="990" w:type="dxa"/>
          </w:tcPr>
          <w:p w14:paraId="4C7F8F73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3.35</w:t>
            </w:r>
          </w:p>
        </w:tc>
        <w:tc>
          <w:tcPr>
            <w:tcW w:w="810" w:type="dxa"/>
          </w:tcPr>
          <w:p w14:paraId="54AF1E0B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720" w:type="dxa"/>
          </w:tcPr>
          <w:p w14:paraId="5D208215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83.67</w:t>
            </w:r>
          </w:p>
        </w:tc>
        <w:tc>
          <w:tcPr>
            <w:tcW w:w="875" w:type="dxa"/>
          </w:tcPr>
          <w:p w14:paraId="432B43A9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.55</w:t>
            </w:r>
          </w:p>
        </w:tc>
      </w:tr>
      <w:tr w:rsidR="003D484C" w:rsidRPr="003D484C" w14:paraId="27E53700" w14:textId="77777777" w:rsidTr="00FE4AF8">
        <w:trPr>
          <w:trHeight w:val="345"/>
        </w:trPr>
        <w:tc>
          <w:tcPr>
            <w:tcW w:w="1336" w:type="dxa"/>
          </w:tcPr>
          <w:p w14:paraId="4A228539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  <w:t>Chattogram</w:t>
            </w:r>
          </w:p>
        </w:tc>
        <w:tc>
          <w:tcPr>
            <w:tcW w:w="879" w:type="dxa"/>
          </w:tcPr>
          <w:p w14:paraId="295DB699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2.22</w:t>
            </w:r>
          </w:p>
        </w:tc>
        <w:tc>
          <w:tcPr>
            <w:tcW w:w="967" w:type="dxa"/>
          </w:tcPr>
          <w:p w14:paraId="0B32CBB9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91.8</w:t>
            </w:r>
          </w:p>
        </w:tc>
        <w:tc>
          <w:tcPr>
            <w:tcW w:w="879" w:type="dxa"/>
          </w:tcPr>
          <w:p w14:paraId="36BE3E44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5.50</w:t>
            </w:r>
          </w:p>
        </w:tc>
        <w:tc>
          <w:tcPr>
            <w:tcW w:w="703" w:type="dxa"/>
          </w:tcPr>
          <w:p w14:paraId="3B678A2D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0.04</w:t>
            </w:r>
          </w:p>
        </w:tc>
        <w:tc>
          <w:tcPr>
            <w:tcW w:w="703" w:type="dxa"/>
          </w:tcPr>
          <w:p w14:paraId="0E2CA12A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1.77</w:t>
            </w:r>
          </w:p>
        </w:tc>
        <w:tc>
          <w:tcPr>
            <w:tcW w:w="1031" w:type="dxa"/>
          </w:tcPr>
          <w:p w14:paraId="612F804D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7.30</w:t>
            </w:r>
          </w:p>
        </w:tc>
        <w:tc>
          <w:tcPr>
            <w:tcW w:w="990" w:type="dxa"/>
          </w:tcPr>
          <w:p w14:paraId="765A0514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3.45</w:t>
            </w:r>
          </w:p>
        </w:tc>
        <w:tc>
          <w:tcPr>
            <w:tcW w:w="810" w:type="dxa"/>
          </w:tcPr>
          <w:p w14:paraId="7681BAD0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.68</w:t>
            </w:r>
          </w:p>
        </w:tc>
        <w:tc>
          <w:tcPr>
            <w:tcW w:w="720" w:type="dxa"/>
          </w:tcPr>
          <w:p w14:paraId="69E8A2CA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79.13</w:t>
            </w:r>
          </w:p>
        </w:tc>
        <w:tc>
          <w:tcPr>
            <w:tcW w:w="875" w:type="dxa"/>
          </w:tcPr>
          <w:p w14:paraId="1CBA0882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4.12</w:t>
            </w:r>
          </w:p>
        </w:tc>
      </w:tr>
      <w:tr w:rsidR="003D484C" w:rsidRPr="003D484C" w14:paraId="351E0B0A" w14:textId="77777777" w:rsidTr="00FE4AF8">
        <w:trPr>
          <w:trHeight w:val="345"/>
        </w:trPr>
        <w:tc>
          <w:tcPr>
            <w:tcW w:w="1336" w:type="dxa"/>
          </w:tcPr>
          <w:p w14:paraId="1F7BB153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  <w:t>Cumilla</w:t>
            </w:r>
            <w:proofErr w:type="spellEnd"/>
          </w:p>
        </w:tc>
        <w:tc>
          <w:tcPr>
            <w:tcW w:w="879" w:type="dxa"/>
          </w:tcPr>
          <w:p w14:paraId="674E8B13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3.43</w:t>
            </w:r>
          </w:p>
        </w:tc>
        <w:tc>
          <w:tcPr>
            <w:tcW w:w="967" w:type="dxa"/>
          </w:tcPr>
          <w:p w14:paraId="4B3A5482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91.18</w:t>
            </w:r>
          </w:p>
        </w:tc>
        <w:tc>
          <w:tcPr>
            <w:tcW w:w="879" w:type="dxa"/>
          </w:tcPr>
          <w:p w14:paraId="17C8DBB1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7.50</w:t>
            </w:r>
          </w:p>
        </w:tc>
        <w:tc>
          <w:tcPr>
            <w:tcW w:w="703" w:type="dxa"/>
          </w:tcPr>
          <w:p w14:paraId="0FA0CE53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9.56</w:t>
            </w:r>
          </w:p>
        </w:tc>
        <w:tc>
          <w:tcPr>
            <w:tcW w:w="703" w:type="dxa"/>
          </w:tcPr>
          <w:p w14:paraId="27180266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1.08</w:t>
            </w:r>
          </w:p>
        </w:tc>
        <w:tc>
          <w:tcPr>
            <w:tcW w:w="1031" w:type="dxa"/>
          </w:tcPr>
          <w:p w14:paraId="5F20B807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7.17</w:t>
            </w:r>
          </w:p>
        </w:tc>
        <w:tc>
          <w:tcPr>
            <w:tcW w:w="990" w:type="dxa"/>
          </w:tcPr>
          <w:p w14:paraId="0540CE7F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3.18</w:t>
            </w:r>
          </w:p>
        </w:tc>
        <w:tc>
          <w:tcPr>
            <w:tcW w:w="810" w:type="dxa"/>
          </w:tcPr>
          <w:p w14:paraId="223E8B78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720" w:type="dxa"/>
          </w:tcPr>
          <w:p w14:paraId="54795050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81.44</w:t>
            </w:r>
          </w:p>
        </w:tc>
        <w:tc>
          <w:tcPr>
            <w:tcW w:w="875" w:type="dxa"/>
          </w:tcPr>
          <w:p w14:paraId="4D0ADF1C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.63</w:t>
            </w:r>
          </w:p>
        </w:tc>
      </w:tr>
      <w:tr w:rsidR="003D484C" w:rsidRPr="003D484C" w14:paraId="33DABB6E" w14:textId="77777777" w:rsidTr="00FE4AF8">
        <w:trPr>
          <w:trHeight w:val="345"/>
        </w:trPr>
        <w:tc>
          <w:tcPr>
            <w:tcW w:w="1336" w:type="dxa"/>
          </w:tcPr>
          <w:p w14:paraId="5C9A5E9D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  <w:t>Cox’s Bazar</w:t>
            </w:r>
          </w:p>
        </w:tc>
        <w:tc>
          <w:tcPr>
            <w:tcW w:w="879" w:type="dxa"/>
          </w:tcPr>
          <w:p w14:paraId="292CA107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1.45</w:t>
            </w:r>
          </w:p>
        </w:tc>
        <w:tc>
          <w:tcPr>
            <w:tcW w:w="967" w:type="dxa"/>
          </w:tcPr>
          <w:p w14:paraId="302A43EA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91.96</w:t>
            </w:r>
          </w:p>
        </w:tc>
        <w:tc>
          <w:tcPr>
            <w:tcW w:w="879" w:type="dxa"/>
          </w:tcPr>
          <w:p w14:paraId="607C2E97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.10</w:t>
            </w:r>
          </w:p>
        </w:tc>
        <w:tc>
          <w:tcPr>
            <w:tcW w:w="703" w:type="dxa"/>
          </w:tcPr>
          <w:p w14:paraId="171434BE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9.83</w:t>
            </w:r>
          </w:p>
        </w:tc>
        <w:tc>
          <w:tcPr>
            <w:tcW w:w="703" w:type="dxa"/>
          </w:tcPr>
          <w:p w14:paraId="7D382759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2.35</w:t>
            </w:r>
          </w:p>
        </w:tc>
        <w:tc>
          <w:tcPr>
            <w:tcW w:w="1031" w:type="dxa"/>
          </w:tcPr>
          <w:p w14:paraId="6E4A88BA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7.89</w:t>
            </w:r>
          </w:p>
        </w:tc>
        <w:tc>
          <w:tcPr>
            <w:tcW w:w="990" w:type="dxa"/>
          </w:tcPr>
          <w:p w14:paraId="3C6C2A1A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3.63</w:t>
            </w:r>
          </w:p>
        </w:tc>
        <w:tc>
          <w:tcPr>
            <w:tcW w:w="810" w:type="dxa"/>
          </w:tcPr>
          <w:p w14:paraId="1C97FBE4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.24</w:t>
            </w:r>
          </w:p>
        </w:tc>
        <w:tc>
          <w:tcPr>
            <w:tcW w:w="720" w:type="dxa"/>
          </w:tcPr>
          <w:p w14:paraId="0DA72882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79.88</w:t>
            </w:r>
          </w:p>
        </w:tc>
        <w:tc>
          <w:tcPr>
            <w:tcW w:w="875" w:type="dxa"/>
          </w:tcPr>
          <w:p w14:paraId="60C9AC10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4.03</w:t>
            </w:r>
          </w:p>
        </w:tc>
      </w:tr>
      <w:tr w:rsidR="003D484C" w:rsidRPr="003D484C" w14:paraId="01224C47" w14:textId="77777777" w:rsidTr="00FE4AF8">
        <w:trPr>
          <w:trHeight w:val="345"/>
        </w:trPr>
        <w:tc>
          <w:tcPr>
            <w:tcW w:w="1336" w:type="dxa"/>
          </w:tcPr>
          <w:p w14:paraId="695527BA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  <w:t>Feni</w:t>
            </w:r>
            <w:proofErr w:type="spellEnd"/>
          </w:p>
        </w:tc>
        <w:tc>
          <w:tcPr>
            <w:tcW w:w="879" w:type="dxa"/>
          </w:tcPr>
          <w:p w14:paraId="02E1F054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3.03</w:t>
            </w:r>
          </w:p>
        </w:tc>
        <w:tc>
          <w:tcPr>
            <w:tcW w:w="967" w:type="dxa"/>
          </w:tcPr>
          <w:p w14:paraId="30CD6D41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91.42</w:t>
            </w:r>
          </w:p>
        </w:tc>
        <w:tc>
          <w:tcPr>
            <w:tcW w:w="879" w:type="dxa"/>
          </w:tcPr>
          <w:p w14:paraId="53E52CEF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6.40</w:t>
            </w:r>
          </w:p>
        </w:tc>
        <w:tc>
          <w:tcPr>
            <w:tcW w:w="703" w:type="dxa"/>
          </w:tcPr>
          <w:p w14:paraId="19F9A0E5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9.59</w:t>
            </w:r>
          </w:p>
        </w:tc>
        <w:tc>
          <w:tcPr>
            <w:tcW w:w="703" w:type="dxa"/>
          </w:tcPr>
          <w:p w14:paraId="189E4364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1.31</w:t>
            </w:r>
          </w:p>
        </w:tc>
        <w:tc>
          <w:tcPr>
            <w:tcW w:w="1031" w:type="dxa"/>
          </w:tcPr>
          <w:p w14:paraId="0A8C10C6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6.94</w:t>
            </w:r>
          </w:p>
        </w:tc>
        <w:tc>
          <w:tcPr>
            <w:tcW w:w="990" w:type="dxa"/>
          </w:tcPr>
          <w:p w14:paraId="3A6C2D4F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3.27</w:t>
            </w:r>
          </w:p>
        </w:tc>
        <w:tc>
          <w:tcPr>
            <w:tcW w:w="810" w:type="dxa"/>
          </w:tcPr>
          <w:p w14:paraId="6312FE13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.13</w:t>
            </w:r>
          </w:p>
        </w:tc>
        <w:tc>
          <w:tcPr>
            <w:tcW w:w="720" w:type="dxa"/>
          </w:tcPr>
          <w:p w14:paraId="6AA9F897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80.77</w:t>
            </w:r>
          </w:p>
        </w:tc>
        <w:tc>
          <w:tcPr>
            <w:tcW w:w="875" w:type="dxa"/>
          </w:tcPr>
          <w:p w14:paraId="15B2A2F5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.66</w:t>
            </w:r>
          </w:p>
        </w:tc>
      </w:tr>
      <w:tr w:rsidR="003D484C" w:rsidRPr="003D484C" w14:paraId="0163CA0E" w14:textId="77777777" w:rsidTr="00FE4AF8">
        <w:trPr>
          <w:trHeight w:val="345"/>
        </w:trPr>
        <w:tc>
          <w:tcPr>
            <w:tcW w:w="1336" w:type="dxa"/>
          </w:tcPr>
          <w:p w14:paraId="1BD4E6E8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  <w:t>Sandwip</w:t>
            </w:r>
            <w:proofErr w:type="spellEnd"/>
          </w:p>
        </w:tc>
        <w:tc>
          <w:tcPr>
            <w:tcW w:w="879" w:type="dxa"/>
          </w:tcPr>
          <w:p w14:paraId="51AB2514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2.48</w:t>
            </w:r>
          </w:p>
        </w:tc>
        <w:tc>
          <w:tcPr>
            <w:tcW w:w="967" w:type="dxa"/>
          </w:tcPr>
          <w:p w14:paraId="2DBA4A98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91.43</w:t>
            </w:r>
          </w:p>
        </w:tc>
        <w:tc>
          <w:tcPr>
            <w:tcW w:w="879" w:type="dxa"/>
          </w:tcPr>
          <w:p w14:paraId="5ECC6E9A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.10</w:t>
            </w:r>
          </w:p>
        </w:tc>
        <w:tc>
          <w:tcPr>
            <w:tcW w:w="703" w:type="dxa"/>
          </w:tcPr>
          <w:p w14:paraId="63BBEB6D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9.97</w:t>
            </w:r>
          </w:p>
        </w:tc>
        <w:tc>
          <w:tcPr>
            <w:tcW w:w="703" w:type="dxa"/>
          </w:tcPr>
          <w:p w14:paraId="3B439A80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2.02</w:t>
            </w:r>
          </w:p>
        </w:tc>
        <w:tc>
          <w:tcPr>
            <w:tcW w:w="1031" w:type="dxa"/>
          </w:tcPr>
          <w:p w14:paraId="2B8AFB8A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7.37</w:t>
            </w:r>
          </w:p>
        </w:tc>
        <w:tc>
          <w:tcPr>
            <w:tcW w:w="990" w:type="dxa"/>
          </w:tcPr>
          <w:p w14:paraId="0DE0AB36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3.41</w:t>
            </w:r>
          </w:p>
        </w:tc>
        <w:tc>
          <w:tcPr>
            <w:tcW w:w="810" w:type="dxa"/>
          </w:tcPr>
          <w:p w14:paraId="7F14F46E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720" w:type="dxa"/>
          </w:tcPr>
          <w:p w14:paraId="61F21A8B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83.41</w:t>
            </w:r>
          </w:p>
        </w:tc>
        <w:tc>
          <w:tcPr>
            <w:tcW w:w="875" w:type="dxa"/>
          </w:tcPr>
          <w:p w14:paraId="1FF126A2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4.07</w:t>
            </w:r>
          </w:p>
        </w:tc>
      </w:tr>
      <w:tr w:rsidR="00A61EDD" w:rsidRPr="003D484C" w14:paraId="594CBEE7" w14:textId="77777777" w:rsidTr="00FE4AF8">
        <w:trPr>
          <w:trHeight w:val="345"/>
        </w:trPr>
        <w:tc>
          <w:tcPr>
            <w:tcW w:w="1336" w:type="dxa"/>
          </w:tcPr>
          <w:p w14:paraId="6C4B2D36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0"/>
              </w:rPr>
              <w:t>Teknaf</w:t>
            </w:r>
            <w:proofErr w:type="spellEnd"/>
          </w:p>
        </w:tc>
        <w:tc>
          <w:tcPr>
            <w:tcW w:w="879" w:type="dxa"/>
          </w:tcPr>
          <w:p w14:paraId="1B125E51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0.87</w:t>
            </w:r>
          </w:p>
        </w:tc>
        <w:tc>
          <w:tcPr>
            <w:tcW w:w="967" w:type="dxa"/>
          </w:tcPr>
          <w:p w14:paraId="2AB90572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92.3</w:t>
            </w:r>
          </w:p>
        </w:tc>
        <w:tc>
          <w:tcPr>
            <w:tcW w:w="879" w:type="dxa"/>
          </w:tcPr>
          <w:p w14:paraId="1712ACD9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5.00</w:t>
            </w:r>
          </w:p>
        </w:tc>
        <w:tc>
          <w:tcPr>
            <w:tcW w:w="703" w:type="dxa"/>
          </w:tcPr>
          <w:p w14:paraId="427DD0C8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0.38</w:t>
            </w:r>
          </w:p>
        </w:tc>
        <w:tc>
          <w:tcPr>
            <w:tcW w:w="703" w:type="dxa"/>
          </w:tcPr>
          <w:p w14:paraId="6FBF5B3A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22.17</w:t>
            </w:r>
          </w:p>
        </w:tc>
        <w:tc>
          <w:tcPr>
            <w:tcW w:w="1031" w:type="dxa"/>
          </w:tcPr>
          <w:p w14:paraId="1B1BA05B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7.91</w:t>
            </w:r>
          </w:p>
        </w:tc>
        <w:tc>
          <w:tcPr>
            <w:tcW w:w="990" w:type="dxa"/>
          </w:tcPr>
          <w:p w14:paraId="0DE38646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3.75</w:t>
            </w:r>
          </w:p>
        </w:tc>
        <w:tc>
          <w:tcPr>
            <w:tcW w:w="810" w:type="dxa"/>
          </w:tcPr>
          <w:p w14:paraId="6CA2DC48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720" w:type="dxa"/>
          </w:tcPr>
          <w:p w14:paraId="3EE9A07B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79.14</w:t>
            </w:r>
          </w:p>
        </w:tc>
        <w:tc>
          <w:tcPr>
            <w:tcW w:w="875" w:type="dxa"/>
          </w:tcPr>
          <w:p w14:paraId="23BE5EEF" w14:textId="77777777" w:rsidR="00A61EDD" w:rsidRPr="003D484C" w:rsidRDefault="00A61EDD" w:rsidP="00A61EDD">
            <w:pPr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>3.65</w:t>
            </w:r>
          </w:p>
        </w:tc>
      </w:tr>
    </w:tbl>
    <w:p w14:paraId="70449A14" w14:textId="77777777" w:rsidR="00A61EDD" w:rsidRPr="003D484C" w:rsidRDefault="00A61EDD" w:rsidP="00A61EDD">
      <w:pPr>
        <w:rPr>
          <w:rFonts w:ascii="Times New Roman" w:eastAsiaTheme="minorHAnsi" w:hAnsi="Times New Roman" w:cs="Times New Roman"/>
          <w:color w:val="000000" w:themeColor="text1"/>
        </w:rPr>
      </w:pPr>
    </w:p>
    <w:p w14:paraId="12D7DC44" w14:textId="77777777" w:rsidR="00DC4AB9" w:rsidRPr="003D484C" w:rsidRDefault="00DC4AB9" w:rsidP="00A61EDD">
      <w:pPr>
        <w:rPr>
          <w:rFonts w:ascii="Times New Roman" w:eastAsiaTheme="minorHAnsi" w:hAnsi="Times New Roman" w:cs="Times New Roman"/>
          <w:color w:val="000000" w:themeColor="text1"/>
        </w:rPr>
      </w:pPr>
    </w:p>
    <w:p w14:paraId="7E29DEDD" w14:textId="77777777" w:rsidR="00DC4AB9" w:rsidRPr="003D484C" w:rsidRDefault="00DC4AB9" w:rsidP="00A61EDD">
      <w:pPr>
        <w:rPr>
          <w:rFonts w:ascii="Times New Roman" w:eastAsiaTheme="minorHAnsi" w:hAnsi="Times New Roman" w:cs="Times New Roman"/>
          <w:color w:val="000000" w:themeColor="text1"/>
        </w:rPr>
      </w:pPr>
    </w:p>
    <w:p w14:paraId="2757AD09" w14:textId="77777777" w:rsidR="00DC4AB9" w:rsidRPr="003D484C" w:rsidRDefault="00DC4AB9" w:rsidP="00A61EDD">
      <w:pPr>
        <w:rPr>
          <w:rFonts w:ascii="Times New Roman" w:eastAsiaTheme="minorHAnsi" w:hAnsi="Times New Roman" w:cs="Times New Roman"/>
          <w:color w:val="000000" w:themeColor="text1"/>
        </w:rPr>
      </w:pPr>
    </w:p>
    <w:p w14:paraId="699609B5" w14:textId="77777777" w:rsidR="00C93171" w:rsidRPr="003D484C" w:rsidRDefault="00C93171" w:rsidP="00A61EDD">
      <w:pPr>
        <w:rPr>
          <w:rFonts w:ascii="Times New Roman" w:eastAsiaTheme="minorHAnsi" w:hAnsi="Times New Roman" w:cs="Times New Roman"/>
          <w:color w:val="000000" w:themeColor="text1"/>
        </w:rPr>
      </w:pPr>
    </w:p>
    <w:p w14:paraId="3BFF63FC" w14:textId="77777777" w:rsidR="00C33ED7" w:rsidRPr="003D484C" w:rsidRDefault="00C33ED7" w:rsidP="00F43BA2">
      <w:pPr>
        <w:jc w:val="center"/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</w:rPr>
      </w:pPr>
    </w:p>
    <w:p w14:paraId="4FAB7E5B" w14:textId="77777777" w:rsidR="00C33ED7" w:rsidRPr="003D484C" w:rsidRDefault="00C33ED7" w:rsidP="00F43BA2">
      <w:pPr>
        <w:jc w:val="center"/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</w:rPr>
      </w:pPr>
    </w:p>
    <w:p w14:paraId="011B51AA" w14:textId="77777777" w:rsidR="00F43BA2" w:rsidRPr="003D484C" w:rsidRDefault="00F43BA2" w:rsidP="00F43BA2">
      <w:pPr>
        <w:jc w:val="center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bidi="bn-BD"/>
        </w:rPr>
      </w:pPr>
      <w:r w:rsidRPr="003D484C"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</w:rPr>
        <w:lastRenderedPageBreak/>
        <w:t>Table S3</w:t>
      </w:r>
      <w:r w:rsidR="00C33ED7" w:rsidRPr="003D484C"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</w:rPr>
        <w:t>.</w:t>
      </w:r>
      <w:r w:rsidR="00C93171" w:rsidRPr="003D484C">
        <w:rPr>
          <w:rFonts w:ascii="Times New Roman" w:eastAsiaTheme="minorHAnsi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3D484C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Detailed information of the </w:t>
      </w:r>
      <w:r w:rsidRPr="003D484C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missing data management</w:t>
      </w:r>
      <w:r w:rsidRPr="003D484C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</w:rPr>
        <w:t xml:space="preserve"> of daily maximum temperature, minimum temperature, relative humidity and wind speed of 20 stations over Bangladesh.</w:t>
      </w:r>
    </w:p>
    <w:tbl>
      <w:tblPr>
        <w:tblStyle w:val="TableGrid"/>
        <w:tblW w:w="8037" w:type="dxa"/>
        <w:jc w:val="center"/>
        <w:tblLook w:val="04A0" w:firstRow="1" w:lastRow="0" w:firstColumn="1" w:lastColumn="0" w:noHBand="0" w:noVBand="1"/>
      </w:tblPr>
      <w:tblGrid>
        <w:gridCol w:w="1550"/>
        <w:gridCol w:w="873"/>
        <w:gridCol w:w="1010"/>
        <w:gridCol w:w="988"/>
        <w:gridCol w:w="852"/>
        <w:gridCol w:w="873"/>
        <w:gridCol w:w="1891"/>
      </w:tblGrid>
      <w:tr w:rsidR="003D484C" w:rsidRPr="003D484C" w14:paraId="1CF7C6B9" w14:textId="77777777" w:rsidTr="008A643B">
        <w:trPr>
          <w:trHeight w:val="467"/>
          <w:jc w:val="center"/>
        </w:trPr>
        <w:tc>
          <w:tcPr>
            <w:tcW w:w="1217" w:type="dxa"/>
            <w:vMerge w:val="restart"/>
          </w:tcPr>
          <w:p w14:paraId="101889C1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Stations</w:t>
            </w:r>
          </w:p>
        </w:tc>
        <w:tc>
          <w:tcPr>
            <w:tcW w:w="903" w:type="dxa"/>
            <w:vMerge w:val="restart"/>
          </w:tcPr>
          <w:p w14:paraId="18695DED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Year</w:t>
            </w:r>
          </w:p>
        </w:tc>
        <w:tc>
          <w:tcPr>
            <w:tcW w:w="3945" w:type="dxa"/>
            <w:gridSpan w:val="4"/>
          </w:tcPr>
          <w:p w14:paraId="1D44FD8B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Number of missing days</w:t>
            </w:r>
          </w:p>
        </w:tc>
        <w:tc>
          <w:tcPr>
            <w:tcW w:w="1972" w:type="dxa"/>
            <w:vMerge w:val="restart"/>
          </w:tcPr>
          <w:p w14:paraId="7ABF6E4F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</w:rPr>
              <w:t>Neighbor station from where missing data filled-up</w:t>
            </w:r>
          </w:p>
        </w:tc>
      </w:tr>
      <w:tr w:rsidR="003D484C" w:rsidRPr="003D484C" w14:paraId="46BBFEC4" w14:textId="77777777" w:rsidTr="008A643B">
        <w:trPr>
          <w:trHeight w:val="620"/>
          <w:jc w:val="center"/>
        </w:trPr>
        <w:tc>
          <w:tcPr>
            <w:tcW w:w="1217" w:type="dxa"/>
            <w:vMerge/>
          </w:tcPr>
          <w:p w14:paraId="688F665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  <w:vMerge/>
          </w:tcPr>
          <w:p w14:paraId="6057291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63" w:type="dxa"/>
          </w:tcPr>
          <w:p w14:paraId="0ACF7A3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T</w:t>
            </w: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4"/>
              </w:rPr>
              <w:t>max</w:t>
            </w:r>
            <w:proofErr w:type="spellEnd"/>
          </w:p>
        </w:tc>
        <w:tc>
          <w:tcPr>
            <w:tcW w:w="1043" w:type="dxa"/>
          </w:tcPr>
          <w:p w14:paraId="549098A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T</w:t>
            </w: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4"/>
              </w:rPr>
              <w:t>min</w:t>
            </w:r>
            <w:proofErr w:type="spellEnd"/>
          </w:p>
        </w:tc>
        <w:tc>
          <w:tcPr>
            <w:tcW w:w="907" w:type="dxa"/>
          </w:tcPr>
          <w:p w14:paraId="4A3CFE2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932" w:type="dxa"/>
          </w:tcPr>
          <w:p w14:paraId="20EE326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U</w:t>
            </w: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0"/>
                <w:szCs w:val="24"/>
              </w:rPr>
              <w:t>2</w:t>
            </w:r>
          </w:p>
        </w:tc>
        <w:tc>
          <w:tcPr>
            <w:tcW w:w="1972" w:type="dxa"/>
            <w:vMerge/>
          </w:tcPr>
          <w:p w14:paraId="6D112B6E" w14:textId="77777777" w:rsidR="00F43BA2" w:rsidRPr="003D484C" w:rsidRDefault="00F43BA2" w:rsidP="00F43BA2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01553095" w14:textId="77777777" w:rsidTr="008A643B">
        <w:trPr>
          <w:trHeight w:val="150"/>
          <w:jc w:val="center"/>
        </w:trPr>
        <w:tc>
          <w:tcPr>
            <w:tcW w:w="1217" w:type="dxa"/>
            <w:vMerge w:val="restart"/>
          </w:tcPr>
          <w:p w14:paraId="35297CF2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Bogura</w:t>
            </w:r>
            <w:proofErr w:type="spellEnd"/>
          </w:p>
          <w:p w14:paraId="13AB1E4B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26B5D693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28F58924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6E9AE558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475D54CF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628B5C25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175AD435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128BA3C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0</w:t>
            </w:r>
          </w:p>
        </w:tc>
        <w:tc>
          <w:tcPr>
            <w:tcW w:w="1063" w:type="dxa"/>
            <w:vAlign w:val="center"/>
          </w:tcPr>
          <w:p w14:paraId="1217282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43" w:type="dxa"/>
          </w:tcPr>
          <w:p w14:paraId="1D6BC9E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4B2DF1D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3CA4C60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 w:val="restart"/>
          </w:tcPr>
          <w:p w14:paraId="184D3E4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665BE85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6EEC24D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744D6B5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591D08A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Rajshahi</w:t>
            </w:r>
            <w:proofErr w:type="spellEnd"/>
          </w:p>
          <w:p w14:paraId="49E2EE1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21D43A3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65C9948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718B2DA9" w14:textId="77777777" w:rsidTr="008A643B">
        <w:trPr>
          <w:trHeight w:val="105"/>
          <w:jc w:val="center"/>
        </w:trPr>
        <w:tc>
          <w:tcPr>
            <w:tcW w:w="1217" w:type="dxa"/>
            <w:vMerge/>
          </w:tcPr>
          <w:p w14:paraId="3C35768E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6A1208C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1</w:t>
            </w:r>
          </w:p>
        </w:tc>
        <w:tc>
          <w:tcPr>
            <w:tcW w:w="1063" w:type="dxa"/>
            <w:vAlign w:val="center"/>
          </w:tcPr>
          <w:p w14:paraId="50E8259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43" w:type="dxa"/>
          </w:tcPr>
          <w:p w14:paraId="74F6130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1F43D35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080FC9F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60C49B6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7736FEAC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0363ABC7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21C19CA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2</w:t>
            </w:r>
          </w:p>
        </w:tc>
        <w:tc>
          <w:tcPr>
            <w:tcW w:w="1063" w:type="dxa"/>
            <w:vAlign w:val="center"/>
          </w:tcPr>
          <w:p w14:paraId="1BA4793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43" w:type="dxa"/>
          </w:tcPr>
          <w:p w14:paraId="0FCAB05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07" w:type="dxa"/>
          </w:tcPr>
          <w:p w14:paraId="6DDC858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3FFC3AA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4A63F19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4939909B" w14:textId="77777777" w:rsidTr="008A643B">
        <w:trPr>
          <w:trHeight w:val="105"/>
          <w:jc w:val="center"/>
        </w:trPr>
        <w:tc>
          <w:tcPr>
            <w:tcW w:w="1217" w:type="dxa"/>
            <w:vMerge/>
          </w:tcPr>
          <w:p w14:paraId="13D4F2C4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6B71FA6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3</w:t>
            </w:r>
          </w:p>
        </w:tc>
        <w:tc>
          <w:tcPr>
            <w:tcW w:w="1063" w:type="dxa"/>
            <w:vAlign w:val="center"/>
          </w:tcPr>
          <w:p w14:paraId="0EA134C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43" w:type="dxa"/>
          </w:tcPr>
          <w:p w14:paraId="5971FEC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0547B4E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2AF45DA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7BBAD2E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5C948ADE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406D5610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3D8B6FC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5</w:t>
            </w:r>
          </w:p>
        </w:tc>
        <w:tc>
          <w:tcPr>
            <w:tcW w:w="1063" w:type="dxa"/>
            <w:vAlign w:val="center"/>
          </w:tcPr>
          <w:p w14:paraId="294C794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43" w:type="dxa"/>
          </w:tcPr>
          <w:p w14:paraId="75D4FA3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0690325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64E871D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446472C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2F09E8D3" w14:textId="77777777" w:rsidTr="008A643B">
        <w:trPr>
          <w:trHeight w:val="90"/>
          <w:jc w:val="center"/>
        </w:trPr>
        <w:tc>
          <w:tcPr>
            <w:tcW w:w="1217" w:type="dxa"/>
            <w:vMerge/>
          </w:tcPr>
          <w:p w14:paraId="49A05E89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2857793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6</w:t>
            </w:r>
          </w:p>
        </w:tc>
        <w:tc>
          <w:tcPr>
            <w:tcW w:w="1063" w:type="dxa"/>
            <w:vAlign w:val="center"/>
          </w:tcPr>
          <w:p w14:paraId="3ED2562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2640C75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1E2C9AB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3038423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7950E26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1802A393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2A35C00B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6B15343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7</w:t>
            </w:r>
          </w:p>
        </w:tc>
        <w:tc>
          <w:tcPr>
            <w:tcW w:w="1063" w:type="dxa"/>
            <w:vAlign w:val="center"/>
          </w:tcPr>
          <w:p w14:paraId="27813A7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043" w:type="dxa"/>
          </w:tcPr>
          <w:p w14:paraId="23AC8CE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07" w:type="dxa"/>
          </w:tcPr>
          <w:p w14:paraId="2DA6FB3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32" w:type="dxa"/>
          </w:tcPr>
          <w:p w14:paraId="7A008A1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2" w:type="dxa"/>
            <w:vMerge/>
          </w:tcPr>
          <w:p w14:paraId="01BF03D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65895E32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384A03CA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0A802E8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9</w:t>
            </w:r>
          </w:p>
        </w:tc>
        <w:tc>
          <w:tcPr>
            <w:tcW w:w="1063" w:type="dxa"/>
            <w:vAlign w:val="center"/>
          </w:tcPr>
          <w:p w14:paraId="7284E7B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43" w:type="dxa"/>
          </w:tcPr>
          <w:p w14:paraId="6FB999E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3E518DF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59C09B0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4D08CC1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047425C9" w14:textId="77777777" w:rsidTr="008A643B">
        <w:trPr>
          <w:trHeight w:val="119"/>
          <w:jc w:val="center"/>
        </w:trPr>
        <w:tc>
          <w:tcPr>
            <w:tcW w:w="1217" w:type="dxa"/>
            <w:vMerge/>
          </w:tcPr>
          <w:p w14:paraId="61EFA2F1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414ADE4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4</w:t>
            </w:r>
          </w:p>
        </w:tc>
        <w:tc>
          <w:tcPr>
            <w:tcW w:w="1063" w:type="dxa"/>
            <w:vAlign w:val="center"/>
          </w:tcPr>
          <w:p w14:paraId="703E24C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1B14ED9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0CEB558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3B3C10A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0A589C6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27A91CBF" w14:textId="77777777" w:rsidTr="008A643B">
        <w:trPr>
          <w:trHeight w:val="119"/>
          <w:jc w:val="center"/>
        </w:trPr>
        <w:tc>
          <w:tcPr>
            <w:tcW w:w="1217" w:type="dxa"/>
            <w:vMerge/>
          </w:tcPr>
          <w:p w14:paraId="76DA3CC0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2D597C7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5</w:t>
            </w:r>
          </w:p>
        </w:tc>
        <w:tc>
          <w:tcPr>
            <w:tcW w:w="1063" w:type="dxa"/>
            <w:vAlign w:val="center"/>
          </w:tcPr>
          <w:p w14:paraId="5D08146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43" w:type="dxa"/>
          </w:tcPr>
          <w:p w14:paraId="1A0492D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3C81CB2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5A5C2FF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1DAA41C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0B1AEE3F" w14:textId="77777777" w:rsidTr="008A643B">
        <w:trPr>
          <w:trHeight w:val="104"/>
          <w:jc w:val="center"/>
        </w:trPr>
        <w:tc>
          <w:tcPr>
            <w:tcW w:w="1217" w:type="dxa"/>
            <w:vMerge/>
          </w:tcPr>
          <w:p w14:paraId="1DC0957E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0033CEE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7</w:t>
            </w:r>
          </w:p>
        </w:tc>
        <w:tc>
          <w:tcPr>
            <w:tcW w:w="1063" w:type="dxa"/>
            <w:vAlign w:val="center"/>
          </w:tcPr>
          <w:p w14:paraId="5E953C5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1E39FB2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3164EBF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07BC888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66CE157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07733EF7" w14:textId="77777777" w:rsidTr="008A643B">
        <w:trPr>
          <w:trHeight w:val="150"/>
          <w:jc w:val="center"/>
        </w:trPr>
        <w:tc>
          <w:tcPr>
            <w:tcW w:w="1217" w:type="dxa"/>
            <w:vMerge/>
          </w:tcPr>
          <w:p w14:paraId="2332A335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68ABE43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8</w:t>
            </w:r>
          </w:p>
        </w:tc>
        <w:tc>
          <w:tcPr>
            <w:tcW w:w="1063" w:type="dxa"/>
            <w:vAlign w:val="center"/>
          </w:tcPr>
          <w:p w14:paraId="255E37F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2A96DF5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7903052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03EA001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43113D8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67B833E8" w14:textId="77777777" w:rsidTr="008A643B">
        <w:trPr>
          <w:trHeight w:val="150"/>
          <w:jc w:val="center"/>
        </w:trPr>
        <w:tc>
          <w:tcPr>
            <w:tcW w:w="1217" w:type="dxa"/>
            <w:vMerge/>
          </w:tcPr>
          <w:p w14:paraId="6B433D0E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0D8A2C3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004</w:t>
            </w:r>
          </w:p>
        </w:tc>
        <w:tc>
          <w:tcPr>
            <w:tcW w:w="1063" w:type="dxa"/>
            <w:vAlign w:val="center"/>
          </w:tcPr>
          <w:p w14:paraId="08CDE8B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043" w:type="dxa"/>
          </w:tcPr>
          <w:p w14:paraId="5E65353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6BB7EB3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09C8054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597E921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78384DA4" w14:textId="77777777" w:rsidTr="008A643B">
        <w:trPr>
          <w:trHeight w:val="105"/>
          <w:jc w:val="center"/>
        </w:trPr>
        <w:tc>
          <w:tcPr>
            <w:tcW w:w="1217" w:type="dxa"/>
            <w:vMerge/>
          </w:tcPr>
          <w:p w14:paraId="20AC2F2A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089A169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013</w:t>
            </w:r>
          </w:p>
        </w:tc>
        <w:tc>
          <w:tcPr>
            <w:tcW w:w="1063" w:type="dxa"/>
            <w:vAlign w:val="center"/>
          </w:tcPr>
          <w:p w14:paraId="1A62029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043" w:type="dxa"/>
          </w:tcPr>
          <w:p w14:paraId="3D09286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907" w:type="dxa"/>
          </w:tcPr>
          <w:p w14:paraId="235ED17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07961C2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24C36CF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0AA09587" w14:textId="77777777" w:rsidTr="008A643B">
        <w:trPr>
          <w:trHeight w:val="119"/>
          <w:jc w:val="center"/>
        </w:trPr>
        <w:tc>
          <w:tcPr>
            <w:tcW w:w="1217" w:type="dxa"/>
            <w:vMerge w:val="restart"/>
          </w:tcPr>
          <w:p w14:paraId="23078DD5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Dhaka</w:t>
            </w:r>
          </w:p>
        </w:tc>
        <w:tc>
          <w:tcPr>
            <w:tcW w:w="903" w:type="dxa"/>
          </w:tcPr>
          <w:p w14:paraId="73D8E49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0</w:t>
            </w:r>
          </w:p>
        </w:tc>
        <w:tc>
          <w:tcPr>
            <w:tcW w:w="1063" w:type="dxa"/>
          </w:tcPr>
          <w:p w14:paraId="62C6683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43" w:type="dxa"/>
          </w:tcPr>
          <w:p w14:paraId="709A083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07" w:type="dxa"/>
          </w:tcPr>
          <w:p w14:paraId="603ACD5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4AE4AA5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72" w:type="dxa"/>
            <w:vMerge w:val="restart"/>
          </w:tcPr>
          <w:p w14:paraId="4168CC9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6C7D7AA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24D7ECB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Tangail, Mymensingh</w:t>
            </w:r>
          </w:p>
        </w:tc>
      </w:tr>
      <w:tr w:rsidR="003D484C" w:rsidRPr="003D484C" w14:paraId="04DD078D" w14:textId="77777777" w:rsidTr="008A643B">
        <w:trPr>
          <w:trHeight w:val="90"/>
          <w:jc w:val="center"/>
        </w:trPr>
        <w:tc>
          <w:tcPr>
            <w:tcW w:w="1217" w:type="dxa"/>
            <w:vMerge/>
          </w:tcPr>
          <w:p w14:paraId="4D95113E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6AC3500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1</w:t>
            </w:r>
          </w:p>
        </w:tc>
        <w:tc>
          <w:tcPr>
            <w:tcW w:w="1063" w:type="dxa"/>
          </w:tcPr>
          <w:p w14:paraId="61E170C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43" w:type="dxa"/>
          </w:tcPr>
          <w:p w14:paraId="20B0A5D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07" w:type="dxa"/>
          </w:tcPr>
          <w:p w14:paraId="33D7D6C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7A5701F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76F3DFC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48AE7F2B" w14:textId="77777777" w:rsidTr="008A643B">
        <w:trPr>
          <w:trHeight w:val="164"/>
          <w:jc w:val="center"/>
        </w:trPr>
        <w:tc>
          <w:tcPr>
            <w:tcW w:w="1217" w:type="dxa"/>
            <w:vMerge/>
          </w:tcPr>
          <w:p w14:paraId="2E77647F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35571F6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2</w:t>
            </w:r>
          </w:p>
        </w:tc>
        <w:tc>
          <w:tcPr>
            <w:tcW w:w="1063" w:type="dxa"/>
          </w:tcPr>
          <w:p w14:paraId="6A5D506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43" w:type="dxa"/>
          </w:tcPr>
          <w:p w14:paraId="18E2FF1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07" w:type="dxa"/>
          </w:tcPr>
          <w:p w14:paraId="57604C7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2461BBB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546BDA9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1ED2E5D7" w14:textId="77777777" w:rsidTr="008A643B">
        <w:trPr>
          <w:trHeight w:val="104"/>
          <w:jc w:val="center"/>
        </w:trPr>
        <w:tc>
          <w:tcPr>
            <w:tcW w:w="1217" w:type="dxa"/>
            <w:vMerge/>
          </w:tcPr>
          <w:p w14:paraId="69516F0F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741E758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3</w:t>
            </w:r>
          </w:p>
        </w:tc>
        <w:tc>
          <w:tcPr>
            <w:tcW w:w="1063" w:type="dxa"/>
          </w:tcPr>
          <w:p w14:paraId="4F8EB4A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43" w:type="dxa"/>
          </w:tcPr>
          <w:p w14:paraId="30B5159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07" w:type="dxa"/>
          </w:tcPr>
          <w:p w14:paraId="2E0A91D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32" w:type="dxa"/>
          </w:tcPr>
          <w:p w14:paraId="668A616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65C7033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6DBA99EE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1BC83DED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6BFC784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5</w:t>
            </w:r>
          </w:p>
        </w:tc>
        <w:tc>
          <w:tcPr>
            <w:tcW w:w="1063" w:type="dxa"/>
          </w:tcPr>
          <w:p w14:paraId="4F9E103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7DE09CE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2CEFB64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0330F83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08B047A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60C1E39E" w14:textId="77777777" w:rsidTr="008A643B">
        <w:trPr>
          <w:trHeight w:val="119"/>
          <w:jc w:val="center"/>
        </w:trPr>
        <w:tc>
          <w:tcPr>
            <w:tcW w:w="1217" w:type="dxa"/>
            <w:vMerge/>
          </w:tcPr>
          <w:p w14:paraId="2AB02761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42E37C6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6</w:t>
            </w:r>
          </w:p>
        </w:tc>
        <w:tc>
          <w:tcPr>
            <w:tcW w:w="1063" w:type="dxa"/>
          </w:tcPr>
          <w:p w14:paraId="2C28057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1666406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6BC0B22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5A7ECDF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4DAF7FA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3DF6867D" w14:textId="77777777" w:rsidTr="008A643B">
        <w:trPr>
          <w:trHeight w:val="90"/>
          <w:jc w:val="center"/>
        </w:trPr>
        <w:tc>
          <w:tcPr>
            <w:tcW w:w="1217" w:type="dxa"/>
            <w:vMerge/>
          </w:tcPr>
          <w:p w14:paraId="09460117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5DA476E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7</w:t>
            </w:r>
          </w:p>
        </w:tc>
        <w:tc>
          <w:tcPr>
            <w:tcW w:w="1063" w:type="dxa"/>
          </w:tcPr>
          <w:p w14:paraId="0972EB9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43" w:type="dxa"/>
          </w:tcPr>
          <w:p w14:paraId="18C5C28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07" w:type="dxa"/>
          </w:tcPr>
          <w:p w14:paraId="75C3618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32" w:type="dxa"/>
          </w:tcPr>
          <w:p w14:paraId="63810DE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72" w:type="dxa"/>
            <w:vMerge/>
          </w:tcPr>
          <w:p w14:paraId="68FFF21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3D43AE5E" w14:textId="77777777" w:rsidTr="008A643B">
        <w:trPr>
          <w:trHeight w:val="164"/>
          <w:jc w:val="center"/>
        </w:trPr>
        <w:tc>
          <w:tcPr>
            <w:tcW w:w="1217" w:type="dxa"/>
            <w:vMerge/>
          </w:tcPr>
          <w:p w14:paraId="35923D1B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463F0A8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8</w:t>
            </w:r>
          </w:p>
        </w:tc>
        <w:tc>
          <w:tcPr>
            <w:tcW w:w="1063" w:type="dxa"/>
          </w:tcPr>
          <w:p w14:paraId="7B83AF1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05E0DB3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1E46F9D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23EB88A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1DE6E09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4CA818FA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688522FD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569C31C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9</w:t>
            </w:r>
          </w:p>
        </w:tc>
        <w:tc>
          <w:tcPr>
            <w:tcW w:w="1063" w:type="dxa"/>
          </w:tcPr>
          <w:p w14:paraId="412D9DE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0E0F196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7" w:type="dxa"/>
          </w:tcPr>
          <w:p w14:paraId="744F767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278177F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2CE447E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015ADABA" w14:textId="77777777" w:rsidTr="008A643B">
        <w:trPr>
          <w:trHeight w:val="119"/>
          <w:jc w:val="center"/>
        </w:trPr>
        <w:tc>
          <w:tcPr>
            <w:tcW w:w="1217" w:type="dxa"/>
            <w:vMerge/>
          </w:tcPr>
          <w:p w14:paraId="67D30C67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268FC69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2</w:t>
            </w:r>
          </w:p>
        </w:tc>
        <w:tc>
          <w:tcPr>
            <w:tcW w:w="1063" w:type="dxa"/>
          </w:tcPr>
          <w:p w14:paraId="74C2CD1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7043190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5924704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65F3E69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58E26C2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172BA0A8" w14:textId="77777777" w:rsidTr="008A643B">
        <w:trPr>
          <w:trHeight w:val="119"/>
          <w:jc w:val="center"/>
        </w:trPr>
        <w:tc>
          <w:tcPr>
            <w:tcW w:w="1217" w:type="dxa"/>
            <w:vMerge/>
          </w:tcPr>
          <w:p w14:paraId="1585AF8B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44AC342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5</w:t>
            </w:r>
          </w:p>
        </w:tc>
        <w:tc>
          <w:tcPr>
            <w:tcW w:w="1063" w:type="dxa"/>
          </w:tcPr>
          <w:p w14:paraId="1D59742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0BCAC6C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7D379CD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598A112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20C0954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247074DA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7FBF1B07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617CDF1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008</w:t>
            </w:r>
          </w:p>
        </w:tc>
        <w:tc>
          <w:tcPr>
            <w:tcW w:w="1063" w:type="dxa"/>
          </w:tcPr>
          <w:p w14:paraId="0E885A3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1FFAB5E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7021D77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5D536A3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641F6B9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46BCEA34" w14:textId="77777777" w:rsidTr="008A643B">
        <w:trPr>
          <w:trHeight w:val="97"/>
          <w:jc w:val="center"/>
        </w:trPr>
        <w:tc>
          <w:tcPr>
            <w:tcW w:w="1217" w:type="dxa"/>
            <w:vMerge w:val="restart"/>
          </w:tcPr>
          <w:p w14:paraId="093F8A9E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Jashore</w:t>
            </w:r>
            <w:proofErr w:type="spellEnd"/>
          </w:p>
          <w:p w14:paraId="65B58472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7FA6FA54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43DE5E74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44DA5E62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0863B211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73B2EF32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328F33C5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3AC1E7E8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3BEA72DE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2C458258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01A63FB1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61E614FB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52BFDD6A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259E16F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lastRenderedPageBreak/>
              <w:t>1980</w:t>
            </w:r>
          </w:p>
        </w:tc>
        <w:tc>
          <w:tcPr>
            <w:tcW w:w="1063" w:type="dxa"/>
          </w:tcPr>
          <w:p w14:paraId="3CE37A9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043" w:type="dxa"/>
          </w:tcPr>
          <w:p w14:paraId="7DE3A90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07" w:type="dxa"/>
          </w:tcPr>
          <w:p w14:paraId="21D97DF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2FC32F2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 w:val="restart"/>
          </w:tcPr>
          <w:p w14:paraId="6DF48F4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5A29AC2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0BBD21E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71CAE32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Khulna</w:t>
            </w:r>
          </w:p>
          <w:p w14:paraId="0F7829A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0FE2BC3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085B6DF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36954F8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1917CE0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41468A1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4A2BDDF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0FEEDEC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59E5BC9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5D815C4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12DD4E83" w14:textId="77777777" w:rsidTr="008A643B">
        <w:trPr>
          <w:trHeight w:val="105"/>
          <w:jc w:val="center"/>
        </w:trPr>
        <w:tc>
          <w:tcPr>
            <w:tcW w:w="1217" w:type="dxa"/>
            <w:vMerge/>
          </w:tcPr>
          <w:p w14:paraId="58719665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18A381C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2</w:t>
            </w:r>
          </w:p>
        </w:tc>
        <w:tc>
          <w:tcPr>
            <w:tcW w:w="1063" w:type="dxa"/>
          </w:tcPr>
          <w:p w14:paraId="53B7588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43" w:type="dxa"/>
          </w:tcPr>
          <w:p w14:paraId="3BCC490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7" w:type="dxa"/>
          </w:tcPr>
          <w:p w14:paraId="271B43E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5C09AA8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79DF9ED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0D62C129" w14:textId="77777777" w:rsidTr="008A643B">
        <w:trPr>
          <w:trHeight w:val="150"/>
          <w:jc w:val="center"/>
        </w:trPr>
        <w:tc>
          <w:tcPr>
            <w:tcW w:w="1217" w:type="dxa"/>
            <w:vMerge/>
          </w:tcPr>
          <w:p w14:paraId="4F19B841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28BE661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4</w:t>
            </w:r>
          </w:p>
        </w:tc>
        <w:tc>
          <w:tcPr>
            <w:tcW w:w="1063" w:type="dxa"/>
          </w:tcPr>
          <w:p w14:paraId="2B5F36F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43" w:type="dxa"/>
          </w:tcPr>
          <w:p w14:paraId="7ECCFE9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1950DF8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4E9BCF5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4A6E87F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475C0E96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2098FEBD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28715F0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5</w:t>
            </w:r>
          </w:p>
        </w:tc>
        <w:tc>
          <w:tcPr>
            <w:tcW w:w="1063" w:type="dxa"/>
          </w:tcPr>
          <w:p w14:paraId="20570BC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43" w:type="dxa"/>
          </w:tcPr>
          <w:p w14:paraId="466C67C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907" w:type="dxa"/>
          </w:tcPr>
          <w:p w14:paraId="47D7036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1EA98D4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699D01D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4A433A8F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31A871E6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2626637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6</w:t>
            </w:r>
          </w:p>
        </w:tc>
        <w:tc>
          <w:tcPr>
            <w:tcW w:w="1063" w:type="dxa"/>
          </w:tcPr>
          <w:p w14:paraId="29C3919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43" w:type="dxa"/>
          </w:tcPr>
          <w:p w14:paraId="4EB45BB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907" w:type="dxa"/>
          </w:tcPr>
          <w:p w14:paraId="7830495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6F7B373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65034A3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29C8F306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102A4F3A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422E1E4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7</w:t>
            </w:r>
          </w:p>
        </w:tc>
        <w:tc>
          <w:tcPr>
            <w:tcW w:w="1063" w:type="dxa"/>
          </w:tcPr>
          <w:p w14:paraId="7E4CDBE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659C9FF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44B143A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5F7D731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6AB4811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08F5C20D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1D1FF257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6DA0C02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8</w:t>
            </w:r>
          </w:p>
        </w:tc>
        <w:tc>
          <w:tcPr>
            <w:tcW w:w="1063" w:type="dxa"/>
          </w:tcPr>
          <w:p w14:paraId="4AF996F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6421CEC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0007BAD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4396685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7C2DED4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00709D19" w14:textId="77777777" w:rsidTr="008A643B">
        <w:trPr>
          <w:trHeight w:val="104"/>
          <w:jc w:val="center"/>
        </w:trPr>
        <w:tc>
          <w:tcPr>
            <w:tcW w:w="1217" w:type="dxa"/>
            <w:vMerge/>
          </w:tcPr>
          <w:p w14:paraId="572211D0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51122F0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9</w:t>
            </w:r>
          </w:p>
        </w:tc>
        <w:tc>
          <w:tcPr>
            <w:tcW w:w="1063" w:type="dxa"/>
          </w:tcPr>
          <w:p w14:paraId="41A310E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27CC8DA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6D63967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20910A2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77407FB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74043EFB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7B47873E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021C5A7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1</w:t>
            </w:r>
          </w:p>
        </w:tc>
        <w:tc>
          <w:tcPr>
            <w:tcW w:w="1063" w:type="dxa"/>
          </w:tcPr>
          <w:p w14:paraId="14C6B5A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43" w:type="dxa"/>
          </w:tcPr>
          <w:p w14:paraId="2632E91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07" w:type="dxa"/>
          </w:tcPr>
          <w:p w14:paraId="0A25BF2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6523D95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2B54EC9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095D7163" w14:textId="77777777" w:rsidTr="008A643B">
        <w:trPr>
          <w:trHeight w:val="134"/>
          <w:jc w:val="center"/>
        </w:trPr>
        <w:tc>
          <w:tcPr>
            <w:tcW w:w="1217" w:type="dxa"/>
            <w:vMerge/>
          </w:tcPr>
          <w:p w14:paraId="61F107E3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76C86E1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2</w:t>
            </w:r>
          </w:p>
        </w:tc>
        <w:tc>
          <w:tcPr>
            <w:tcW w:w="1063" w:type="dxa"/>
          </w:tcPr>
          <w:p w14:paraId="02349EB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43" w:type="dxa"/>
          </w:tcPr>
          <w:p w14:paraId="37BA4A4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00C006D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61D36BC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06DA8CE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1B86F6C2" w14:textId="77777777" w:rsidTr="008A643B">
        <w:trPr>
          <w:trHeight w:val="150"/>
          <w:jc w:val="center"/>
        </w:trPr>
        <w:tc>
          <w:tcPr>
            <w:tcW w:w="1217" w:type="dxa"/>
            <w:vMerge/>
          </w:tcPr>
          <w:p w14:paraId="60D39E28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3167516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3</w:t>
            </w:r>
          </w:p>
        </w:tc>
        <w:tc>
          <w:tcPr>
            <w:tcW w:w="1063" w:type="dxa"/>
          </w:tcPr>
          <w:p w14:paraId="63AAB35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43" w:type="dxa"/>
          </w:tcPr>
          <w:p w14:paraId="26AEB8B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17F03EF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76AC22F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44C6D93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0632D836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23B52EAB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78CC26D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4</w:t>
            </w:r>
          </w:p>
        </w:tc>
        <w:tc>
          <w:tcPr>
            <w:tcW w:w="1063" w:type="dxa"/>
          </w:tcPr>
          <w:p w14:paraId="4AFA11D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768A5C5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7" w:type="dxa"/>
          </w:tcPr>
          <w:p w14:paraId="350622A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476CCDA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341AE0E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4CAF8838" w14:textId="77777777" w:rsidTr="008A643B">
        <w:trPr>
          <w:trHeight w:val="119"/>
          <w:jc w:val="center"/>
        </w:trPr>
        <w:tc>
          <w:tcPr>
            <w:tcW w:w="1217" w:type="dxa"/>
            <w:vMerge/>
          </w:tcPr>
          <w:p w14:paraId="679D3E5F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166EA98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5</w:t>
            </w:r>
          </w:p>
        </w:tc>
        <w:tc>
          <w:tcPr>
            <w:tcW w:w="1063" w:type="dxa"/>
          </w:tcPr>
          <w:p w14:paraId="2E6AE39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55AA8E4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0B21BD0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285E3B1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420ECBD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6552524F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0509A942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5EAF057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6</w:t>
            </w:r>
          </w:p>
        </w:tc>
        <w:tc>
          <w:tcPr>
            <w:tcW w:w="1063" w:type="dxa"/>
          </w:tcPr>
          <w:p w14:paraId="7B70B04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2D280AD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7434624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18AAE98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6FCEA30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2233495A" w14:textId="77777777" w:rsidTr="008A643B">
        <w:trPr>
          <w:trHeight w:val="134"/>
          <w:jc w:val="center"/>
        </w:trPr>
        <w:tc>
          <w:tcPr>
            <w:tcW w:w="1217" w:type="dxa"/>
            <w:vMerge/>
          </w:tcPr>
          <w:p w14:paraId="222C9537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236523C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7</w:t>
            </w:r>
          </w:p>
        </w:tc>
        <w:tc>
          <w:tcPr>
            <w:tcW w:w="1063" w:type="dxa"/>
          </w:tcPr>
          <w:p w14:paraId="7A19E64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43" w:type="dxa"/>
          </w:tcPr>
          <w:p w14:paraId="4EA4F87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7" w:type="dxa"/>
          </w:tcPr>
          <w:p w14:paraId="29DD5EB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2C87C97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704856B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7101B91A" w14:textId="77777777" w:rsidTr="008A643B">
        <w:trPr>
          <w:trHeight w:val="105"/>
          <w:jc w:val="center"/>
        </w:trPr>
        <w:tc>
          <w:tcPr>
            <w:tcW w:w="1217" w:type="dxa"/>
            <w:vMerge/>
          </w:tcPr>
          <w:p w14:paraId="2491D53E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09AE734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8</w:t>
            </w:r>
          </w:p>
        </w:tc>
        <w:tc>
          <w:tcPr>
            <w:tcW w:w="1063" w:type="dxa"/>
          </w:tcPr>
          <w:p w14:paraId="048A51A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43" w:type="dxa"/>
          </w:tcPr>
          <w:p w14:paraId="496A3C3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0B95FD8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142CDAB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17CEBBA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7D4BFE85" w14:textId="77777777" w:rsidTr="008A643B">
        <w:trPr>
          <w:trHeight w:val="150"/>
          <w:jc w:val="center"/>
        </w:trPr>
        <w:tc>
          <w:tcPr>
            <w:tcW w:w="1217" w:type="dxa"/>
            <w:vMerge/>
          </w:tcPr>
          <w:p w14:paraId="6A270691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7633C6B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9</w:t>
            </w:r>
          </w:p>
        </w:tc>
        <w:tc>
          <w:tcPr>
            <w:tcW w:w="1063" w:type="dxa"/>
          </w:tcPr>
          <w:p w14:paraId="3B5B0C6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2EF6E48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50AA734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361528E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64CF3C5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17A51352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677037BD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57173E9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000</w:t>
            </w:r>
          </w:p>
        </w:tc>
        <w:tc>
          <w:tcPr>
            <w:tcW w:w="1063" w:type="dxa"/>
          </w:tcPr>
          <w:p w14:paraId="31C8835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43" w:type="dxa"/>
          </w:tcPr>
          <w:p w14:paraId="746376B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26CD7F8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34A32BD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72D605B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0A8B7575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32E2F74C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4835F58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002</w:t>
            </w:r>
          </w:p>
        </w:tc>
        <w:tc>
          <w:tcPr>
            <w:tcW w:w="1063" w:type="dxa"/>
          </w:tcPr>
          <w:p w14:paraId="59190A7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43" w:type="dxa"/>
          </w:tcPr>
          <w:p w14:paraId="30B4646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137DB5F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58B99A3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635D3A1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2F924566" w14:textId="77777777" w:rsidTr="008A643B">
        <w:trPr>
          <w:trHeight w:val="119"/>
          <w:jc w:val="center"/>
        </w:trPr>
        <w:tc>
          <w:tcPr>
            <w:tcW w:w="1217" w:type="dxa"/>
            <w:vMerge/>
          </w:tcPr>
          <w:p w14:paraId="2325B3D7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78710AA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004</w:t>
            </w:r>
          </w:p>
        </w:tc>
        <w:tc>
          <w:tcPr>
            <w:tcW w:w="1063" w:type="dxa"/>
          </w:tcPr>
          <w:p w14:paraId="23B1C64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43" w:type="dxa"/>
          </w:tcPr>
          <w:p w14:paraId="7610CBD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7" w:type="dxa"/>
          </w:tcPr>
          <w:p w14:paraId="7D68D17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3938C4D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51E3E9E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5497B27D" w14:textId="77777777" w:rsidTr="008A643B">
        <w:trPr>
          <w:trHeight w:val="105"/>
          <w:jc w:val="center"/>
        </w:trPr>
        <w:tc>
          <w:tcPr>
            <w:tcW w:w="1217" w:type="dxa"/>
            <w:vMerge w:val="restart"/>
          </w:tcPr>
          <w:p w14:paraId="197D3026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Mymensingh</w:t>
            </w:r>
          </w:p>
        </w:tc>
        <w:tc>
          <w:tcPr>
            <w:tcW w:w="903" w:type="dxa"/>
          </w:tcPr>
          <w:p w14:paraId="72ACF05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0</w:t>
            </w:r>
          </w:p>
        </w:tc>
        <w:tc>
          <w:tcPr>
            <w:tcW w:w="1063" w:type="dxa"/>
          </w:tcPr>
          <w:p w14:paraId="6F8CAE2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43" w:type="dxa"/>
          </w:tcPr>
          <w:p w14:paraId="03017D0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07" w:type="dxa"/>
          </w:tcPr>
          <w:p w14:paraId="6B259F2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1D57647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 w:val="restart"/>
          </w:tcPr>
          <w:p w14:paraId="3CB5730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180BD3C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18C83E2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5505353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43D81B2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Tangail, Dhaka</w:t>
            </w:r>
          </w:p>
        </w:tc>
      </w:tr>
      <w:tr w:rsidR="003D484C" w:rsidRPr="003D484C" w14:paraId="34B54C81" w14:textId="77777777" w:rsidTr="008A643B">
        <w:trPr>
          <w:trHeight w:val="150"/>
          <w:jc w:val="center"/>
        </w:trPr>
        <w:tc>
          <w:tcPr>
            <w:tcW w:w="1217" w:type="dxa"/>
            <w:vMerge/>
          </w:tcPr>
          <w:p w14:paraId="5AA74C23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5F20B5A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1</w:t>
            </w:r>
          </w:p>
        </w:tc>
        <w:tc>
          <w:tcPr>
            <w:tcW w:w="1063" w:type="dxa"/>
          </w:tcPr>
          <w:p w14:paraId="04E69B5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1DE15AB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65</w:t>
            </w:r>
          </w:p>
        </w:tc>
        <w:tc>
          <w:tcPr>
            <w:tcW w:w="907" w:type="dxa"/>
          </w:tcPr>
          <w:p w14:paraId="6962656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7ED9772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77BD500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336E3565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2A44D0D9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2D0CE27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2</w:t>
            </w:r>
          </w:p>
        </w:tc>
        <w:tc>
          <w:tcPr>
            <w:tcW w:w="1063" w:type="dxa"/>
          </w:tcPr>
          <w:p w14:paraId="6258833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78AF81B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65</w:t>
            </w:r>
          </w:p>
        </w:tc>
        <w:tc>
          <w:tcPr>
            <w:tcW w:w="907" w:type="dxa"/>
          </w:tcPr>
          <w:p w14:paraId="001133E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2F013C0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5D69805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1B2BB4A3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260333B7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63E3CD0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4</w:t>
            </w:r>
          </w:p>
        </w:tc>
        <w:tc>
          <w:tcPr>
            <w:tcW w:w="1063" w:type="dxa"/>
          </w:tcPr>
          <w:p w14:paraId="353D14F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43" w:type="dxa"/>
          </w:tcPr>
          <w:p w14:paraId="035AA4B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907" w:type="dxa"/>
          </w:tcPr>
          <w:p w14:paraId="476D0D6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3DA78F2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602C364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28778146" w14:textId="77777777" w:rsidTr="008A643B">
        <w:trPr>
          <w:trHeight w:val="89"/>
          <w:jc w:val="center"/>
        </w:trPr>
        <w:tc>
          <w:tcPr>
            <w:tcW w:w="1217" w:type="dxa"/>
            <w:vMerge/>
          </w:tcPr>
          <w:p w14:paraId="76BD9F70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639A7DC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5</w:t>
            </w:r>
          </w:p>
        </w:tc>
        <w:tc>
          <w:tcPr>
            <w:tcW w:w="1063" w:type="dxa"/>
          </w:tcPr>
          <w:p w14:paraId="38D913E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43" w:type="dxa"/>
          </w:tcPr>
          <w:p w14:paraId="7ADCD35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907" w:type="dxa"/>
          </w:tcPr>
          <w:p w14:paraId="04A39AD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137766B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66AD7BE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577C3035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0BA715ED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2400E11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7</w:t>
            </w:r>
          </w:p>
        </w:tc>
        <w:tc>
          <w:tcPr>
            <w:tcW w:w="1063" w:type="dxa"/>
          </w:tcPr>
          <w:p w14:paraId="50C9025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43" w:type="dxa"/>
          </w:tcPr>
          <w:p w14:paraId="4A6B46D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07" w:type="dxa"/>
          </w:tcPr>
          <w:p w14:paraId="1089059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73A82BC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15A4346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00C2303B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52524FB3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3AC855D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1</w:t>
            </w:r>
          </w:p>
        </w:tc>
        <w:tc>
          <w:tcPr>
            <w:tcW w:w="1063" w:type="dxa"/>
          </w:tcPr>
          <w:p w14:paraId="32916AA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43" w:type="dxa"/>
          </w:tcPr>
          <w:p w14:paraId="0FB54AD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7" w:type="dxa"/>
          </w:tcPr>
          <w:p w14:paraId="39048FC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7F0C297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10A0B81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41CA63E9" w14:textId="77777777" w:rsidTr="008A643B">
        <w:trPr>
          <w:trHeight w:val="119"/>
          <w:jc w:val="center"/>
        </w:trPr>
        <w:tc>
          <w:tcPr>
            <w:tcW w:w="1217" w:type="dxa"/>
            <w:vMerge/>
          </w:tcPr>
          <w:p w14:paraId="34C108EC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6C80162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4</w:t>
            </w:r>
          </w:p>
        </w:tc>
        <w:tc>
          <w:tcPr>
            <w:tcW w:w="1063" w:type="dxa"/>
          </w:tcPr>
          <w:p w14:paraId="08DDF7E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43" w:type="dxa"/>
          </w:tcPr>
          <w:p w14:paraId="467AFC4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772C261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73BD864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48D5813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17B38E3C" w14:textId="77777777" w:rsidTr="008A643B">
        <w:trPr>
          <w:trHeight w:val="89"/>
          <w:jc w:val="center"/>
        </w:trPr>
        <w:tc>
          <w:tcPr>
            <w:tcW w:w="1217" w:type="dxa"/>
            <w:vMerge/>
          </w:tcPr>
          <w:p w14:paraId="0C67A815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7FA7D73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5</w:t>
            </w:r>
          </w:p>
        </w:tc>
        <w:tc>
          <w:tcPr>
            <w:tcW w:w="1063" w:type="dxa"/>
          </w:tcPr>
          <w:p w14:paraId="64F82B8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1FABA0A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163F1E1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0E72B9D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624F4FC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674D1CC1" w14:textId="77777777" w:rsidTr="008A643B">
        <w:trPr>
          <w:trHeight w:val="119"/>
          <w:jc w:val="center"/>
        </w:trPr>
        <w:tc>
          <w:tcPr>
            <w:tcW w:w="1217" w:type="dxa"/>
            <w:vMerge/>
          </w:tcPr>
          <w:p w14:paraId="5E645595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4A34216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6</w:t>
            </w:r>
          </w:p>
        </w:tc>
        <w:tc>
          <w:tcPr>
            <w:tcW w:w="1063" w:type="dxa"/>
          </w:tcPr>
          <w:p w14:paraId="4CF231F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027326B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16A0585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206943F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0160529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5D778DC2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14551745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1F6A7A6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8</w:t>
            </w:r>
          </w:p>
        </w:tc>
        <w:tc>
          <w:tcPr>
            <w:tcW w:w="1063" w:type="dxa"/>
          </w:tcPr>
          <w:p w14:paraId="52E5733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43" w:type="dxa"/>
          </w:tcPr>
          <w:p w14:paraId="4781E39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5D05E7A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469602C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03F4B2A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330CF1B4" w14:textId="77777777" w:rsidTr="008A643B">
        <w:trPr>
          <w:trHeight w:val="165"/>
          <w:jc w:val="center"/>
        </w:trPr>
        <w:tc>
          <w:tcPr>
            <w:tcW w:w="1217" w:type="dxa"/>
            <w:vMerge w:val="restart"/>
          </w:tcPr>
          <w:p w14:paraId="4E862F6E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Patuakhali</w:t>
            </w:r>
          </w:p>
        </w:tc>
        <w:tc>
          <w:tcPr>
            <w:tcW w:w="903" w:type="dxa"/>
          </w:tcPr>
          <w:p w14:paraId="0CD674A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0</w:t>
            </w:r>
          </w:p>
        </w:tc>
        <w:tc>
          <w:tcPr>
            <w:tcW w:w="1063" w:type="dxa"/>
          </w:tcPr>
          <w:p w14:paraId="1A457DB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65</w:t>
            </w:r>
          </w:p>
        </w:tc>
        <w:tc>
          <w:tcPr>
            <w:tcW w:w="1043" w:type="dxa"/>
          </w:tcPr>
          <w:p w14:paraId="76F4898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65</w:t>
            </w:r>
          </w:p>
        </w:tc>
        <w:tc>
          <w:tcPr>
            <w:tcW w:w="907" w:type="dxa"/>
          </w:tcPr>
          <w:p w14:paraId="1E4DEFA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65</w:t>
            </w:r>
          </w:p>
        </w:tc>
        <w:tc>
          <w:tcPr>
            <w:tcW w:w="932" w:type="dxa"/>
          </w:tcPr>
          <w:p w14:paraId="2EEF458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65</w:t>
            </w:r>
          </w:p>
        </w:tc>
        <w:tc>
          <w:tcPr>
            <w:tcW w:w="1972" w:type="dxa"/>
            <w:vMerge w:val="restart"/>
          </w:tcPr>
          <w:p w14:paraId="2C4A91C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43C6407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27A3637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422C282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Barishal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Bhola</w:t>
            </w:r>
            <w:proofErr w:type="spellEnd"/>
          </w:p>
        </w:tc>
      </w:tr>
      <w:tr w:rsidR="003D484C" w:rsidRPr="003D484C" w14:paraId="44D1B4C7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12A14D33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511B69F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1</w:t>
            </w:r>
          </w:p>
        </w:tc>
        <w:tc>
          <w:tcPr>
            <w:tcW w:w="1063" w:type="dxa"/>
          </w:tcPr>
          <w:p w14:paraId="23BC99F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43" w:type="dxa"/>
          </w:tcPr>
          <w:p w14:paraId="156BA14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07" w:type="dxa"/>
          </w:tcPr>
          <w:p w14:paraId="5D15EC2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32" w:type="dxa"/>
          </w:tcPr>
          <w:p w14:paraId="2D10FD6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72" w:type="dxa"/>
            <w:vMerge/>
          </w:tcPr>
          <w:p w14:paraId="7FD5B6C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1CFA40EC" w14:textId="77777777" w:rsidTr="008A643B">
        <w:trPr>
          <w:trHeight w:val="134"/>
          <w:jc w:val="center"/>
        </w:trPr>
        <w:tc>
          <w:tcPr>
            <w:tcW w:w="1217" w:type="dxa"/>
            <w:vMerge/>
          </w:tcPr>
          <w:p w14:paraId="3C111108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75C7387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3</w:t>
            </w:r>
          </w:p>
        </w:tc>
        <w:tc>
          <w:tcPr>
            <w:tcW w:w="1063" w:type="dxa"/>
          </w:tcPr>
          <w:p w14:paraId="76CE484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43" w:type="dxa"/>
          </w:tcPr>
          <w:p w14:paraId="62B6DEC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07" w:type="dxa"/>
          </w:tcPr>
          <w:p w14:paraId="1C8D20D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32" w:type="dxa"/>
          </w:tcPr>
          <w:p w14:paraId="6D31491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16CEF78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56625B2B" w14:textId="77777777" w:rsidTr="008A643B">
        <w:trPr>
          <w:trHeight w:val="150"/>
          <w:jc w:val="center"/>
        </w:trPr>
        <w:tc>
          <w:tcPr>
            <w:tcW w:w="1217" w:type="dxa"/>
            <w:vMerge/>
          </w:tcPr>
          <w:p w14:paraId="47995987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610C67E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6</w:t>
            </w:r>
          </w:p>
        </w:tc>
        <w:tc>
          <w:tcPr>
            <w:tcW w:w="1063" w:type="dxa"/>
          </w:tcPr>
          <w:p w14:paraId="33FC182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6936C82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07" w:type="dxa"/>
          </w:tcPr>
          <w:p w14:paraId="75A9B7B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0AFACE9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52D527B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50FFC804" w14:textId="77777777" w:rsidTr="008A643B">
        <w:trPr>
          <w:trHeight w:val="119"/>
          <w:jc w:val="center"/>
        </w:trPr>
        <w:tc>
          <w:tcPr>
            <w:tcW w:w="1217" w:type="dxa"/>
            <w:vMerge/>
          </w:tcPr>
          <w:p w14:paraId="165074D6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279F050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7</w:t>
            </w:r>
          </w:p>
        </w:tc>
        <w:tc>
          <w:tcPr>
            <w:tcW w:w="1063" w:type="dxa"/>
          </w:tcPr>
          <w:p w14:paraId="1A904B0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043" w:type="dxa"/>
          </w:tcPr>
          <w:p w14:paraId="2C9B774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07" w:type="dxa"/>
          </w:tcPr>
          <w:p w14:paraId="633BC4E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06FE5B5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6701F42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05A8121D" w14:textId="77777777" w:rsidTr="008A643B">
        <w:trPr>
          <w:trHeight w:val="150"/>
          <w:jc w:val="center"/>
        </w:trPr>
        <w:tc>
          <w:tcPr>
            <w:tcW w:w="1217" w:type="dxa"/>
            <w:vMerge/>
          </w:tcPr>
          <w:p w14:paraId="7FA93178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18DBB7A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0</w:t>
            </w:r>
          </w:p>
        </w:tc>
        <w:tc>
          <w:tcPr>
            <w:tcW w:w="1063" w:type="dxa"/>
          </w:tcPr>
          <w:p w14:paraId="4020C98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44E0D7D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00C49CF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11C54A2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58BA7F0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23B5C6C8" w14:textId="77777777" w:rsidTr="008A643B">
        <w:trPr>
          <w:trHeight w:val="105"/>
          <w:jc w:val="center"/>
        </w:trPr>
        <w:tc>
          <w:tcPr>
            <w:tcW w:w="1217" w:type="dxa"/>
            <w:vMerge/>
          </w:tcPr>
          <w:p w14:paraId="1BCBA72C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6ED9052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3</w:t>
            </w:r>
          </w:p>
        </w:tc>
        <w:tc>
          <w:tcPr>
            <w:tcW w:w="1063" w:type="dxa"/>
          </w:tcPr>
          <w:p w14:paraId="16A7453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43" w:type="dxa"/>
          </w:tcPr>
          <w:p w14:paraId="2A16403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7" w:type="dxa"/>
          </w:tcPr>
          <w:p w14:paraId="32AB636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7410B72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404EA25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73D70AAA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0F97B9D4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4AC0C55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7</w:t>
            </w:r>
          </w:p>
        </w:tc>
        <w:tc>
          <w:tcPr>
            <w:tcW w:w="1063" w:type="dxa"/>
          </w:tcPr>
          <w:p w14:paraId="605EA35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43" w:type="dxa"/>
          </w:tcPr>
          <w:p w14:paraId="29AC540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07" w:type="dxa"/>
          </w:tcPr>
          <w:p w14:paraId="5320AF8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27FB2BE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69D036E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3191C9AA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1BC1184B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59CDA48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8</w:t>
            </w:r>
          </w:p>
        </w:tc>
        <w:tc>
          <w:tcPr>
            <w:tcW w:w="1063" w:type="dxa"/>
          </w:tcPr>
          <w:p w14:paraId="412D9A1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0D7E714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46CB83D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088E601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5908618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62010741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40F247E3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29BCB41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9</w:t>
            </w:r>
          </w:p>
        </w:tc>
        <w:tc>
          <w:tcPr>
            <w:tcW w:w="1063" w:type="dxa"/>
          </w:tcPr>
          <w:p w14:paraId="4755D46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42C1A15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1958975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76B20E8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27E39CB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4ABBE2B3" w14:textId="77777777" w:rsidTr="008A643B">
        <w:trPr>
          <w:trHeight w:val="165"/>
          <w:jc w:val="center"/>
        </w:trPr>
        <w:tc>
          <w:tcPr>
            <w:tcW w:w="1217" w:type="dxa"/>
            <w:vMerge/>
          </w:tcPr>
          <w:p w14:paraId="5C802779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3B77252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003</w:t>
            </w:r>
          </w:p>
        </w:tc>
        <w:tc>
          <w:tcPr>
            <w:tcW w:w="1063" w:type="dxa"/>
          </w:tcPr>
          <w:p w14:paraId="64D8F4A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722D857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7" w:type="dxa"/>
          </w:tcPr>
          <w:p w14:paraId="5765791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6AE48D4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5D0CAFA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3368C4DE" w14:textId="77777777" w:rsidTr="008A643B">
        <w:trPr>
          <w:trHeight w:val="120"/>
          <w:jc w:val="center"/>
        </w:trPr>
        <w:tc>
          <w:tcPr>
            <w:tcW w:w="1217" w:type="dxa"/>
            <w:vMerge w:val="restart"/>
          </w:tcPr>
          <w:p w14:paraId="24F4D3FB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Rajshahi</w:t>
            </w:r>
            <w:proofErr w:type="spellEnd"/>
          </w:p>
        </w:tc>
        <w:tc>
          <w:tcPr>
            <w:tcW w:w="903" w:type="dxa"/>
          </w:tcPr>
          <w:p w14:paraId="5F750DB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0</w:t>
            </w:r>
          </w:p>
        </w:tc>
        <w:tc>
          <w:tcPr>
            <w:tcW w:w="1063" w:type="dxa"/>
          </w:tcPr>
          <w:p w14:paraId="289AFA0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43" w:type="dxa"/>
          </w:tcPr>
          <w:p w14:paraId="5C77616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07" w:type="dxa"/>
          </w:tcPr>
          <w:p w14:paraId="6AE1358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5CCED52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 w:val="restart"/>
          </w:tcPr>
          <w:p w14:paraId="05D42F0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381D150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4EBCA68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364E567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7658455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Bogura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Ishurdi</w:t>
            </w:r>
            <w:proofErr w:type="spellEnd"/>
          </w:p>
        </w:tc>
      </w:tr>
      <w:tr w:rsidR="003D484C" w:rsidRPr="003D484C" w14:paraId="2C80AE81" w14:textId="77777777" w:rsidTr="008A643B">
        <w:trPr>
          <w:trHeight w:val="119"/>
          <w:jc w:val="center"/>
        </w:trPr>
        <w:tc>
          <w:tcPr>
            <w:tcW w:w="1217" w:type="dxa"/>
            <w:vMerge/>
          </w:tcPr>
          <w:p w14:paraId="55553D35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4219FBD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1</w:t>
            </w:r>
          </w:p>
        </w:tc>
        <w:tc>
          <w:tcPr>
            <w:tcW w:w="1063" w:type="dxa"/>
          </w:tcPr>
          <w:p w14:paraId="79DE211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13</w:t>
            </w:r>
          </w:p>
        </w:tc>
        <w:tc>
          <w:tcPr>
            <w:tcW w:w="1043" w:type="dxa"/>
          </w:tcPr>
          <w:p w14:paraId="59A7867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907" w:type="dxa"/>
          </w:tcPr>
          <w:p w14:paraId="0ADE04F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32" w:type="dxa"/>
          </w:tcPr>
          <w:p w14:paraId="0270E54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40197A9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6AC7E946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5FB34575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7B7C74F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2</w:t>
            </w:r>
          </w:p>
        </w:tc>
        <w:tc>
          <w:tcPr>
            <w:tcW w:w="1063" w:type="dxa"/>
          </w:tcPr>
          <w:p w14:paraId="70A105C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50</w:t>
            </w:r>
          </w:p>
        </w:tc>
        <w:tc>
          <w:tcPr>
            <w:tcW w:w="1043" w:type="dxa"/>
          </w:tcPr>
          <w:p w14:paraId="6C682E8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07" w:type="dxa"/>
          </w:tcPr>
          <w:p w14:paraId="73CF20D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6C2C439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792A674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0A710063" w14:textId="77777777" w:rsidTr="008A643B">
        <w:trPr>
          <w:trHeight w:val="90"/>
          <w:jc w:val="center"/>
        </w:trPr>
        <w:tc>
          <w:tcPr>
            <w:tcW w:w="1217" w:type="dxa"/>
            <w:vMerge/>
          </w:tcPr>
          <w:p w14:paraId="124D1958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32D202A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3</w:t>
            </w:r>
          </w:p>
        </w:tc>
        <w:tc>
          <w:tcPr>
            <w:tcW w:w="1063" w:type="dxa"/>
          </w:tcPr>
          <w:p w14:paraId="3DBBED8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6D93098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07" w:type="dxa"/>
          </w:tcPr>
          <w:p w14:paraId="3CE0C16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15686BF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620239D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45F44E60" w14:textId="77777777" w:rsidTr="008A643B">
        <w:trPr>
          <w:trHeight w:val="165"/>
          <w:jc w:val="center"/>
        </w:trPr>
        <w:tc>
          <w:tcPr>
            <w:tcW w:w="1217" w:type="dxa"/>
            <w:vMerge/>
          </w:tcPr>
          <w:p w14:paraId="2C289A4D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2CB448A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4</w:t>
            </w:r>
          </w:p>
        </w:tc>
        <w:tc>
          <w:tcPr>
            <w:tcW w:w="1063" w:type="dxa"/>
          </w:tcPr>
          <w:p w14:paraId="1B52F50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588DB06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4EB644F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4180FC9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0C66270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48EAC13A" w14:textId="77777777" w:rsidTr="008A643B">
        <w:trPr>
          <w:trHeight w:val="104"/>
          <w:jc w:val="center"/>
        </w:trPr>
        <w:tc>
          <w:tcPr>
            <w:tcW w:w="1217" w:type="dxa"/>
            <w:vMerge/>
          </w:tcPr>
          <w:p w14:paraId="486F8501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794E3FD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5</w:t>
            </w:r>
          </w:p>
        </w:tc>
        <w:tc>
          <w:tcPr>
            <w:tcW w:w="1063" w:type="dxa"/>
          </w:tcPr>
          <w:p w14:paraId="49F3279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43" w:type="dxa"/>
          </w:tcPr>
          <w:p w14:paraId="1041BC3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07" w:type="dxa"/>
          </w:tcPr>
          <w:p w14:paraId="44DE825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273A2C5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972" w:type="dxa"/>
            <w:vMerge/>
          </w:tcPr>
          <w:p w14:paraId="7DC3504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22ECF192" w14:textId="77777777" w:rsidTr="008A643B">
        <w:trPr>
          <w:trHeight w:val="150"/>
          <w:jc w:val="center"/>
        </w:trPr>
        <w:tc>
          <w:tcPr>
            <w:tcW w:w="1217" w:type="dxa"/>
            <w:vMerge/>
          </w:tcPr>
          <w:p w14:paraId="7103B266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35DFD53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7</w:t>
            </w:r>
          </w:p>
        </w:tc>
        <w:tc>
          <w:tcPr>
            <w:tcW w:w="1063" w:type="dxa"/>
          </w:tcPr>
          <w:p w14:paraId="670350A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43" w:type="dxa"/>
          </w:tcPr>
          <w:p w14:paraId="053A274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07" w:type="dxa"/>
          </w:tcPr>
          <w:p w14:paraId="2301BE5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32" w:type="dxa"/>
          </w:tcPr>
          <w:p w14:paraId="14F0BB0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972" w:type="dxa"/>
            <w:vMerge/>
          </w:tcPr>
          <w:p w14:paraId="7243825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40D936D6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76FC221C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41B5959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8</w:t>
            </w:r>
          </w:p>
        </w:tc>
        <w:tc>
          <w:tcPr>
            <w:tcW w:w="1063" w:type="dxa"/>
          </w:tcPr>
          <w:p w14:paraId="6E38A0C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43" w:type="dxa"/>
          </w:tcPr>
          <w:p w14:paraId="0D7D448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07" w:type="dxa"/>
          </w:tcPr>
          <w:p w14:paraId="19BB565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32" w:type="dxa"/>
          </w:tcPr>
          <w:p w14:paraId="42EC639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72" w:type="dxa"/>
            <w:vMerge/>
          </w:tcPr>
          <w:p w14:paraId="01B611E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1CEAA870" w14:textId="77777777" w:rsidTr="008A643B">
        <w:trPr>
          <w:trHeight w:val="150"/>
          <w:jc w:val="center"/>
        </w:trPr>
        <w:tc>
          <w:tcPr>
            <w:tcW w:w="1217" w:type="dxa"/>
            <w:vMerge/>
          </w:tcPr>
          <w:p w14:paraId="681995DF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38976C9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9</w:t>
            </w:r>
          </w:p>
        </w:tc>
        <w:tc>
          <w:tcPr>
            <w:tcW w:w="1063" w:type="dxa"/>
          </w:tcPr>
          <w:p w14:paraId="242DE23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0F4CB13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0C36BB1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2AB4E2E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7870DD6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673056D3" w14:textId="77777777" w:rsidTr="008A643B">
        <w:trPr>
          <w:trHeight w:val="150"/>
          <w:jc w:val="center"/>
        </w:trPr>
        <w:tc>
          <w:tcPr>
            <w:tcW w:w="1217" w:type="dxa"/>
            <w:vMerge/>
          </w:tcPr>
          <w:p w14:paraId="714C9971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22A76C3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0</w:t>
            </w:r>
          </w:p>
        </w:tc>
        <w:tc>
          <w:tcPr>
            <w:tcW w:w="1063" w:type="dxa"/>
          </w:tcPr>
          <w:p w14:paraId="0BEECCF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633959B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2A34DB9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48D801B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21C6EAF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508B3193" w14:textId="77777777" w:rsidTr="008A643B">
        <w:trPr>
          <w:trHeight w:val="105"/>
          <w:jc w:val="center"/>
        </w:trPr>
        <w:tc>
          <w:tcPr>
            <w:tcW w:w="1217" w:type="dxa"/>
            <w:vMerge/>
          </w:tcPr>
          <w:p w14:paraId="447FC1BB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7437FE0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1</w:t>
            </w:r>
          </w:p>
        </w:tc>
        <w:tc>
          <w:tcPr>
            <w:tcW w:w="1063" w:type="dxa"/>
          </w:tcPr>
          <w:p w14:paraId="2319E76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43" w:type="dxa"/>
          </w:tcPr>
          <w:p w14:paraId="33CF3A8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30060EC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73720D8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797D21E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1E0EFA0E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06F9C253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36A0AF8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4</w:t>
            </w:r>
          </w:p>
        </w:tc>
        <w:tc>
          <w:tcPr>
            <w:tcW w:w="1063" w:type="dxa"/>
          </w:tcPr>
          <w:p w14:paraId="4D7AFC4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43" w:type="dxa"/>
          </w:tcPr>
          <w:p w14:paraId="022C092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6E67F83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25A9D75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7FB6ACC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2A15A425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3F9BA18F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5091C6D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5</w:t>
            </w:r>
          </w:p>
        </w:tc>
        <w:tc>
          <w:tcPr>
            <w:tcW w:w="1063" w:type="dxa"/>
          </w:tcPr>
          <w:p w14:paraId="0384E79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43" w:type="dxa"/>
          </w:tcPr>
          <w:p w14:paraId="1CB45C8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4E4E590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2EB9F49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2EE88A7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690DDCF8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1B46E4E7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09C8340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6</w:t>
            </w:r>
          </w:p>
        </w:tc>
        <w:tc>
          <w:tcPr>
            <w:tcW w:w="1063" w:type="dxa"/>
          </w:tcPr>
          <w:p w14:paraId="607FEC2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269322D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75ACF61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076A861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1CA7B66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34A09952" w14:textId="77777777" w:rsidTr="008A643B">
        <w:trPr>
          <w:trHeight w:val="150"/>
          <w:jc w:val="center"/>
        </w:trPr>
        <w:tc>
          <w:tcPr>
            <w:tcW w:w="1217" w:type="dxa"/>
            <w:vMerge/>
          </w:tcPr>
          <w:p w14:paraId="53E2F57A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44F02BE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7</w:t>
            </w:r>
          </w:p>
        </w:tc>
        <w:tc>
          <w:tcPr>
            <w:tcW w:w="1063" w:type="dxa"/>
          </w:tcPr>
          <w:p w14:paraId="4CD1FE6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43" w:type="dxa"/>
          </w:tcPr>
          <w:p w14:paraId="2F1AD24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07" w:type="dxa"/>
          </w:tcPr>
          <w:p w14:paraId="33019B2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5FA8F05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6F19320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5ABBBF27" w14:textId="77777777" w:rsidTr="008A643B">
        <w:trPr>
          <w:trHeight w:val="89"/>
          <w:jc w:val="center"/>
        </w:trPr>
        <w:tc>
          <w:tcPr>
            <w:tcW w:w="1217" w:type="dxa"/>
            <w:vMerge/>
          </w:tcPr>
          <w:p w14:paraId="1026BEED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39773F4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8</w:t>
            </w:r>
          </w:p>
        </w:tc>
        <w:tc>
          <w:tcPr>
            <w:tcW w:w="1063" w:type="dxa"/>
          </w:tcPr>
          <w:p w14:paraId="2EC41F1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43" w:type="dxa"/>
          </w:tcPr>
          <w:p w14:paraId="34E9EFC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0DA07C2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60C7123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5011ECF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58FC6A76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6FA120B1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13702B3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9</w:t>
            </w:r>
          </w:p>
        </w:tc>
        <w:tc>
          <w:tcPr>
            <w:tcW w:w="1063" w:type="dxa"/>
          </w:tcPr>
          <w:p w14:paraId="51370C8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43" w:type="dxa"/>
          </w:tcPr>
          <w:p w14:paraId="47E8D40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4A1A54A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6F2F45A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03907C4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595A9769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668D1352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4D2B248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003</w:t>
            </w:r>
          </w:p>
        </w:tc>
        <w:tc>
          <w:tcPr>
            <w:tcW w:w="1063" w:type="dxa"/>
          </w:tcPr>
          <w:p w14:paraId="0B26276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51C2E07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3C299EE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23C1D8D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5EA775A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3E6B7B4F" w14:textId="77777777" w:rsidTr="008A643B">
        <w:trPr>
          <w:trHeight w:val="104"/>
          <w:jc w:val="center"/>
        </w:trPr>
        <w:tc>
          <w:tcPr>
            <w:tcW w:w="1217" w:type="dxa"/>
            <w:vMerge w:val="restart"/>
          </w:tcPr>
          <w:p w14:paraId="036F7303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Rangamati</w:t>
            </w:r>
          </w:p>
          <w:p w14:paraId="659BE1BA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282F79C8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405FC5FF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353BA765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4C91ACC6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0B9E1507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4A997300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7BDDAF72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02A0B090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69A2396F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0F824F37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1525AD1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0</w:t>
            </w:r>
          </w:p>
        </w:tc>
        <w:tc>
          <w:tcPr>
            <w:tcW w:w="1063" w:type="dxa"/>
          </w:tcPr>
          <w:p w14:paraId="616D7F4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043" w:type="dxa"/>
          </w:tcPr>
          <w:p w14:paraId="40B99F2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07" w:type="dxa"/>
          </w:tcPr>
          <w:p w14:paraId="2C1BE13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32" w:type="dxa"/>
          </w:tcPr>
          <w:p w14:paraId="449B64A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972" w:type="dxa"/>
            <w:vMerge w:val="restart"/>
          </w:tcPr>
          <w:p w14:paraId="18712F9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493A796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6351742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46E224C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6CA8F47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28B7C98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2DBB3EC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Chattogram</w:t>
            </w:r>
          </w:p>
          <w:p w14:paraId="0363052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08C93B8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2AFD70C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57DC47C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38B9793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6D1AC91C" w14:textId="77777777" w:rsidTr="008A643B">
        <w:trPr>
          <w:trHeight w:val="104"/>
          <w:jc w:val="center"/>
        </w:trPr>
        <w:tc>
          <w:tcPr>
            <w:tcW w:w="1217" w:type="dxa"/>
            <w:vMerge/>
          </w:tcPr>
          <w:p w14:paraId="3C66611D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3EA8601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1</w:t>
            </w:r>
          </w:p>
        </w:tc>
        <w:tc>
          <w:tcPr>
            <w:tcW w:w="1063" w:type="dxa"/>
          </w:tcPr>
          <w:p w14:paraId="5C7B21E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1043" w:type="dxa"/>
          </w:tcPr>
          <w:p w14:paraId="7AD17D8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907" w:type="dxa"/>
          </w:tcPr>
          <w:p w14:paraId="51CA7F1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932" w:type="dxa"/>
          </w:tcPr>
          <w:p w14:paraId="607B3CC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06</w:t>
            </w:r>
          </w:p>
        </w:tc>
        <w:tc>
          <w:tcPr>
            <w:tcW w:w="1972" w:type="dxa"/>
            <w:vMerge/>
          </w:tcPr>
          <w:p w14:paraId="72D83FF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5E9DD246" w14:textId="77777777" w:rsidTr="008A643B">
        <w:trPr>
          <w:trHeight w:val="150"/>
          <w:jc w:val="center"/>
        </w:trPr>
        <w:tc>
          <w:tcPr>
            <w:tcW w:w="1217" w:type="dxa"/>
            <w:vMerge/>
          </w:tcPr>
          <w:p w14:paraId="37A2240B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624D90F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3</w:t>
            </w:r>
          </w:p>
        </w:tc>
        <w:tc>
          <w:tcPr>
            <w:tcW w:w="1063" w:type="dxa"/>
          </w:tcPr>
          <w:p w14:paraId="54C00F5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43" w:type="dxa"/>
          </w:tcPr>
          <w:p w14:paraId="6718E60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413E671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1205226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6A050BA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15376626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6798ACE1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672D31B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4</w:t>
            </w:r>
          </w:p>
        </w:tc>
        <w:tc>
          <w:tcPr>
            <w:tcW w:w="1063" w:type="dxa"/>
          </w:tcPr>
          <w:p w14:paraId="4BD83A1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4139D96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6355213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53E8706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172C2FE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2C62087A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09568B7C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5831D90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5</w:t>
            </w:r>
          </w:p>
        </w:tc>
        <w:tc>
          <w:tcPr>
            <w:tcW w:w="1063" w:type="dxa"/>
          </w:tcPr>
          <w:p w14:paraId="0B60D31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1C8EED8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323A20A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7B03F97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62853C2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04F98E13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47EBF567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42325C6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7</w:t>
            </w:r>
          </w:p>
        </w:tc>
        <w:tc>
          <w:tcPr>
            <w:tcW w:w="1063" w:type="dxa"/>
          </w:tcPr>
          <w:p w14:paraId="210F385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43" w:type="dxa"/>
          </w:tcPr>
          <w:p w14:paraId="5FF1AE3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07" w:type="dxa"/>
          </w:tcPr>
          <w:p w14:paraId="55B60FF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32" w:type="dxa"/>
          </w:tcPr>
          <w:p w14:paraId="448F13E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2" w:type="dxa"/>
            <w:vMerge/>
          </w:tcPr>
          <w:p w14:paraId="3FFA6B7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798490A6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74CC1A35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5516630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1</w:t>
            </w:r>
          </w:p>
        </w:tc>
        <w:tc>
          <w:tcPr>
            <w:tcW w:w="1063" w:type="dxa"/>
          </w:tcPr>
          <w:p w14:paraId="56E1120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43" w:type="dxa"/>
          </w:tcPr>
          <w:p w14:paraId="137D694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7" w:type="dxa"/>
          </w:tcPr>
          <w:p w14:paraId="4D3C1D8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1646D83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36E13A4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02251A5C" w14:textId="77777777" w:rsidTr="008A643B">
        <w:trPr>
          <w:trHeight w:val="150"/>
          <w:jc w:val="center"/>
        </w:trPr>
        <w:tc>
          <w:tcPr>
            <w:tcW w:w="1217" w:type="dxa"/>
            <w:vMerge/>
          </w:tcPr>
          <w:p w14:paraId="6DAE239E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4C99533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3</w:t>
            </w:r>
          </w:p>
        </w:tc>
        <w:tc>
          <w:tcPr>
            <w:tcW w:w="1063" w:type="dxa"/>
          </w:tcPr>
          <w:p w14:paraId="311A57B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43" w:type="dxa"/>
          </w:tcPr>
          <w:p w14:paraId="5AA3250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907" w:type="dxa"/>
          </w:tcPr>
          <w:p w14:paraId="3FD03D7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32D2890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51DF64A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46ED6F04" w14:textId="77777777" w:rsidTr="008A643B">
        <w:trPr>
          <w:trHeight w:val="105"/>
          <w:jc w:val="center"/>
        </w:trPr>
        <w:tc>
          <w:tcPr>
            <w:tcW w:w="1217" w:type="dxa"/>
            <w:vMerge/>
          </w:tcPr>
          <w:p w14:paraId="6470FE08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5DCE651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4</w:t>
            </w:r>
          </w:p>
        </w:tc>
        <w:tc>
          <w:tcPr>
            <w:tcW w:w="1063" w:type="dxa"/>
          </w:tcPr>
          <w:p w14:paraId="5209926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43" w:type="dxa"/>
          </w:tcPr>
          <w:p w14:paraId="5441575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907" w:type="dxa"/>
          </w:tcPr>
          <w:p w14:paraId="69C0CF7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24E3014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33B5223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04A9EFAB" w14:textId="77777777" w:rsidTr="008A643B">
        <w:trPr>
          <w:trHeight w:val="105"/>
          <w:jc w:val="center"/>
        </w:trPr>
        <w:tc>
          <w:tcPr>
            <w:tcW w:w="1217" w:type="dxa"/>
            <w:vMerge/>
          </w:tcPr>
          <w:p w14:paraId="1DC8D5A8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3CB9426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5</w:t>
            </w:r>
          </w:p>
        </w:tc>
        <w:tc>
          <w:tcPr>
            <w:tcW w:w="1063" w:type="dxa"/>
          </w:tcPr>
          <w:p w14:paraId="2A35685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5DF0ECA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7EB2D59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2DB8304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0E20355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15384BAD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065C300B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19ABBCF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6</w:t>
            </w:r>
          </w:p>
        </w:tc>
        <w:tc>
          <w:tcPr>
            <w:tcW w:w="1063" w:type="dxa"/>
          </w:tcPr>
          <w:p w14:paraId="6C7CEE3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0FCBFE2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1FE1614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245CBA9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146F846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210D974C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2BBBEBEA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63562F1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8</w:t>
            </w:r>
          </w:p>
        </w:tc>
        <w:tc>
          <w:tcPr>
            <w:tcW w:w="1063" w:type="dxa"/>
          </w:tcPr>
          <w:p w14:paraId="7C59A9A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16CF124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20FD5C7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32D0912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065C614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398666EA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21720DA9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2F82D81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9</w:t>
            </w:r>
          </w:p>
        </w:tc>
        <w:tc>
          <w:tcPr>
            <w:tcW w:w="1063" w:type="dxa"/>
          </w:tcPr>
          <w:p w14:paraId="49A815E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505D70A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2BB7647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359568F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3FE7C53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01FAFB67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7426E9DC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13E6885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001</w:t>
            </w:r>
          </w:p>
        </w:tc>
        <w:tc>
          <w:tcPr>
            <w:tcW w:w="1063" w:type="dxa"/>
          </w:tcPr>
          <w:p w14:paraId="0E0A6A4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409BB70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30C958D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37620D0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479A354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14684CB8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148B55A5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4061496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005</w:t>
            </w:r>
          </w:p>
        </w:tc>
        <w:tc>
          <w:tcPr>
            <w:tcW w:w="1063" w:type="dxa"/>
          </w:tcPr>
          <w:p w14:paraId="6F49B03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43" w:type="dxa"/>
          </w:tcPr>
          <w:p w14:paraId="78F9DF8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25005A9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19A1118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532A2F6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53F03DA6" w14:textId="77777777" w:rsidTr="008A643B">
        <w:trPr>
          <w:trHeight w:val="119"/>
          <w:jc w:val="center"/>
        </w:trPr>
        <w:tc>
          <w:tcPr>
            <w:tcW w:w="1217" w:type="dxa"/>
            <w:vMerge/>
          </w:tcPr>
          <w:p w14:paraId="0053F654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301DB2E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007</w:t>
            </w:r>
          </w:p>
        </w:tc>
        <w:tc>
          <w:tcPr>
            <w:tcW w:w="1063" w:type="dxa"/>
          </w:tcPr>
          <w:p w14:paraId="7E663A1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32CE6BB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3407986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226EC5D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0EA7BC5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58A57F6A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4279FB6C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5CAF2A3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013</w:t>
            </w:r>
          </w:p>
        </w:tc>
        <w:tc>
          <w:tcPr>
            <w:tcW w:w="1063" w:type="dxa"/>
          </w:tcPr>
          <w:p w14:paraId="46F33A8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7C18150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7" w:type="dxa"/>
          </w:tcPr>
          <w:p w14:paraId="42EB367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5495180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76C758C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4E5E2246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6015FD77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46A9B70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015</w:t>
            </w:r>
          </w:p>
        </w:tc>
        <w:tc>
          <w:tcPr>
            <w:tcW w:w="1063" w:type="dxa"/>
          </w:tcPr>
          <w:p w14:paraId="77DEE6C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43" w:type="dxa"/>
          </w:tcPr>
          <w:p w14:paraId="3D4911D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907" w:type="dxa"/>
          </w:tcPr>
          <w:p w14:paraId="373EA7D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932" w:type="dxa"/>
          </w:tcPr>
          <w:p w14:paraId="79B9E68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6BCDB9C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6BE90A15" w14:textId="77777777" w:rsidTr="008A643B">
        <w:trPr>
          <w:trHeight w:val="120"/>
          <w:jc w:val="center"/>
        </w:trPr>
        <w:tc>
          <w:tcPr>
            <w:tcW w:w="1217" w:type="dxa"/>
            <w:vMerge w:val="restart"/>
          </w:tcPr>
          <w:p w14:paraId="0C55BCD0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Rangpur</w:t>
            </w:r>
          </w:p>
        </w:tc>
        <w:tc>
          <w:tcPr>
            <w:tcW w:w="903" w:type="dxa"/>
          </w:tcPr>
          <w:p w14:paraId="503921D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0</w:t>
            </w:r>
          </w:p>
        </w:tc>
        <w:tc>
          <w:tcPr>
            <w:tcW w:w="1063" w:type="dxa"/>
          </w:tcPr>
          <w:p w14:paraId="3AD3603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043" w:type="dxa"/>
          </w:tcPr>
          <w:p w14:paraId="5A1ED92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07" w:type="dxa"/>
          </w:tcPr>
          <w:p w14:paraId="6C7E59D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2" w:type="dxa"/>
          </w:tcPr>
          <w:p w14:paraId="4649FD7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 w:val="restart"/>
          </w:tcPr>
          <w:p w14:paraId="1F8DFFC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259A093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2160B5B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1626DC9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Dinajpur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Sydpur</w:t>
            </w:r>
            <w:proofErr w:type="spellEnd"/>
          </w:p>
        </w:tc>
      </w:tr>
      <w:tr w:rsidR="003D484C" w:rsidRPr="003D484C" w14:paraId="52008C90" w14:textId="77777777" w:rsidTr="008A643B">
        <w:trPr>
          <w:trHeight w:val="150"/>
          <w:jc w:val="center"/>
        </w:trPr>
        <w:tc>
          <w:tcPr>
            <w:tcW w:w="1217" w:type="dxa"/>
            <w:vMerge/>
          </w:tcPr>
          <w:p w14:paraId="6634AC2E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0DBE57E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1</w:t>
            </w:r>
          </w:p>
        </w:tc>
        <w:tc>
          <w:tcPr>
            <w:tcW w:w="1063" w:type="dxa"/>
          </w:tcPr>
          <w:p w14:paraId="5A3FD23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12</w:t>
            </w:r>
          </w:p>
        </w:tc>
        <w:tc>
          <w:tcPr>
            <w:tcW w:w="1043" w:type="dxa"/>
          </w:tcPr>
          <w:p w14:paraId="5D6FC3B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907" w:type="dxa"/>
          </w:tcPr>
          <w:p w14:paraId="23B457D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932" w:type="dxa"/>
          </w:tcPr>
          <w:p w14:paraId="589A9F7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1972" w:type="dxa"/>
            <w:vMerge/>
          </w:tcPr>
          <w:p w14:paraId="3EE428D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6C399DF8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7A1D47D3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50596FD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3</w:t>
            </w:r>
          </w:p>
        </w:tc>
        <w:tc>
          <w:tcPr>
            <w:tcW w:w="1063" w:type="dxa"/>
          </w:tcPr>
          <w:p w14:paraId="1224BDF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43" w:type="dxa"/>
          </w:tcPr>
          <w:p w14:paraId="26984FF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07" w:type="dxa"/>
          </w:tcPr>
          <w:p w14:paraId="3C3FDEF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32" w:type="dxa"/>
          </w:tcPr>
          <w:p w14:paraId="795A753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72" w:type="dxa"/>
            <w:vMerge/>
          </w:tcPr>
          <w:p w14:paraId="1E4F88A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43B6C58A" w14:textId="77777777" w:rsidTr="008A643B">
        <w:trPr>
          <w:trHeight w:val="119"/>
          <w:jc w:val="center"/>
        </w:trPr>
        <w:tc>
          <w:tcPr>
            <w:tcW w:w="1217" w:type="dxa"/>
            <w:vMerge/>
          </w:tcPr>
          <w:p w14:paraId="796E1B3E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101805F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4</w:t>
            </w:r>
          </w:p>
        </w:tc>
        <w:tc>
          <w:tcPr>
            <w:tcW w:w="1063" w:type="dxa"/>
          </w:tcPr>
          <w:p w14:paraId="04A8E87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43" w:type="dxa"/>
          </w:tcPr>
          <w:p w14:paraId="5EEABEA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6EA0C09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28095C5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0A28364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63E26F9A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55C51C1E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05D494B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6</w:t>
            </w:r>
          </w:p>
        </w:tc>
        <w:tc>
          <w:tcPr>
            <w:tcW w:w="1063" w:type="dxa"/>
          </w:tcPr>
          <w:p w14:paraId="47595CC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43" w:type="dxa"/>
          </w:tcPr>
          <w:p w14:paraId="4A4968F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7" w:type="dxa"/>
          </w:tcPr>
          <w:p w14:paraId="7D4D367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162FE99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47214F0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55040281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00E04489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36B1EA3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3</w:t>
            </w:r>
          </w:p>
        </w:tc>
        <w:tc>
          <w:tcPr>
            <w:tcW w:w="1063" w:type="dxa"/>
          </w:tcPr>
          <w:p w14:paraId="62737E3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03BE3D2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343BEE7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7A37E5A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4D73229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1DDA7207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15E0F96A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72CD163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4</w:t>
            </w:r>
          </w:p>
        </w:tc>
        <w:tc>
          <w:tcPr>
            <w:tcW w:w="1063" w:type="dxa"/>
          </w:tcPr>
          <w:p w14:paraId="40DA63D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1534445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112E50F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32" w:type="dxa"/>
          </w:tcPr>
          <w:p w14:paraId="38E3DBC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1873644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65D4C525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60552A8B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3E4DF29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5</w:t>
            </w:r>
          </w:p>
        </w:tc>
        <w:tc>
          <w:tcPr>
            <w:tcW w:w="1063" w:type="dxa"/>
          </w:tcPr>
          <w:p w14:paraId="4F60210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43" w:type="dxa"/>
          </w:tcPr>
          <w:p w14:paraId="35E0271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7349835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66415BF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747273E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2EDE7473" w14:textId="77777777" w:rsidTr="008A643B">
        <w:trPr>
          <w:trHeight w:val="150"/>
          <w:jc w:val="center"/>
        </w:trPr>
        <w:tc>
          <w:tcPr>
            <w:tcW w:w="1217" w:type="dxa"/>
            <w:vMerge/>
          </w:tcPr>
          <w:p w14:paraId="2E9C1C0C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35ECB8A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6</w:t>
            </w:r>
          </w:p>
        </w:tc>
        <w:tc>
          <w:tcPr>
            <w:tcW w:w="1063" w:type="dxa"/>
          </w:tcPr>
          <w:p w14:paraId="55748C4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7337313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2767597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42DF8E9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156DC2F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29D29154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27262204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7CF3BCC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7</w:t>
            </w:r>
          </w:p>
        </w:tc>
        <w:tc>
          <w:tcPr>
            <w:tcW w:w="1063" w:type="dxa"/>
          </w:tcPr>
          <w:p w14:paraId="2D9F245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4D431BF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2294A93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3C2BD48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7885386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5E9E9C19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0E1E145E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33000D4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004</w:t>
            </w:r>
          </w:p>
        </w:tc>
        <w:tc>
          <w:tcPr>
            <w:tcW w:w="1063" w:type="dxa"/>
          </w:tcPr>
          <w:p w14:paraId="2409257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0DEE4E0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0A34EEB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2BB6997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172AC39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79C3B29C" w14:textId="77777777" w:rsidTr="008A643B">
        <w:trPr>
          <w:trHeight w:val="90"/>
          <w:jc w:val="center"/>
        </w:trPr>
        <w:tc>
          <w:tcPr>
            <w:tcW w:w="1217" w:type="dxa"/>
            <w:vMerge/>
          </w:tcPr>
          <w:p w14:paraId="05D74AEB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2F61D91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006</w:t>
            </w:r>
          </w:p>
        </w:tc>
        <w:tc>
          <w:tcPr>
            <w:tcW w:w="1063" w:type="dxa"/>
          </w:tcPr>
          <w:p w14:paraId="57D0FD6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43" w:type="dxa"/>
          </w:tcPr>
          <w:p w14:paraId="0797046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07" w:type="dxa"/>
          </w:tcPr>
          <w:p w14:paraId="4791D4E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40A0FC0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7AF08FA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5A9EF82A" w14:textId="77777777" w:rsidTr="008A643B">
        <w:trPr>
          <w:trHeight w:val="119"/>
          <w:jc w:val="center"/>
        </w:trPr>
        <w:tc>
          <w:tcPr>
            <w:tcW w:w="1217" w:type="dxa"/>
            <w:vMerge w:val="restart"/>
          </w:tcPr>
          <w:p w14:paraId="63A80CAC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Sylhet</w:t>
            </w:r>
          </w:p>
        </w:tc>
        <w:tc>
          <w:tcPr>
            <w:tcW w:w="903" w:type="dxa"/>
          </w:tcPr>
          <w:p w14:paraId="40FB020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0</w:t>
            </w:r>
          </w:p>
        </w:tc>
        <w:tc>
          <w:tcPr>
            <w:tcW w:w="1063" w:type="dxa"/>
          </w:tcPr>
          <w:p w14:paraId="788943F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43" w:type="dxa"/>
          </w:tcPr>
          <w:p w14:paraId="450260B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07" w:type="dxa"/>
          </w:tcPr>
          <w:p w14:paraId="0745D0B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1C64836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 w:val="restart"/>
          </w:tcPr>
          <w:p w14:paraId="5710C8A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39ED784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662CAAB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Srimangal</w:t>
            </w:r>
            <w:proofErr w:type="spellEnd"/>
          </w:p>
        </w:tc>
      </w:tr>
      <w:tr w:rsidR="003D484C" w:rsidRPr="003D484C" w14:paraId="74FB8B46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1FA3457E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55ADAB4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3</w:t>
            </w:r>
          </w:p>
        </w:tc>
        <w:tc>
          <w:tcPr>
            <w:tcW w:w="1063" w:type="dxa"/>
          </w:tcPr>
          <w:p w14:paraId="02904E4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75170BC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102C787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15153DA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6AEBD94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6705BB73" w14:textId="77777777" w:rsidTr="008A643B">
        <w:trPr>
          <w:trHeight w:val="119"/>
          <w:jc w:val="center"/>
        </w:trPr>
        <w:tc>
          <w:tcPr>
            <w:tcW w:w="1217" w:type="dxa"/>
            <w:vMerge/>
          </w:tcPr>
          <w:p w14:paraId="711B00D3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33FB9D5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7</w:t>
            </w:r>
          </w:p>
        </w:tc>
        <w:tc>
          <w:tcPr>
            <w:tcW w:w="1063" w:type="dxa"/>
          </w:tcPr>
          <w:p w14:paraId="56D08BE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43" w:type="dxa"/>
          </w:tcPr>
          <w:p w14:paraId="19938FE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85</w:t>
            </w:r>
          </w:p>
        </w:tc>
        <w:tc>
          <w:tcPr>
            <w:tcW w:w="907" w:type="dxa"/>
          </w:tcPr>
          <w:p w14:paraId="4D0393B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32" w:type="dxa"/>
          </w:tcPr>
          <w:p w14:paraId="1D46995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972" w:type="dxa"/>
            <w:vMerge/>
          </w:tcPr>
          <w:p w14:paraId="387476F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0E266D21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61F50810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10432D2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0</w:t>
            </w:r>
          </w:p>
        </w:tc>
        <w:tc>
          <w:tcPr>
            <w:tcW w:w="1063" w:type="dxa"/>
          </w:tcPr>
          <w:p w14:paraId="7C26D9E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79822C0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11DF58D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405F08C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18E1166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017384D1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7335456E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5DB580E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5</w:t>
            </w:r>
          </w:p>
        </w:tc>
        <w:tc>
          <w:tcPr>
            <w:tcW w:w="1063" w:type="dxa"/>
          </w:tcPr>
          <w:p w14:paraId="171DEB3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43" w:type="dxa"/>
          </w:tcPr>
          <w:p w14:paraId="71D56EA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07" w:type="dxa"/>
          </w:tcPr>
          <w:p w14:paraId="2402D60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1BDACBC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33C7577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6621B942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47BB00D2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6C1B494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8</w:t>
            </w:r>
          </w:p>
        </w:tc>
        <w:tc>
          <w:tcPr>
            <w:tcW w:w="1063" w:type="dxa"/>
          </w:tcPr>
          <w:p w14:paraId="6DD7686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7BCC62F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6AFDCF8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260F95F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3EF8B41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11D1A4FD" w14:textId="77777777" w:rsidTr="008A643B">
        <w:trPr>
          <w:trHeight w:val="120"/>
          <w:jc w:val="center"/>
        </w:trPr>
        <w:tc>
          <w:tcPr>
            <w:tcW w:w="1217" w:type="dxa"/>
            <w:vMerge w:val="restart"/>
          </w:tcPr>
          <w:p w14:paraId="36CD1030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Faridpur</w:t>
            </w:r>
          </w:p>
          <w:p w14:paraId="73F2DAE6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46C4A51D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00FF113F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54454AD8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015519B7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38C826DF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718804FD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0A344A4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0</w:t>
            </w:r>
          </w:p>
        </w:tc>
        <w:tc>
          <w:tcPr>
            <w:tcW w:w="1063" w:type="dxa"/>
          </w:tcPr>
          <w:p w14:paraId="131192A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43" w:type="dxa"/>
          </w:tcPr>
          <w:p w14:paraId="2432FD5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532E883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3B2C7EF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 w:val="restart"/>
          </w:tcPr>
          <w:p w14:paraId="3510CE6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60CA65F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4FB6587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216CE61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Madaripur</w:t>
            </w:r>
          </w:p>
          <w:p w14:paraId="69C3A27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113BE20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415C097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02E477B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38A2B797" w14:textId="77777777" w:rsidTr="008A643B">
        <w:trPr>
          <w:trHeight w:val="134"/>
          <w:jc w:val="center"/>
        </w:trPr>
        <w:tc>
          <w:tcPr>
            <w:tcW w:w="1217" w:type="dxa"/>
            <w:vMerge/>
          </w:tcPr>
          <w:p w14:paraId="32B33AE8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20E79B3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1</w:t>
            </w:r>
          </w:p>
        </w:tc>
        <w:tc>
          <w:tcPr>
            <w:tcW w:w="1063" w:type="dxa"/>
          </w:tcPr>
          <w:p w14:paraId="703A6B0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43" w:type="dxa"/>
          </w:tcPr>
          <w:p w14:paraId="0C2850B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07" w:type="dxa"/>
          </w:tcPr>
          <w:p w14:paraId="01AD7BC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32" w:type="dxa"/>
          </w:tcPr>
          <w:p w14:paraId="777298C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72" w:type="dxa"/>
            <w:vMerge/>
          </w:tcPr>
          <w:p w14:paraId="025CAE9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28991931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5569E270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5A20D79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2</w:t>
            </w:r>
          </w:p>
        </w:tc>
        <w:tc>
          <w:tcPr>
            <w:tcW w:w="1063" w:type="dxa"/>
          </w:tcPr>
          <w:p w14:paraId="38FB0A0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43" w:type="dxa"/>
          </w:tcPr>
          <w:p w14:paraId="11BC906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7" w:type="dxa"/>
          </w:tcPr>
          <w:p w14:paraId="09FC7B7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36183E1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5B13FB3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68D5AAFC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146826B9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7AA24A5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3</w:t>
            </w:r>
          </w:p>
        </w:tc>
        <w:tc>
          <w:tcPr>
            <w:tcW w:w="1063" w:type="dxa"/>
          </w:tcPr>
          <w:p w14:paraId="3F0AE23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43" w:type="dxa"/>
          </w:tcPr>
          <w:p w14:paraId="1F95468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07" w:type="dxa"/>
          </w:tcPr>
          <w:p w14:paraId="3CBE734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7158DE9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795FBCA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607659D7" w14:textId="77777777" w:rsidTr="008A643B">
        <w:trPr>
          <w:trHeight w:val="150"/>
          <w:jc w:val="center"/>
        </w:trPr>
        <w:tc>
          <w:tcPr>
            <w:tcW w:w="1217" w:type="dxa"/>
            <w:vMerge/>
          </w:tcPr>
          <w:p w14:paraId="680D6EAB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665B904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4</w:t>
            </w:r>
          </w:p>
        </w:tc>
        <w:tc>
          <w:tcPr>
            <w:tcW w:w="1063" w:type="dxa"/>
          </w:tcPr>
          <w:p w14:paraId="61B9EA4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345E59E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22ABA2C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2D91489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3999E86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7A32399B" w14:textId="77777777" w:rsidTr="008A643B">
        <w:trPr>
          <w:trHeight w:val="119"/>
          <w:jc w:val="center"/>
        </w:trPr>
        <w:tc>
          <w:tcPr>
            <w:tcW w:w="1217" w:type="dxa"/>
            <w:vMerge/>
          </w:tcPr>
          <w:p w14:paraId="37616872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2EF0A10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5</w:t>
            </w:r>
          </w:p>
        </w:tc>
        <w:tc>
          <w:tcPr>
            <w:tcW w:w="1063" w:type="dxa"/>
          </w:tcPr>
          <w:p w14:paraId="605D50B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76ED926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13158BA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3C9B353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295698D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4914A914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73D8F6C7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658019B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8</w:t>
            </w:r>
          </w:p>
        </w:tc>
        <w:tc>
          <w:tcPr>
            <w:tcW w:w="1063" w:type="dxa"/>
          </w:tcPr>
          <w:p w14:paraId="7E67713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616E84B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67E5927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6D314F2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17B6562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75199651" w14:textId="77777777" w:rsidTr="008A643B">
        <w:trPr>
          <w:trHeight w:val="119"/>
          <w:jc w:val="center"/>
        </w:trPr>
        <w:tc>
          <w:tcPr>
            <w:tcW w:w="1217" w:type="dxa"/>
            <w:vMerge/>
          </w:tcPr>
          <w:p w14:paraId="38A74EF7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058D266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1</w:t>
            </w:r>
          </w:p>
        </w:tc>
        <w:tc>
          <w:tcPr>
            <w:tcW w:w="1063" w:type="dxa"/>
          </w:tcPr>
          <w:p w14:paraId="1306507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744A07B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571829C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550715F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0BE1EBA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7A44EC29" w14:textId="77777777" w:rsidTr="008A643B">
        <w:trPr>
          <w:trHeight w:val="119"/>
          <w:jc w:val="center"/>
        </w:trPr>
        <w:tc>
          <w:tcPr>
            <w:tcW w:w="1217" w:type="dxa"/>
            <w:vMerge/>
          </w:tcPr>
          <w:p w14:paraId="71A893EA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6B3F66D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4</w:t>
            </w:r>
          </w:p>
        </w:tc>
        <w:tc>
          <w:tcPr>
            <w:tcW w:w="1063" w:type="dxa"/>
          </w:tcPr>
          <w:p w14:paraId="7A589F5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43" w:type="dxa"/>
          </w:tcPr>
          <w:p w14:paraId="34E6B69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11F75F7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5A15992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09A0D62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7367D556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4124D81B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3D835D5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5</w:t>
            </w:r>
          </w:p>
        </w:tc>
        <w:tc>
          <w:tcPr>
            <w:tcW w:w="1063" w:type="dxa"/>
          </w:tcPr>
          <w:p w14:paraId="73A0FB7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01DCFAA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07" w:type="dxa"/>
          </w:tcPr>
          <w:p w14:paraId="15887F1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30810F9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624104F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169A0EB9" w14:textId="77777777" w:rsidTr="008A643B">
        <w:trPr>
          <w:trHeight w:val="134"/>
          <w:jc w:val="center"/>
        </w:trPr>
        <w:tc>
          <w:tcPr>
            <w:tcW w:w="1217" w:type="dxa"/>
            <w:vMerge/>
          </w:tcPr>
          <w:p w14:paraId="71703621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78D993C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6</w:t>
            </w:r>
          </w:p>
        </w:tc>
        <w:tc>
          <w:tcPr>
            <w:tcW w:w="1063" w:type="dxa"/>
          </w:tcPr>
          <w:p w14:paraId="4E07735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43" w:type="dxa"/>
          </w:tcPr>
          <w:p w14:paraId="0EE0AB0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7" w:type="dxa"/>
          </w:tcPr>
          <w:p w14:paraId="5C0EA80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3951D98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1412217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4CB52AB1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2F338FCC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68204E9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000</w:t>
            </w:r>
          </w:p>
        </w:tc>
        <w:tc>
          <w:tcPr>
            <w:tcW w:w="1063" w:type="dxa"/>
          </w:tcPr>
          <w:p w14:paraId="3A74BE2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2BAF548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0049A22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23DE31A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1E23565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57575D16" w14:textId="77777777" w:rsidTr="008A643B">
        <w:trPr>
          <w:trHeight w:val="134"/>
          <w:jc w:val="center"/>
        </w:trPr>
        <w:tc>
          <w:tcPr>
            <w:tcW w:w="1217" w:type="dxa"/>
            <w:vMerge/>
          </w:tcPr>
          <w:p w14:paraId="5D339A45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1FB23E5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004</w:t>
            </w:r>
          </w:p>
        </w:tc>
        <w:tc>
          <w:tcPr>
            <w:tcW w:w="1063" w:type="dxa"/>
          </w:tcPr>
          <w:p w14:paraId="140E009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43" w:type="dxa"/>
          </w:tcPr>
          <w:p w14:paraId="783AA10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07" w:type="dxa"/>
          </w:tcPr>
          <w:p w14:paraId="7C3FD45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37C20F4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2AD20D5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4E1D3256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4D9AE697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4A8D014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007</w:t>
            </w:r>
          </w:p>
        </w:tc>
        <w:tc>
          <w:tcPr>
            <w:tcW w:w="1063" w:type="dxa"/>
          </w:tcPr>
          <w:p w14:paraId="1E76D32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4F8ED77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35EC730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4B04BC7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0FBFDA0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25BC9CF2" w14:textId="77777777" w:rsidTr="008A643B">
        <w:trPr>
          <w:trHeight w:val="119"/>
          <w:jc w:val="center"/>
        </w:trPr>
        <w:tc>
          <w:tcPr>
            <w:tcW w:w="1217" w:type="dxa"/>
            <w:vMerge w:val="restart"/>
          </w:tcPr>
          <w:p w14:paraId="5120F29F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Madaripur</w:t>
            </w:r>
          </w:p>
          <w:p w14:paraId="78088E62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7B4B3085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0E916651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7B0ED89C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0398D8CE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19C1FB54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41D38A9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0</w:t>
            </w:r>
          </w:p>
        </w:tc>
        <w:tc>
          <w:tcPr>
            <w:tcW w:w="1063" w:type="dxa"/>
          </w:tcPr>
          <w:p w14:paraId="6B78FB8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43" w:type="dxa"/>
          </w:tcPr>
          <w:p w14:paraId="1B57469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7" w:type="dxa"/>
          </w:tcPr>
          <w:p w14:paraId="7E3CA83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780DFBC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 w:val="restart"/>
          </w:tcPr>
          <w:p w14:paraId="4B80EB5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2BD05D2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7392ECD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669428F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5CF3EB6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149BF68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Faridpur</w:t>
            </w:r>
          </w:p>
          <w:p w14:paraId="3E4CDCB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4CBEF44E" w14:textId="77777777" w:rsidTr="008A643B">
        <w:trPr>
          <w:trHeight w:val="150"/>
          <w:jc w:val="center"/>
        </w:trPr>
        <w:tc>
          <w:tcPr>
            <w:tcW w:w="1217" w:type="dxa"/>
            <w:vMerge/>
          </w:tcPr>
          <w:p w14:paraId="4FDDAD6E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065333A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1</w:t>
            </w:r>
          </w:p>
        </w:tc>
        <w:tc>
          <w:tcPr>
            <w:tcW w:w="1063" w:type="dxa"/>
          </w:tcPr>
          <w:p w14:paraId="40F217B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53</w:t>
            </w:r>
          </w:p>
        </w:tc>
        <w:tc>
          <w:tcPr>
            <w:tcW w:w="1043" w:type="dxa"/>
          </w:tcPr>
          <w:p w14:paraId="228587B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53</w:t>
            </w:r>
          </w:p>
        </w:tc>
        <w:tc>
          <w:tcPr>
            <w:tcW w:w="907" w:type="dxa"/>
          </w:tcPr>
          <w:p w14:paraId="77B4AAC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53</w:t>
            </w:r>
          </w:p>
        </w:tc>
        <w:tc>
          <w:tcPr>
            <w:tcW w:w="932" w:type="dxa"/>
          </w:tcPr>
          <w:p w14:paraId="6908AE0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53</w:t>
            </w:r>
          </w:p>
        </w:tc>
        <w:tc>
          <w:tcPr>
            <w:tcW w:w="1972" w:type="dxa"/>
            <w:vMerge/>
          </w:tcPr>
          <w:p w14:paraId="0D09D1B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41EA4F05" w14:textId="77777777" w:rsidTr="008A643B">
        <w:trPr>
          <w:trHeight w:val="104"/>
          <w:jc w:val="center"/>
        </w:trPr>
        <w:tc>
          <w:tcPr>
            <w:tcW w:w="1217" w:type="dxa"/>
            <w:vMerge/>
          </w:tcPr>
          <w:p w14:paraId="54AF2F39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5FB3843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3</w:t>
            </w:r>
          </w:p>
        </w:tc>
        <w:tc>
          <w:tcPr>
            <w:tcW w:w="1063" w:type="dxa"/>
          </w:tcPr>
          <w:p w14:paraId="04E3D1A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32EFAD5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2FD8E39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2EA0695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5AF69CC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19ABA1A8" w14:textId="77777777" w:rsidTr="008A643B">
        <w:trPr>
          <w:trHeight w:val="89"/>
          <w:jc w:val="center"/>
        </w:trPr>
        <w:tc>
          <w:tcPr>
            <w:tcW w:w="1217" w:type="dxa"/>
            <w:vMerge/>
          </w:tcPr>
          <w:p w14:paraId="54E657E5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23C6C74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4</w:t>
            </w:r>
          </w:p>
        </w:tc>
        <w:tc>
          <w:tcPr>
            <w:tcW w:w="1063" w:type="dxa"/>
          </w:tcPr>
          <w:p w14:paraId="1BD8D06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43" w:type="dxa"/>
          </w:tcPr>
          <w:p w14:paraId="67BEF94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07" w:type="dxa"/>
          </w:tcPr>
          <w:p w14:paraId="246EAD3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32" w:type="dxa"/>
          </w:tcPr>
          <w:p w14:paraId="44F7808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66099BD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10F23AC5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68655FC1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1417520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6</w:t>
            </w:r>
          </w:p>
        </w:tc>
        <w:tc>
          <w:tcPr>
            <w:tcW w:w="1063" w:type="dxa"/>
          </w:tcPr>
          <w:p w14:paraId="5DB25AA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1E4D053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7" w:type="dxa"/>
          </w:tcPr>
          <w:p w14:paraId="0BCE30E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0036D58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52AB4E9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5EA2FDE9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37C53F81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25220A9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7</w:t>
            </w:r>
          </w:p>
        </w:tc>
        <w:tc>
          <w:tcPr>
            <w:tcW w:w="1063" w:type="dxa"/>
          </w:tcPr>
          <w:p w14:paraId="25FCE45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71D10B9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5</w:t>
            </w:r>
          </w:p>
        </w:tc>
        <w:tc>
          <w:tcPr>
            <w:tcW w:w="907" w:type="dxa"/>
          </w:tcPr>
          <w:p w14:paraId="7BB670D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211442A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214E947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119A817E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2DF3BB92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7A6FA76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8</w:t>
            </w:r>
          </w:p>
        </w:tc>
        <w:tc>
          <w:tcPr>
            <w:tcW w:w="1063" w:type="dxa"/>
          </w:tcPr>
          <w:p w14:paraId="287612A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43" w:type="dxa"/>
          </w:tcPr>
          <w:p w14:paraId="54B7653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84</w:t>
            </w:r>
          </w:p>
        </w:tc>
        <w:tc>
          <w:tcPr>
            <w:tcW w:w="907" w:type="dxa"/>
          </w:tcPr>
          <w:p w14:paraId="1AB2DE2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32" w:type="dxa"/>
          </w:tcPr>
          <w:p w14:paraId="5B022D1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7D89269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6F6AC40B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6F668461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4AF173A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9</w:t>
            </w:r>
          </w:p>
        </w:tc>
        <w:tc>
          <w:tcPr>
            <w:tcW w:w="1063" w:type="dxa"/>
          </w:tcPr>
          <w:p w14:paraId="2BED9AA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555347E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907" w:type="dxa"/>
          </w:tcPr>
          <w:p w14:paraId="76FAEC3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1345F99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7E85D5D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2CF589DA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6DEFD9E5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258728C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0</w:t>
            </w:r>
          </w:p>
        </w:tc>
        <w:tc>
          <w:tcPr>
            <w:tcW w:w="1063" w:type="dxa"/>
          </w:tcPr>
          <w:p w14:paraId="4D34BE4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43" w:type="dxa"/>
          </w:tcPr>
          <w:p w14:paraId="7B755F8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907" w:type="dxa"/>
          </w:tcPr>
          <w:p w14:paraId="60DF53F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72A4863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2CBEC0C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201451A2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62B62C96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01D95FC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5</w:t>
            </w:r>
          </w:p>
        </w:tc>
        <w:tc>
          <w:tcPr>
            <w:tcW w:w="1063" w:type="dxa"/>
          </w:tcPr>
          <w:p w14:paraId="0B3BC3E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0ED7961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7FA5D60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1810816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4C4221B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3667BE61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468C79C2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1627F36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6</w:t>
            </w:r>
          </w:p>
        </w:tc>
        <w:tc>
          <w:tcPr>
            <w:tcW w:w="1063" w:type="dxa"/>
          </w:tcPr>
          <w:p w14:paraId="15B072E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43" w:type="dxa"/>
          </w:tcPr>
          <w:p w14:paraId="2D35F21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07" w:type="dxa"/>
          </w:tcPr>
          <w:p w14:paraId="09966B0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6A9598C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0812057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04081470" w14:textId="77777777" w:rsidTr="008A643B">
        <w:trPr>
          <w:trHeight w:val="134"/>
          <w:jc w:val="center"/>
        </w:trPr>
        <w:tc>
          <w:tcPr>
            <w:tcW w:w="1217" w:type="dxa"/>
            <w:vMerge/>
          </w:tcPr>
          <w:p w14:paraId="44FF7285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16D925A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7</w:t>
            </w:r>
          </w:p>
        </w:tc>
        <w:tc>
          <w:tcPr>
            <w:tcW w:w="1063" w:type="dxa"/>
          </w:tcPr>
          <w:p w14:paraId="2385EFC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644D628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07CA248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70E7DAB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09BF1EA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4103D9ED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4504B466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6089913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8</w:t>
            </w:r>
          </w:p>
        </w:tc>
        <w:tc>
          <w:tcPr>
            <w:tcW w:w="1063" w:type="dxa"/>
          </w:tcPr>
          <w:p w14:paraId="18957F0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43" w:type="dxa"/>
          </w:tcPr>
          <w:p w14:paraId="3A369C9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07" w:type="dxa"/>
          </w:tcPr>
          <w:p w14:paraId="5C22020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32" w:type="dxa"/>
          </w:tcPr>
          <w:p w14:paraId="1FB5AB9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1784141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03F4C0B8" w14:textId="77777777" w:rsidTr="008A643B">
        <w:trPr>
          <w:trHeight w:val="150"/>
          <w:jc w:val="center"/>
        </w:trPr>
        <w:tc>
          <w:tcPr>
            <w:tcW w:w="1217" w:type="dxa"/>
            <w:vMerge/>
          </w:tcPr>
          <w:p w14:paraId="4BCC2094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710AB28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9</w:t>
            </w:r>
          </w:p>
        </w:tc>
        <w:tc>
          <w:tcPr>
            <w:tcW w:w="1063" w:type="dxa"/>
          </w:tcPr>
          <w:p w14:paraId="4270641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59</w:t>
            </w:r>
          </w:p>
        </w:tc>
        <w:tc>
          <w:tcPr>
            <w:tcW w:w="1043" w:type="dxa"/>
          </w:tcPr>
          <w:p w14:paraId="6CBCF89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289A573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4411554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6800DB9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509240CE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5F92014C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7F48B21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001</w:t>
            </w:r>
          </w:p>
        </w:tc>
        <w:tc>
          <w:tcPr>
            <w:tcW w:w="1063" w:type="dxa"/>
          </w:tcPr>
          <w:p w14:paraId="22E6569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79946DC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4E43D7A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1BB5581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17025C0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0A8BDD74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15CCEFC3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7216C5E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007</w:t>
            </w:r>
          </w:p>
        </w:tc>
        <w:tc>
          <w:tcPr>
            <w:tcW w:w="1063" w:type="dxa"/>
          </w:tcPr>
          <w:p w14:paraId="6EB34CB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43" w:type="dxa"/>
          </w:tcPr>
          <w:p w14:paraId="6F92F6F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07" w:type="dxa"/>
          </w:tcPr>
          <w:p w14:paraId="741A91D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3A59D30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2301790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7545B61A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32BB668F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5A5A575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013</w:t>
            </w:r>
          </w:p>
        </w:tc>
        <w:tc>
          <w:tcPr>
            <w:tcW w:w="1063" w:type="dxa"/>
          </w:tcPr>
          <w:p w14:paraId="56D6555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43" w:type="dxa"/>
          </w:tcPr>
          <w:p w14:paraId="7794BA2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907" w:type="dxa"/>
          </w:tcPr>
          <w:p w14:paraId="1FB74CC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560A496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63B015E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5C81F502" w14:textId="77777777" w:rsidTr="008A643B">
        <w:trPr>
          <w:trHeight w:val="135"/>
          <w:jc w:val="center"/>
        </w:trPr>
        <w:tc>
          <w:tcPr>
            <w:tcW w:w="1217" w:type="dxa"/>
            <w:vMerge w:val="restart"/>
          </w:tcPr>
          <w:p w14:paraId="0E680C91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Khulna</w:t>
            </w:r>
          </w:p>
        </w:tc>
        <w:tc>
          <w:tcPr>
            <w:tcW w:w="903" w:type="dxa"/>
          </w:tcPr>
          <w:p w14:paraId="48B6D9B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0</w:t>
            </w:r>
          </w:p>
        </w:tc>
        <w:tc>
          <w:tcPr>
            <w:tcW w:w="1063" w:type="dxa"/>
          </w:tcPr>
          <w:p w14:paraId="29CBF0F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43" w:type="dxa"/>
          </w:tcPr>
          <w:p w14:paraId="0FE719C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07" w:type="dxa"/>
          </w:tcPr>
          <w:p w14:paraId="2FD3D08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6BF4064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 w:val="restart"/>
          </w:tcPr>
          <w:p w14:paraId="0BA21BA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650B965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08930B5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0C2758A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Jashore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Satkhira</w:t>
            </w:r>
            <w:proofErr w:type="spellEnd"/>
          </w:p>
        </w:tc>
      </w:tr>
      <w:tr w:rsidR="003D484C" w:rsidRPr="003D484C" w14:paraId="24EFB3FF" w14:textId="77777777" w:rsidTr="008A643B">
        <w:trPr>
          <w:trHeight w:val="119"/>
          <w:jc w:val="center"/>
        </w:trPr>
        <w:tc>
          <w:tcPr>
            <w:tcW w:w="1217" w:type="dxa"/>
            <w:vMerge/>
          </w:tcPr>
          <w:p w14:paraId="00A139DA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443517C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2</w:t>
            </w:r>
          </w:p>
        </w:tc>
        <w:tc>
          <w:tcPr>
            <w:tcW w:w="1063" w:type="dxa"/>
          </w:tcPr>
          <w:p w14:paraId="43DE980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43" w:type="dxa"/>
          </w:tcPr>
          <w:p w14:paraId="4D7BC65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07" w:type="dxa"/>
          </w:tcPr>
          <w:p w14:paraId="2076055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6AB720A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0E6DCA1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2FB733B0" w14:textId="77777777" w:rsidTr="008A643B">
        <w:trPr>
          <w:trHeight w:val="90"/>
          <w:jc w:val="center"/>
        </w:trPr>
        <w:tc>
          <w:tcPr>
            <w:tcW w:w="1217" w:type="dxa"/>
            <w:vMerge/>
          </w:tcPr>
          <w:p w14:paraId="1AD901F9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122D7A1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3</w:t>
            </w:r>
          </w:p>
        </w:tc>
        <w:tc>
          <w:tcPr>
            <w:tcW w:w="1063" w:type="dxa"/>
          </w:tcPr>
          <w:p w14:paraId="75B2570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043" w:type="dxa"/>
          </w:tcPr>
          <w:p w14:paraId="55C216C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907" w:type="dxa"/>
          </w:tcPr>
          <w:p w14:paraId="11F11C7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932" w:type="dxa"/>
          </w:tcPr>
          <w:p w14:paraId="69DE26A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972" w:type="dxa"/>
            <w:vMerge/>
          </w:tcPr>
          <w:p w14:paraId="0A7E70B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51A60A6A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2246AF8C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0CC941B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4</w:t>
            </w:r>
          </w:p>
        </w:tc>
        <w:tc>
          <w:tcPr>
            <w:tcW w:w="1063" w:type="dxa"/>
          </w:tcPr>
          <w:p w14:paraId="1FEAB14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099F68D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4386434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10D074C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281BE82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52894568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69EA7413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6273E87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5</w:t>
            </w:r>
          </w:p>
        </w:tc>
        <w:tc>
          <w:tcPr>
            <w:tcW w:w="1063" w:type="dxa"/>
          </w:tcPr>
          <w:p w14:paraId="13AB4A0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2D44762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36751D5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45F4744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4E1D3BB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28562A39" w14:textId="77777777" w:rsidTr="008A643B">
        <w:trPr>
          <w:trHeight w:val="150"/>
          <w:jc w:val="center"/>
        </w:trPr>
        <w:tc>
          <w:tcPr>
            <w:tcW w:w="1217" w:type="dxa"/>
            <w:vMerge/>
          </w:tcPr>
          <w:p w14:paraId="773883C4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4E23E00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6</w:t>
            </w:r>
          </w:p>
        </w:tc>
        <w:tc>
          <w:tcPr>
            <w:tcW w:w="1063" w:type="dxa"/>
          </w:tcPr>
          <w:p w14:paraId="51554C1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50561F3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12F89F0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66F8C64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70DB4E4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1874BC28" w14:textId="77777777" w:rsidTr="008A643B">
        <w:trPr>
          <w:trHeight w:val="105"/>
          <w:jc w:val="center"/>
        </w:trPr>
        <w:tc>
          <w:tcPr>
            <w:tcW w:w="1217" w:type="dxa"/>
            <w:vMerge/>
          </w:tcPr>
          <w:p w14:paraId="0C9E8415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383DD60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8</w:t>
            </w:r>
          </w:p>
        </w:tc>
        <w:tc>
          <w:tcPr>
            <w:tcW w:w="1063" w:type="dxa"/>
          </w:tcPr>
          <w:p w14:paraId="3748671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43" w:type="dxa"/>
          </w:tcPr>
          <w:p w14:paraId="6FA7BF0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7" w:type="dxa"/>
          </w:tcPr>
          <w:p w14:paraId="11599D4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35F2BBB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3C18A4B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3CA414DB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516307AC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5F2A33B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9</w:t>
            </w:r>
          </w:p>
        </w:tc>
        <w:tc>
          <w:tcPr>
            <w:tcW w:w="1063" w:type="dxa"/>
          </w:tcPr>
          <w:p w14:paraId="710ED25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60A82BC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2EA5030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0B712BA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0FA4B44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15F47FBC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7DC0D6F8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6A03D7E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0</w:t>
            </w:r>
          </w:p>
        </w:tc>
        <w:tc>
          <w:tcPr>
            <w:tcW w:w="1063" w:type="dxa"/>
          </w:tcPr>
          <w:p w14:paraId="307DF99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6BDD767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2A1788A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63E34B0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21C176B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67C03D9F" w14:textId="77777777" w:rsidTr="008A643B">
        <w:trPr>
          <w:trHeight w:val="150"/>
          <w:jc w:val="center"/>
        </w:trPr>
        <w:tc>
          <w:tcPr>
            <w:tcW w:w="1217" w:type="dxa"/>
            <w:vMerge/>
          </w:tcPr>
          <w:p w14:paraId="5FD511AF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0C143DD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4</w:t>
            </w:r>
          </w:p>
        </w:tc>
        <w:tc>
          <w:tcPr>
            <w:tcW w:w="1063" w:type="dxa"/>
          </w:tcPr>
          <w:p w14:paraId="7F96389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410551D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0420A6D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73ADD08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6E26F63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66FF1E86" w14:textId="77777777" w:rsidTr="008A643B">
        <w:trPr>
          <w:trHeight w:val="150"/>
          <w:jc w:val="center"/>
        </w:trPr>
        <w:tc>
          <w:tcPr>
            <w:tcW w:w="1217" w:type="dxa"/>
            <w:vMerge/>
          </w:tcPr>
          <w:p w14:paraId="5508EC07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5253BEA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5</w:t>
            </w:r>
          </w:p>
        </w:tc>
        <w:tc>
          <w:tcPr>
            <w:tcW w:w="1063" w:type="dxa"/>
          </w:tcPr>
          <w:p w14:paraId="71C50A8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43" w:type="dxa"/>
          </w:tcPr>
          <w:p w14:paraId="2F31569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12D4141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6D14388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3BCA9D3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4089B6AE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6442F410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7799ED8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6</w:t>
            </w:r>
          </w:p>
        </w:tc>
        <w:tc>
          <w:tcPr>
            <w:tcW w:w="1063" w:type="dxa"/>
          </w:tcPr>
          <w:p w14:paraId="673ABE4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53A22FB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100D405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676B3B8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17D77AA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2AEF6F5B" w14:textId="77777777" w:rsidTr="008A643B">
        <w:trPr>
          <w:trHeight w:val="119"/>
          <w:jc w:val="center"/>
        </w:trPr>
        <w:tc>
          <w:tcPr>
            <w:tcW w:w="1217" w:type="dxa"/>
            <w:vMerge/>
          </w:tcPr>
          <w:p w14:paraId="7E3212C4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6206D61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7</w:t>
            </w:r>
          </w:p>
        </w:tc>
        <w:tc>
          <w:tcPr>
            <w:tcW w:w="1063" w:type="dxa"/>
          </w:tcPr>
          <w:p w14:paraId="3B4F6DE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7137BF9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02BEA03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6614F7A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4D6EB3A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45B97CA6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3E8FAD6E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28FD37B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9</w:t>
            </w:r>
          </w:p>
        </w:tc>
        <w:tc>
          <w:tcPr>
            <w:tcW w:w="1063" w:type="dxa"/>
          </w:tcPr>
          <w:p w14:paraId="154F50C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1ED9DDD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07" w:type="dxa"/>
          </w:tcPr>
          <w:p w14:paraId="271F95B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01C01BF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41FDEEA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3A23DDE0" w14:textId="77777777" w:rsidTr="008A643B">
        <w:trPr>
          <w:trHeight w:val="134"/>
          <w:jc w:val="center"/>
        </w:trPr>
        <w:tc>
          <w:tcPr>
            <w:tcW w:w="1217" w:type="dxa"/>
            <w:vMerge/>
          </w:tcPr>
          <w:p w14:paraId="77EFC012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43A8759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005</w:t>
            </w:r>
          </w:p>
        </w:tc>
        <w:tc>
          <w:tcPr>
            <w:tcW w:w="1063" w:type="dxa"/>
          </w:tcPr>
          <w:p w14:paraId="30B3EFD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43" w:type="dxa"/>
          </w:tcPr>
          <w:p w14:paraId="020581C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7" w:type="dxa"/>
          </w:tcPr>
          <w:p w14:paraId="28503AE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28F0B60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358493B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7FCFF58D" w14:textId="77777777" w:rsidTr="008A643B">
        <w:trPr>
          <w:trHeight w:val="119"/>
          <w:jc w:val="center"/>
        </w:trPr>
        <w:tc>
          <w:tcPr>
            <w:tcW w:w="1217" w:type="dxa"/>
            <w:vMerge w:val="restart"/>
          </w:tcPr>
          <w:p w14:paraId="0D03A0A9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Barishal</w:t>
            </w:r>
            <w:proofErr w:type="spellEnd"/>
          </w:p>
        </w:tc>
        <w:tc>
          <w:tcPr>
            <w:tcW w:w="903" w:type="dxa"/>
          </w:tcPr>
          <w:p w14:paraId="5F37356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0</w:t>
            </w:r>
          </w:p>
        </w:tc>
        <w:tc>
          <w:tcPr>
            <w:tcW w:w="1063" w:type="dxa"/>
          </w:tcPr>
          <w:p w14:paraId="6408B19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43" w:type="dxa"/>
          </w:tcPr>
          <w:p w14:paraId="3C91F3C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07" w:type="dxa"/>
          </w:tcPr>
          <w:p w14:paraId="4640FD4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4641F95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 w:val="restart"/>
          </w:tcPr>
          <w:p w14:paraId="6C07694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735FA1F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36D639D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5376636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Patuakhali, Bhola</w:t>
            </w:r>
          </w:p>
        </w:tc>
      </w:tr>
      <w:tr w:rsidR="003D484C" w:rsidRPr="003D484C" w14:paraId="7476A9A6" w14:textId="77777777" w:rsidTr="008A643B">
        <w:trPr>
          <w:trHeight w:val="90"/>
          <w:jc w:val="center"/>
        </w:trPr>
        <w:tc>
          <w:tcPr>
            <w:tcW w:w="1217" w:type="dxa"/>
            <w:vMerge/>
          </w:tcPr>
          <w:p w14:paraId="680C1696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32CB55C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1</w:t>
            </w:r>
          </w:p>
        </w:tc>
        <w:tc>
          <w:tcPr>
            <w:tcW w:w="1063" w:type="dxa"/>
          </w:tcPr>
          <w:p w14:paraId="3DA6929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3A52F99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7" w:type="dxa"/>
          </w:tcPr>
          <w:p w14:paraId="1C3DA89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04796C1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41339F6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18CF5C4D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07573BD8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389F8EB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2</w:t>
            </w:r>
          </w:p>
        </w:tc>
        <w:tc>
          <w:tcPr>
            <w:tcW w:w="1063" w:type="dxa"/>
          </w:tcPr>
          <w:p w14:paraId="5C337DC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3E6D90C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7" w:type="dxa"/>
          </w:tcPr>
          <w:p w14:paraId="0C5775A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1248BE2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0BB423D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09850DF9" w14:textId="77777777" w:rsidTr="008A643B">
        <w:trPr>
          <w:trHeight w:val="90"/>
          <w:jc w:val="center"/>
        </w:trPr>
        <w:tc>
          <w:tcPr>
            <w:tcW w:w="1217" w:type="dxa"/>
            <w:vMerge/>
          </w:tcPr>
          <w:p w14:paraId="6614B91B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440E376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3</w:t>
            </w:r>
          </w:p>
        </w:tc>
        <w:tc>
          <w:tcPr>
            <w:tcW w:w="1063" w:type="dxa"/>
          </w:tcPr>
          <w:p w14:paraId="7070F25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43" w:type="dxa"/>
          </w:tcPr>
          <w:p w14:paraId="380CDD3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608FBEC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0596C7C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047B4EA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05B01B90" w14:textId="77777777" w:rsidTr="008A643B">
        <w:trPr>
          <w:trHeight w:val="165"/>
          <w:jc w:val="center"/>
        </w:trPr>
        <w:tc>
          <w:tcPr>
            <w:tcW w:w="1217" w:type="dxa"/>
            <w:vMerge/>
          </w:tcPr>
          <w:p w14:paraId="5075D0DD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52DA8C1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6</w:t>
            </w:r>
          </w:p>
        </w:tc>
        <w:tc>
          <w:tcPr>
            <w:tcW w:w="1063" w:type="dxa"/>
          </w:tcPr>
          <w:p w14:paraId="253D5E7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43" w:type="dxa"/>
          </w:tcPr>
          <w:p w14:paraId="3E5CFA3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0FF77EF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24CEE76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308F54A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2BDD9E47" w14:textId="77777777" w:rsidTr="008A643B">
        <w:trPr>
          <w:trHeight w:val="105"/>
          <w:jc w:val="center"/>
        </w:trPr>
        <w:tc>
          <w:tcPr>
            <w:tcW w:w="1217" w:type="dxa"/>
            <w:vMerge/>
          </w:tcPr>
          <w:p w14:paraId="501E04F4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2AB0F3D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7</w:t>
            </w:r>
          </w:p>
        </w:tc>
        <w:tc>
          <w:tcPr>
            <w:tcW w:w="1063" w:type="dxa"/>
          </w:tcPr>
          <w:p w14:paraId="6187217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43" w:type="dxa"/>
          </w:tcPr>
          <w:p w14:paraId="181CED4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07" w:type="dxa"/>
          </w:tcPr>
          <w:p w14:paraId="28C7F5C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32" w:type="dxa"/>
          </w:tcPr>
          <w:p w14:paraId="1A2D324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972" w:type="dxa"/>
            <w:vMerge/>
          </w:tcPr>
          <w:p w14:paraId="52EEBD3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2530D197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700DE594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602D4C2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2</w:t>
            </w:r>
          </w:p>
        </w:tc>
        <w:tc>
          <w:tcPr>
            <w:tcW w:w="1063" w:type="dxa"/>
          </w:tcPr>
          <w:p w14:paraId="44CFA23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6C8F630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53D7338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01E175A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416A46F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7935DBEA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5CE55B41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65EABEC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4</w:t>
            </w:r>
          </w:p>
        </w:tc>
        <w:tc>
          <w:tcPr>
            <w:tcW w:w="1063" w:type="dxa"/>
          </w:tcPr>
          <w:p w14:paraId="79A6B7C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43" w:type="dxa"/>
          </w:tcPr>
          <w:p w14:paraId="0BE5506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07" w:type="dxa"/>
          </w:tcPr>
          <w:p w14:paraId="774AEDE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10960A1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670D02E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7246D57E" w14:textId="77777777" w:rsidTr="008A643B">
        <w:trPr>
          <w:trHeight w:val="134"/>
          <w:jc w:val="center"/>
        </w:trPr>
        <w:tc>
          <w:tcPr>
            <w:tcW w:w="1217" w:type="dxa"/>
            <w:vMerge/>
          </w:tcPr>
          <w:p w14:paraId="2242AB74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72B835F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5</w:t>
            </w:r>
          </w:p>
        </w:tc>
        <w:tc>
          <w:tcPr>
            <w:tcW w:w="1063" w:type="dxa"/>
          </w:tcPr>
          <w:p w14:paraId="1FFB20B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43" w:type="dxa"/>
          </w:tcPr>
          <w:p w14:paraId="0023F4F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07" w:type="dxa"/>
          </w:tcPr>
          <w:p w14:paraId="7E79565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0FF1FA5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511D760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2EC4F380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22793DE2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2047CB5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6</w:t>
            </w:r>
          </w:p>
        </w:tc>
        <w:tc>
          <w:tcPr>
            <w:tcW w:w="1063" w:type="dxa"/>
          </w:tcPr>
          <w:p w14:paraId="7D51747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38EDF69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1C19ADF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2034800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192154F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2F2FAC3C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54BE4DB1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23B7512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8</w:t>
            </w:r>
          </w:p>
        </w:tc>
        <w:tc>
          <w:tcPr>
            <w:tcW w:w="1063" w:type="dxa"/>
          </w:tcPr>
          <w:p w14:paraId="4AAFF99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43" w:type="dxa"/>
          </w:tcPr>
          <w:p w14:paraId="5C06DBD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7" w:type="dxa"/>
          </w:tcPr>
          <w:p w14:paraId="0E2C939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5F278C9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0B49F45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5405E1DA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52EF5296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424027B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9</w:t>
            </w:r>
          </w:p>
        </w:tc>
        <w:tc>
          <w:tcPr>
            <w:tcW w:w="1063" w:type="dxa"/>
          </w:tcPr>
          <w:p w14:paraId="323FC46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535DD2F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5172649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2C8A6E3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55B3210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20370029" w14:textId="77777777" w:rsidTr="008A643B">
        <w:trPr>
          <w:trHeight w:val="135"/>
          <w:jc w:val="center"/>
        </w:trPr>
        <w:tc>
          <w:tcPr>
            <w:tcW w:w="1217" w:type="dxa"/>
            <w:vMerge w:val="restart"/>
          </w:tcPr>
          <w:p w14:paraId="00B654C5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Bhola</w:t>
            </w:r>
          </w:p>
        </w:tc>
        <w:tc>
          <w:tcPr>
            <w:tcW w:w="903" w:type="dxa"/>
          </w:tcPr>
          <w:p w14:paraId="6DDEC49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0</w:t>
            </w:r>
          </w:p>
        </w:tc>
        <w:tc>
          <w:tcPr>
            <w:tcW w:w="1063" w:type="dxa"/>
          </w:tcPr>
          <w:p w14:paraId="1629739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43" w:type="dxa"/>
          </w:tcPr>
          <w:p w14:paraId="4F44EC1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7" w:type="dxa"/>
          </w:tcPr>
          <w:p w14:paraId="2221B54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0233270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 w:val="restart"/>
          </w:tcPr>
          <w:p w14:paraId="7F6C012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6D75A41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5525E70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2A1D6A3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4581667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Patuakhali,</w:t>
            </w:r>
          </w:p>
          <w:p w14:paraId="10441DC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Sandwip</w:t>
            </w:r>
            <w:proofErr w:type="spellEnd"/>
          </w:p>
        </w:tc>
      </w:tr>
      <w:tr w:rsidR="003D484C" w:rsidRPr="003D484C" w14:paraId="24A7C1A2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790DE674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254EEDD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1</w:t>
            </w:r>
          </w:p>
        </w:tc>
        <w:tc>
          <w:tcPr>
            <w:tcW w:w="1063" w:type="dxa"/>
          </w:tcPr>
          <w:p w14:paraId="6008560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43" w:type="dxa"/>
          </w:tcPr>
          <w:p w14:paraId="3ADA535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64BB2A6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7B56CBC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4BD4254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431E22C6" w14:textId="77777777" w:rsidTr="008A643B">
        <w:trPr>
          <w:trHeight w:val="119"/>
          <w:jc w:val="center"/>
        </w:trPr>
        <w:tc>
          <w:tcPr>
            <w:tcW w:w="1217" w:type="dxa"/>
            <w:vMerge/>
          </w:tcPr>
          <w:p w14:paraId="52BC2257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167E502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4</w:t>
            </w:r>
          </w:p>
        </w:tc>
        <w:tc>
          <w:tcPr>
            <w:tcW w:w="1063" w:type="dxa"/>
          </w:tcPr>
          <w:p w14:paraId="06D6AFC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43" w:type="dxa"/>
          </w:tcPr>
          <w:p w14:paraId="75215E0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1C21D18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586FA92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4EB9A5E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1B78322B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7628E4F0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19E3B15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7</w:t>
            </w:r>
          </w:p>
        </w:tc>
        <w:tc>
          <w:tcPr>
            <w:tcW w:w="1063" w:type="dxa"/>
          </w:tcPr>
          <w:p w14:paraId="4F163A1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43" w:type="dxa"/>
          </w:tcPr>
          <w:p w14:paraId="22BF005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07" w:type="dxa"/>
          </w:tcPr>
          <w:p w14:paraId="147BB7E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32" w:type="dxa"/>
          </w:tcPr>
          <w:p w14:paraId="694A232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2" w:type="dxa"/>
            <w:vMerge/>
          </w:tcPr>
          <w:p w14:paraId="5C32948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37CB36CB" w14:textId="77777777" w:rsidTr="008A643B">
        <w:trPr>
          <w:trHeight w:val="134"/>
          <w:jc w:val="center"/>
        </w:trPr>
        <w:tc>
          <w:tcPr>
            <w:tcW w:w="1217" w:type="dxa"/>
            <w:vMerge/>
          </w:tcPr>
          <w:p w14:paraId="6D296785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6875599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1</w:t>
            </w:r>
          </w:p>
        </w:tc>
        <w:tc>
          <w:tcPr>
            <w:tcW w:w="1063" w:type="dxa"/>
          </w:tcPr>
          <w:p w14:paraId="78FAF4D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4E90713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7" w:type="dxa"/>
          </w:tcPr>
          <w:p w14:paraId="1653338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10ED7E6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021697D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03113985" w14:textId="77777777" w:rsidTr="008A643B">
        <w:trPr>
          <w:trHeight w:val="104"/>
          <w:jc w:val="center"/>
        </w:trPr>
        <w:tc>
          <w:tcPr>
            <w:tcW w:w="1217" w:type="dxa"/>
            <w:vMerge/>
          </w:tcPr>
          <w:p w14:paraId="0A01EBFC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06C6CBB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2</w:t>
            </w:r>
          </w:p>
        </w:tc>
        <w:tc>
          <w:tcPr>
            <w:tcW w:w="1063" w:type="dxa"/>
          </w:tcPr>
          <w:p w14:paraId="1380C7B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043" w:type="dxa"/>
          </w:tcPr>
          <w:p w14:paraId="4E79F0A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907" w:type="dxa"/>
          </w:tcPr>
          <w:p w14:paraId="3712DDB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932" w:type="dxa"/>
          </w:tcPr>
          <w:p w14:paraId="69D15AA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1F906F7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618997C8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46D85E82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75AE8E1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4</w:t>
            </w:r>
          </w:p>
        </w:tc>
        <w:tc>
          <w:tcPr>
            <w:tcW w:w="1063" w:type="dxa"/>
          </w:tcPr>
          <w:p w14:paraId="448E430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43" w:type="dxa"/>
          </w:tcPr>
          <w:p w14:paraId="20AD42D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07" w:type="dxa"/>
          </w:tcPr>
          <w:p w14:paraId="31E95AB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32" w:type="dxa"/>
          </w:tcPr>
          <w:p w14:paraId="604AE67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72" w:type="dxa"/>
            <w:vMerge/>
          </w:tcPr>
          <w:p w14:paraId="3477587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7A7B94C8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7690C997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2B92A25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5</w:t>
            </w:r>
          </w:p>
        </w:tc>
        <w:tc>
          <w:tcPr>
            <w:tcW w:w="1063" w:type="dxa"/>
          </w:tcPr>
          <w:p w14:paraId="3369A5A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770532F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1D81F1A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1D2029C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75EF5AC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2B4AFD97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7207B7E9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2D275E3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6</w:t>
            </w:r>
          </w:p>
        </w:tc>
        <w:tc>
          <w:tcPr>
            <w:tcW w:w="1063" w:type="dxa"/>
          </w:tcPr>
          <w:p w14:paraId="5A55D4C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43" w:type="dxa"/>
          </w:tcPr>
          <w:p w14:paraId="29D0684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07" w:type="dxa"/>
          </w:tcPr>
          <w:p w14:paraId="3B3D360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364F446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1A00C9D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19023A06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76EF5934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573E077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7</w:t>
            </w:r>
          </w:p>
        </w:tc>
        <w:tc>
          <w:tcPr>
            <w:tcW w:w="1063" w:type="dxa"/>
          </w:tcPr>
          <w:p w14:paraId="01B0551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43" w:type="dxa"/>
          </w:tcPr>
          <w:p w14:paraId="64BD216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7" w:type="dxa"/>
          </w:tcPr>
          <w:p w14:paraId="46B85D2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29DA194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2F09760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2C4133AD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0578AA3C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0127802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002</w:t>
            </w:r>
          </w:p>
        </w:tc>
        <w:tc>
          <w:tcPr>
            <w:tcW w:w="1063" w:type="dxa"/>
          </w:tcPr>
          <w:p w14:paraId="636C7FD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</w:t>
            </w:r>
          </w:p>
        </w:tc>
        <w:tc>
          <w:tcPr>
            <w:tcW w:w="1043" w:type="dxa"/>
          </w:tcPr>
          <w:p w14:paraId="5471E20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2FF91A4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0273148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13E751F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30DFCEAF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5C683961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256E2DA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004</w:t>
            </w:r>
          </w:p>
        </w:tc>
        <w:tc>
          <w:tcPr>
            <w:tcW w:w="1063" w:type="dxa"/>
          </w:tcPr>
          <w:p w14:paraId="0EDA63B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43" w:type="dxa"/>
          </w:tcPr>
          <w:p w14:paraId="6B2F591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07" w:type="dxa"/>
          </w:tcPr>
          <w:p w14:paraId="12798E6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5C584D4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429A349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17AB01B1" w14:textId="77777777" w:rsidTr="008A643B">
        <w:trPr>
          <w:trHeight w:val="150"/>
          <w:jc w:val="center"/>
        </w:trPr>
        <w:tc>
          <w:tcPr>
            <w:tcW w:w="1217" w:type="dxa"/>
            <w:vMerge w:val="restart"/>
          </w:tcPr>
          <w:p w14:paraId="1508DCE7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Chattogram</w:t>
            </w:r>
          </w:p>
        </w:tc>
        <w:tc>
          <w:tcPr>
            <w:tcW w:w="903" w:type="dxa"/>
          </w:tcPr>
          <w:p w14:paraId="100F4EC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0</w:t>
            </w:r>
          </w:p>
        </w:tc>
        <w:tc>
          <w:tcPr>
            <w:tcW w:w="1063" w:type="dxa"/>
          </w:tcPr>
          <w:p w14:paraId="364DFF5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43" w:type="dxa"/>
          </w:tcPr>
          <w:p w14:paraId="694A48C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07" w:type="dxa"/>
          </w:tcPr>
          <w:p w14:paraId="61D8059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375C3EC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 w:val="restart"/>
          </w:tcPr>
          <w:p w14:paraId="68E099C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0B793AF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44D717D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0ABADA0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3D4B954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Rangamati</w:t>
            </w:r>
          </w:p>
        </w:tc>
      </w:tr>
      <w:tr w:rsidR="003D484C" w:rsidRPr="003D484C" w14:paraId="5D8A393D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166C938F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5E65878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1</w:t>
            </w:r>
          </w:p>
        </w:tc>
        <w:tc>
          <w:tcPr>
            <w:tcW w:w="1063" w:type="dxa"/>
          </w:tcPr>
          <w:p w14:paraId="780D10D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043" w:type="dxa"/>
          </w:tcPr>
          <w:p w14:paraId="284B2CC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907" w:type="dxa"/>
          </w:tcPr>
          <w:p w14:paraId="67014B5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932" w:type="dxa"/>
          </w:tcPr>
          <w:p w14:paraId="37B5522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421C94E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43D7C790" w14:textId="77777777" w:rsidTr="008A643B">
        <w:trPr>
          <w:trHeight w:val="104"/>
          <w:jc w:val="center"/>
        </w:trPr>
        <w:tc>
          <w:tcPr>
            <w:tcW w:w="1217" w:type="dxa"/>
            <w:vMerge/>
          </w:tcPr>
          <w:p w14:paraId="1AC2BDA4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3BF2064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2</w:t>
            </w:r>
          </w:p>
        </w:tc>
        <w:tc>
          <w:tcPr>
            <w:tcW w:w="1063" w:type="dxa"/>
          </w:tcPr>
          <w:p w14:paraId="4EE8D45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5527376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7" w:type="dxa"/>
          </w:tcPr>
          <w:p w14:paraId="5C84E81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71C8C8B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3EC9192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183B3F87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480FAE96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1CA9911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3</w:t>
            </w:r>
          </w:p>
        </w:tc>
        <w:tc>
          <w:tcPr>
            <w:tcW w:w="1063" w:type="dxa"/>
          </w:tcPr>
          <w:p w14:paraId="302F64E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43" w:type="dxa"/>
          </w:tcPr>
          <w:p w14:paraId="253F24C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07" w:type="dxa"/>
          </w:tcPr>
          <w:p w14:paraId="0272898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7F12284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76A0F74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7DDC145E" w14:textId="77777777" w:rsidTr="008A643B">
        <w:trPr>
          <w:trHeight w:val="90"/>
          <w:jc w:val="center"/>
        </w:trPr>
        <w:tc>
          <w:tcPr>
            <w:tcW w:w="1217" w:type="dxa"/>
            <w:vMerge/>
          </w:tcPr>
          <w:p w14:paraId="3400E4B4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21528BE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4</w:t>
            </w:r>
          </w:p>
        </w:tc>
        <w:tc>
          <w:tcPr>
            <w:tcW w:w="1063" w:type="dxa"/>
          </w:tcPr>
          <w:p w14:paraId="76CD234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43" w:type="dxa"/>
          </w:tcPr>
          <w:p w14:paraId="36D06F1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7" w:type="dxa"/>
          </w:tcPr>
          <w:p w14:paraId="75433DB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2FA4812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54FCB5E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79552AED" w14:textId="77777777" w:rsidTr="008A643B">
        <w:trPr>
          <w:trHeight w:val="165"/>
          <w:jc w:val="center"/>
        </w:trPr>
        <w:tc>
          <w:tcPr>
            <w:tcW w:w="1217" w:type="dxa"/>
            <w:vMerge/>
          </w:tcPr>
          <w:p w14:paraId="7F066117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32C7B4C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5</w:t>
            </w:r>
          </w:p>
        </w:tc>
        <w:tc>
          <w:tcPr>
            <w:tcW w:w="1063" w:type="dxa"/>
          </w:tcPr>
          <w:p w14:paraId="327009A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43" w:type="dxa"/>
          </w:tcPr>
          <w:p w14:paraId="0F2ECB5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7" w:type="dxa"/>
          </w:tcPr>
          <w:p w14:paraId="113CB97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61A45F7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79EFA33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630A0795" w14:textId="77777777" w:rsidTr="008A643B">
        <w:trPr>
          <w:trHeight w:val="105"/>
          <w:jc w:val="center"/>
        </w:trPr>
        <w:tc>
          <w:tcPr>
            <w:tcW w:w="1217" w:type="dxa"/>
            <w:vMerge/>
          </w:tcPr>
          <w:p w14:paraId="535CBDE8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27EE583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6</w:t>
            </w:r>
          </w:p>
        </w:tc>
        <w:tc>
          <w:tcPr>
            <w:tcW w:w="1063" w:type="dxa"/>
          </w:tcPr>
          <w:p w14:paraId="7DBAA47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43" w:type="dxa"/>
          </w:tcPr>
          <w:p w14:paraId="7C43964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47E9458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5B1C881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709D712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431D7C9B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12D1BE11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13754AF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7</w:t>
            </w:r>
          </w:p>
        </w:tc>
        <w:tc>
          <w:tcPr>
            <w:tcW w:w="1063" w:type="dxa"/>
          </w:tcPr>
          <w:p w14:paraId="15CA002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043" w:type="dxa"/>
          </w:tcPr>
          <w:p w14:paraId="0174E63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07" w:type="dxa"/>
          </w:tcPr>
          <w:p w14:paraId="7CB14E4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32" w:type="dxa"/>
          </w:tcPr>
          <w:p w14:paraId="3914183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52F2AE8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1AD55323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5D4215CE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4B4B755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8</w:t>
            </w:r>
          </w:p>
        </w:tc>
        <w:tc>
          <w:tcPr>
            <w:tcW w:w="1063" w:type="dxa"/>
          </w:tcPr>
          <w:p w14:paraId="28E0C3C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43" w:type="dxa"/>
          </w:tcPr>
          <w:p w14:paraId="51C4505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07" w:type="dxa"/>
          </w:tcPr>
          <w:p w14:paraId="734BBEC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3BE38F1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23F576A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75345AE6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04E32C3A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1A245DA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1</w:t>
            </w:r>
          </w:p>
        </w:tc>
        <w:tc>
          <w:tcPr>
            <w:tcW w:w="1063" w:type="dxa"/>
          </w:tcPr>
          <w:p w14:paraId="0028919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043" w:type="dxa"/>
          </w:tcPr>
          <w:p w14:paraId="2F65951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907" w:type="dxa"/>
          </w:tcPr>
          <w:p w14:paraId="6714466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932" w:type="dxa"/>
          </w:tcPr>
          <w:p w14:paraId="0FDEB3F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972" w:type="dxa"/>
            <w:vMerge/>
          </w:tcPr>
          <w:p w14:paraId="6DABDC6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3075D1F0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74901BF8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578DE10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3</w:t>
            </w:r>
          </w:p>
        </w:tc>
        <w:tc>
          <w:tcPr>
            <w:tcW w:w="1063" w:type="dxa"/>
          </w:tcPr>
          <w:p w14:paraId="78FE544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43" w:type="dxa"/>
          </w:tcPr>
          <w:p w14:paraId="4FF340D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7" w:type="dxa"/>
          </w:tcPr>
          <w:p w14:paraId="420B626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49CBE62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2E488DD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20315F90" w14:textId="77777777" w:rsidTr="008A643B">
        <w:trPr>
          <w:trHeight w:val="119"/>
          <w:jc w:val="center"/>
        </w:trPr>
        <w:tc>
          <w:tcPr>
            <w:tcW w:w="1217" w:type="dxa"/>
            <w:vMerge/>
          </w:tcPr>
          <w:p w14:paraId="3303A873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2E62097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5</w:t>
            </w:r>
          </w:p>
        </w:tc>
        <w:tc>
          <w:tcPr>
            <w:tcW w:w="1063" w:type="dxa"/>
          </w:tcPr>
          <w:p w14:paraId="0211CAD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7FA02F5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3F44F92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5416D76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0B5392B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28E2C7EB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212BD74E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29EF837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8</w:t>
            </w:r>
          </w:p>
        </w:tc>
        <w:tc>
          <w:tcPr>
            <w:tcW w:w="1063" w:type="dxa"/>
          </w:tcPr>
          <w:p w14:paraId="6492FB3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75BC536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54D8A23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15D4AF8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1B5F0F8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6CF473CC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1F1C461C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1ABA5B7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001</w:t>
            </w:r>
          </w:p>
        </w:tc>
        <w:tc>
          <w:tcPr>
            <w:tcW w:w="1063" w:type="dxa"/>
          </w:tcPr>
          <w:p w14:paraId="7A52CB8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43" w:type="dxa"/>
          </w:tcPr>
          <w:p w14:paraId="5556CCD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7" w:type="dxa"/>
          </w:tcPr>
          <w:p w14:paraId="7DFD230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7334C17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49EEE5D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6B701618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790B3B43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3EED77B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013</w:t>
            </w:r>
          </w:p>
        </w:tc>
        <w:tc>
          <w:tcPr>
            <w:tcW w:w="1063" w:type="dxa"/>
          </w:tcPr>
          <w:p w14:paraId="37179E5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43" w:type="dxa"/>
          </w:tcPr>
          <w:p w14:paraId="20228C8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7" w:type="dxa"/>
          </w:tcPr>
          <w:p w14:paraId="6875185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6F33958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28FC204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59FE57BA" w14:textId="77777777" w:rsidTr="008A643B">
        <w:trPr>
          <w:trHeight w:val="150"/>
          <w:jc w:val="center"/>
        </w:trPr>
        <w:tc>
          <w:tcPr>
            <w:tcW w:w="1217" w:type="dxa"/>
            <w:vMerge w:val="restart"/>
          </w:tcPr>
          <w:p w14:paraId="460C74AE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Cumilla</w:t>
            </w:r>
            <w:proofErr w:type="spellEnd"/>
          </w:p>
        </w:tc>
        <w:tc>
          <w:tcPr>
            <w:tcW w:w="903" w:type="dxa"/>
          </w:tcPr>
          <w:p w14:paraId="66E508A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0</w:t>
            </w:r>
          </w:p>
        </w:tc>
        <w:tc>
          <w:tcPr>
            <w:tcW w:w="1063" w:type="dxa"/>
          </w:tcPr>
          <w:p w14:paraId="7B89FFE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43" w:type="dxa"/>
          </w:tcPr>
          <w:p w14:paraId="782A355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07" w:type="dxa"/>
          </w:tcPr>
          <w:p w14:paraId="064CA23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44F81BE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 w:val="restart"/>
          </w:tcPr>
          <w:p w14:paraId="7D544E4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264BEB5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498F16B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1167E66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Feni</w:t>
            </w:r>
            <w:proofErr w:type="spellEnd"/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, Dhaka</w:t>
            </w:r>
          </w:p>
        </w:tc>
      </w:tr>
      <w:tr w:rsidR="003D484C" w:rsidRPr="003D484C" w14:paraId="67420907" w14:textId="77777777" w:rsidTr="008A643B">
        <w:trPr>
          <w:trHeight w:val="150"/>
          <w:jc w:val="center"/>
        </w:trPr>
        <w:tc>
          <w:tcPr>
            <w:tcW w:w="1217" w:type="dxa"/>
            <w:vMerge/>
          </w:tcPr>
          <w:p w14:paraId="0D786CC4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5FF147C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1</w:t>
            </w:r>
          </w:p>
        </w:tc>
        <w:tc>
          <w:tcPr>
            <w:tcW w:w="1063" w:type="dxa"/>
          </w:tcPr>
          <w:p w14:paraId="465BC6C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43" w:type="dxa"/>
          </w:tcPr>
          <w:p w14:paraId="49E5BB8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07" w:type="dxa"/>
          </w:tcPr>
          <w:p w14:paraId="0D58E25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25F026C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72" w:type="dxa"/>
            <w:vMerge/>
          </w:tcPr>
          <w:p w14:paraId="090D88B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0273A2E5" w14:textId="77777777" w:rsidTr="008A643B">
        <w:trPr>
          <w:trHeight w:val="105"/>
          <w:jc w:val="center"/>
        </w:trPr>
        <w:tc>
          <w:tcPr>
            <w:tcW w:w="1217" w:type="dxa"/>
            <w:vMerge/>
          </w:tcPr>
          <w:p w14:paraId="6B612EC0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0A4B7A7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2</w:t>
            </w:r>
          </w:p>
        </w:tc>
        <w:tc>
          <w:tcPr>
            <w:tcW w:w="1063" w:type="dxa"/>
          </w:tcPr>
          <w:p w14:paraId="0CA593F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43" w:type="dxa"/>
          </w:tcPr>
          <w:p w14:paraId="472A9D8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7" w:type="dxa"/>
          </w:tcPr>
          <w:p w14:paraId="48E96D3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3E0F29B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66C0832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0FE4D574" w14:textId="77777777" w:rsidTr="008A643B">
        <w:trPr>
          <w:trHeight w:val="134"/>
          <w:jc w:val="center"/>
        </w:trPr>
        <w:tc>
          <w:tcPr>
            <w:tcW w:w="1217" w:type="dxa"/>
            <w:vMerge/>
          </w:tcPr>
          <w:p w14:paraId="293CE21E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1FBB51D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3</w:t>
            </w:r>
          </w:p>
        </w:tc>
        <w:tc>
          <w:tcPr>
            <w:tcW w:w="1063" w:type="dxa"/>
          </w:tcPr>
          <w:p w14:paraId="703FBE1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1043" w:type="dxa"/>
          </w:tcPr>
          <w:p w14:paraId="586D0E9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07" w:type="dxa"/>
          </w:tcPr>
          <w:p w14:paraId="6AD494C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785CC12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1969EE3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7B5D57B8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58DD8753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459D603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4</w:t>
            </w:r>
          </w:p>
        </w:tc>
        <w:tc>
          <w:tcPr>
            <w:tcW w:w="1063" w:type="dxa"/>
          </w:tcPr>
          <w:p w14:paraId="4181928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43" w:type="dxa"/>
          </w:tcPr>
          <w:p w14:paraId="22DFD9E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07" w:type="dxa"/>
          </w:tcPr>
          <w:p w14:paraId="00B752F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32" w:type="dxa"/>
          </w:tcPr>
          <w:p w14:paraId="13F7156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72" w:type="dxa"/>
            <w:vMerge/>
          </w:tcPr>
          <w:p w14:paraId="08FD602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5FD778C4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46FB16DB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29A8AC1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7</w:t>
            </w:r>
          </w:p>
        </w:tc>
        <w:tc>
          <w:tcPr>
            <w:tcW w:w="1063" w:type="dxa"/>
          </w:tcPr>
          <w:p w14:paraId="46DEFB1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43" w:type="dxa"/>
          </w:tcPr>
          <w:p w14:paraId="7352C00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07" w:type="dxa"/>
          </w:tcPr>
          <w:p w14:paraId="489D81E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32" w:type="dxa"/>
          </w:tcPr>
          <w:p w14:paraId="5D8CEE4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972" w:type="dxa"/>
            <w:vMerge/>
          </w:tcPr>
          <w:p w14:paraId="029D191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03C3C32B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6840DE01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1B91C54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0</w:t>
            </w:r>
          </w:p>
        </w:tc>
        <w:tc>
          <w:tcPr>
            <w:tcW w:w="1063" w:type="dxa"/>
          </w:tcPr>
          <w:p w14:paraId="424AD4E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43" w:type="dxa"/>
          </w:tcPr>
          <w:p w14:paraId="4BD6185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7" w:type="dxa"/>
          </w:tcPr>
          <w:p w14:paraId="6F701EC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3B590D4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625F797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155EA9D9" w14:textId="77777777" w:rsidTr="008A643B">
        <w:trPr>
          <w:trHeight w:val="105"/>
          <w:jc w:val="center"/>
        </w:trPr>
        <w:tc>
          <w:tcPr>
            <w:tcW w:w="1217" w:type="dxa"/>
            <w:vMerge/>
          </w:tcPr>
          <w:p w14:paraId="0823028B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422551A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2</w:t>
            </w:r>
          </w:p>
        </w:tc>
        <w:tc>
          <w:tcPr>
            <w:tcW w:w="1063" w:type="dxa"/>
          </w:tcPr>
          <w:p w14:paraId="2CB9841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43" w:type="dxa"/>
          </w:tcPr>
          <w:p w14:paraId="640DA18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07" w:type="dxa"/>
          </w:tcPr>
          <w:p w14:paraId="79FA87D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1B3A2E1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220783F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763255DE" w14:textId="77777777" w:rsidTr="008A643B">
        <w:trPr>
          <w:trHeight w:val="150"/>
          <w:jc w:val="center"/>
        </w:trPr>
        <w:tc>
          <w:tcPr>
            <w:tcW w:w="1217" w:type="dxa"/>
            <w:vMerge/>
          </w:tcPr>
          <w:p w14:paraId="6BA69AC2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718BF5C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3</w:t>
            </w:r>
          </w:p>
        </w:tc>
        <w:tc>
          <w:tcPr>
            <w:tcW w:w="1063" w:type="dxa"/>
          </w:tcPr>
          <w:p w14:paraId="2160529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074E5F5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64ABCA8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2D85223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677E5FE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49EC32E7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041518E4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3868A46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5</w:t>
            </w:r>
          </w:p>
        </w:tc>
        <w:tc>
          <w:tcPr>
            <w:tcW w:w="1063" w:type="dxa"/>
          </w:tcPr>
          <w:p w14:paraId="217767B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43" w:type="dxa"/>
          </w:tcPr>
          <w:p w14:paraId="7CD1E98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07" w:type="dxa"/>
          </w:tcPr>
          <w:p w14:paraId="1BFA013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610E8FB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06AD85A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2362D0D6" w14:textId="77777777" w:rsidTr="008A643B">
        <w:trPr>
          <w:trHeight w:val="119"/>
          <w:jc w:val="center"/>
        </w:trPr>
        <w:tc>
          <w:tcPr>
            <w:tcW w:w="1217" w:type="dxa"/>
            <w:vMerge w:val="restart"/>
          </w:tcPr>
          <w:p w14:paraId="0569915A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Cox’s Bazar</w:t>
            </w:r>
          </w:p>
          <w:p w14:paraId="3DF9DD79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35B23224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103A57F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0</w:t>
            </w:r>
          </w:p>
        </w:tc>
        <w:tc>
          <w:tcPr>
            <w:tcW w:w="1063" w:type="dxa"/>
          </w:tcPr>
          <w:p w14:paraId="294E2E4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1043" w:type="dxa"/>
          </w:tcPr>
          <w:p w14:paraId="3751F11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907" w:type="dxa"/>
          </w:tcPr>
          <w:p w14:paraId="5D9B125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932" w:type="dxa"/>
          </w:tcPr>
          <w:p w14:paraId="211C622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1972" w:type="dxa"/>
            <w:vMerge w:val="restart"/>
          </w:tcPr>
          <w:p w14:paraId="58EE99B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548B944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09C4A51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57FD29E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263D93F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Teknaf</w:t>
            </w:r>
            <w:proofErr w:type="spellEnd"/>
          </w:p>
        </w:tc>
      </w:tr>
      <w:tr w:rsidR="003D484C" w:rsidRPr="003D484C" w14:paraId="44C579C8" w14:textId="77777777" w:rsidTr="008A643B">
        <w:trPr>
          <w:trHeight w:val="105"/>
          <w:jc w:val="center"/>
        </w:trPr>
        <w:tc>
          <w:tcPr>
            <w:tcW w:w="1217" w:type="dxa"/>
            <w:vMerge/>
          </w:tcPr>
          <w:p w14:paraId="20F2749D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107080D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1</w:t>
            </w:r>
          </w:p>
        </w:tc>
        <w:tc>
          <w:tcPr>
            <w:tcW w:w="1063" w:type="dxa"/>
          </w:tcPr>
          <w:p w14:paraId="470B1E0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43" w:type="dxa"/>
          </w:tcPr>
          <w:p w14:paraId="108BEAA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07" w:type="dxa"/>
          </w:tcPr>
          <w:p w14:paraId="62B5E90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77B97BA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21C95B6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3F1C78BE" w14:textId="77777777" w:rsidTr="008A643B">
        <w:trPr>
          <w:trHeight w:val="105"/>
          <w:jc w:val="center"/>
        </w:trPr>
        <w:tc>
          <w:tcPr>
            <w:tcW w:w="1217" w:type="dxa"/>
            <w:vMerge/>
          </w:tcPr>
          <w:p w14:paraId="66DDB9EE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6332DC3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2</w:t>
            </w:r>
          </w:p>
        </w:tc>
        <w:tc>
          <w:tcPr>
            <w:tcW w:w="1063" w:type="dxa"/>
          </w:tcPr>
          <w:p w14:paraId="3137146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43" w:type="dxa"/>
          </w:tcPr>
          <w:p w14:paraId="2915A46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07" w:type="dxa"/>
          </w:tcPr>
          <w:p w14:paraId="3E50009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1E339B8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3CE1D7B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46C4BC68" w14:textId="77777777" w:rsidTr="008A643B">
        <w:trPr>
          <w:trHeight w:val="119"/>
          <w:jc w:val="center"/>
        </w:trPr>
        <w:tc>
          <w:tcPr>
            <w:tcW w:w="1217" w:type="dxa"/>
            <w:vMerge/>
          </w:tcPr>
          <w:p w14:paraId="4250E9E3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352993A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3</w:t>
            </w:r>
          </w:p>
        </w:tc>
        <w:tc>
          <w:tcPr>
            <w:tcW w:w="1063" w:type="dxa"/>
          </w:tcPr>
          <w:p w14:paraId="1711BCD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43" w:type="dxa"/>
          </w:tcPr>
          <w:p w14:paraId="1E85674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7ED8085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40C449D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4550C5E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2D4AAC56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047CAFEF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3E76289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4</w:t>
            </w:r>
          </w:p>
        </w:tc>
        <w:tc>
          <w:tcPr>
            <w:tcW w:w="1063" w:type="dxa"/>
          </w:tcPr>
          <w:p w14:paraId="5600B8C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043" w:type="dxa"/>
          </w:tcPr>
          <w:p w14:paraId="74BD3E1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07" w:type="dxa"/>
          </w:tcPr>
          <w:p w14:paraId="1B0336F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655FA5D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216B528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0B25FA35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24C2332A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4931968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5</w:t>
            </w:r>
          </w:p>
        </w:tc>
        <w:tc>
          <w:tcPr>
            <w:tcW w:w="1063" w:type="dxa"/>
          </w:tcPr>
          <w:p w14:paraId="0E68320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043" w:type="dxa"/>
          </w:tcPr>
          <w:p w14:paraId="4E5300F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907" w:type="dxa"/>
          </w:tcPr>
          <w:p w14:paraId="6159E5B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50CD93D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79AD5F1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47A799A3" w14:textId="77777777" w:rsidTr="008A643B">
        <w:trPr>
          <w:trHeight w:val="119"/>
          <w:jc w:val="center"/>
        </w:trPr>
        <w:tc>
          <w:tcPr>
            <w:tcW w:w="1217" w:type="dxa"/>
            <w:vMerge/>
          </w:tcPr>
          <w:p w14:paraId="4AFC78AD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52AE723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6</w:t>
            </w:r>
          </w:p>
        </w:tc>
        <w:tc>
          <w:tcPr>
            <w:tcW w:w="1063" w:type="dxa"/>
          </w:tcPr>
          <w:p w14:paraId="096195D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043" w:type="dxa"/>
          </w:tcPr>
          <w:p w14:paraId="7FBECA8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907" w:type="dxa"/>
          </w:tcPr>
          <w:p w14:paraId="556C59F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38C3FFC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5237F46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73D1C46C" w14:textId="77777777" w:rsidTr="008A643B">
        <w:trPr>
          <w:trHeight w:val="119"/>
          <w:jc w:val="center"/>
        </w:trPr>
        <w:tc>
          <w:tcPr>
            <w:tcW w:w="1217" w:type="dxa"/>
            <w:vMerge/>
          </w:tcPr>
          <w:p w14:paraId="03BDDEFB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261FF1B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7</w:t>
            </w:r>
          </w:p>
        </w:tc>
        <w:tc>
          <w:tcPr>
            <w:tcW w:w="1063" w:type="dxa"/>
          </w:tcPr>
          <w:p w14:paraId="3288CB9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43" w:type="dxa"/>
          </w:tcPr>
          <w:p w14:paraId="44F7AFC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07" w:type="dxa"/>
          </w:tcPr>
          <w:p w14:paraId="6D1F678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32" w:type="dxa"/>
          </w:tcPr>
          <w:p w14:paraId="68D3275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2" w:type="dxa"/>
            <w:vMerge/>
          </w:tcPr>
          <w:p w14:paraId="07982BB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39D1DC0E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5169653C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535D8E5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8</w:t>
            </w:r>
          </w:p>
        </w:tc>
        <w:tc>
          <w:tcPr>
            <w:tcW w:w="1063" w:type="dxa"/>
          </w:tcPr>
          <w:p w14:paraId="472A1D0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43" w:type="dxa"/>
          </w:tcPr>
          <w:p w14:paraId="35A99B8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07" w:type="dxa"/>
          </w:tcPr>
          <w:p w14:paraId="46C10E3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774A60D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7B7104C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00A9A3B0" w14:textId="77777777" w:rsidTr="008A643B">
        <w:trPr>
          <w:trHeight w:val="105"/>
          <w:jc w:val="center"/>
        </w:trPr>
        <w:tc>
          <w:tcPr>
            <w:tcW w:w="1217" w:type="dxa"/>
            <w:vMerge/>
          </w:tcPr>
          <w:p w14:paraId="42F3C5C0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1CF6273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1</w:t>
            </w:r>
          </w:p>
        </w:tc>
        <w:tc>
          <w:tcPr>
            <w:tcW w:w="1063" w:type="dxa"/>
          </w:tcPr>
          <w:p w14:paraId="2A4B92B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43" w:type="dxa"/>
          </w:tcPr>
          <w:p w14:paraId="30477A1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07" w:type="dxa"/>
          </w:tcPr>
          <w:p w14:paraId="4123FD3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1CB591D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7CA9297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2202BB14" w14:textId="77777777" w:rsidTr="008A643B">
        <w:trPr>
          <w:trHeight w:val="89"/>
          <w:jc w:val="center"/>
        </w:trPr>
        <w:tc>
          <w:tcPr>
            <w:tcW w:w="1217" w:type="dxa"/>
            <w:vMerge/>
          </w:tcPr>
          <w:p w14:paraId="06F95369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260186A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2</w:t>
            </w:r>
          </w:p>
        </w:tc>
        <w:tc>
          <w:tcPr>
            <w:tcW w:w="1063" w:type="dxa"/>
          </w:tcPr>
          <w:p w14:paraId="2397EA7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160B542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4BA827B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0D09250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32DEA23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14021E9E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5DCFBB97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055C7B1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3</w:t>
            </w:r>
          </w:p>
        </w:tc>
        <w:tc>
          <w:tcPr>
            <w:tcW w:w="1063" w:type="dxa"/>
          </w:tcPr>
          <w:p w14:paraId="47EA855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0B09EA4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166D0B1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7050649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5731291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6B5426E0" w14:textId="77777777" w:rsidTr="008A643B">
        <w:trPr>
          <w:trHeight w:val="104"/>
          <w:jc w:val="center"/>
        </w:trPr>
        <w:tc>
          <w:tcPr>
            <w:tcW w:w="1217" w:type="dxa"/>
            <w:vMerge/>
          </w:tcPr>
          <w:p w14:paraId="305D3CE9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03F6824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5</w:t>
            </w:r>
          </w:p>
        </w:tc>
        <w:tc>
          <w:tcPr>
            <w:tcW w:w="1063" w:type="dxa"/>
          </w:tcPr>
          <w:p w14:paraId="22EF8F4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43" w:type="dxa"/>
          </w:tcPr>
          <w:p w14:paraId="5B58F30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07" w:type="dxa"/>
          </w:tcPr>
          <w:p w14:paraId="7E6F677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12E24FD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0F1D1FA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4585EE3D" w14:textId="77777777" w:rsidTr="008A643B">
        <w:trPr>
          <w:trHeight w:val="150"/>
          <w:jc w:val="center"/>
        </w:trPr>
        <w:tc>
          <w:tcPr>
            <w:tcW w:w="1217" w:type="dxa"/>
            <w:vMerge/>
          </w:tcPr>
          <w:p w14:paraId="16645E15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237A051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8</w:t>
            </w:r>
          </w:p>
        </w:tc>
        <w:tc>
          <w:tcPr>
            <w:tcW w:w="1063" w:type="dxa"/>
          </w:tcPr>
          <w:p w14:paraId="1B22762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43" w:type="dxa"/>
          </w:tcPr>
          <w:p w14:paraId="141ADF5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65F65F5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37B4BE4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2BF3DD8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3EEF50FF" w14:textId="77777777" w:rsidTr="008A643B">
        <w:trPr>
          <w:trHeight w:val="150"/>
          <w:jc w:val="center"/>
        </w:trPr>
        <w:tc>
          <w:tcPr>
            <w:tcW w:w="1217" w:type="dxa"/>
            <w:vMerge/>
          </w:tcPr>
          <w:p w14:paraId="3E117978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3F6DCC3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000</w:t>
            </w:r>
          </w:p>
        </w:tc>
        <w:tc>
          <w:tcPr>
            <w:tcW w:w="1063" w:type="dxa"/>
          </w:tcPr>
          <w:p w14:paraId="7240D2E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3BE75E6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361D6CB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21E04D0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34F8916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2D13337D" w14:textId="77777777" w:rsidTr="008A643B">
        <w:trPr>
          <w:trHeight w:val="135"/>
          <w:jc w:val="center"/>
        </w:trPr>
        <w:tc>
          <w:tcPr>
            <w:tcW w:w="1217" w:type="dxa"/>
            <w:vMerge w:val="restart"/>
          </w:tcPr>
          <w:p w14:paraId="7E031708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Feni</w:t>
            </w:r>
            <w:proofErr w:type="spellEnd"/>
          </w:p>
        </w:tc>
        <w:tc>
          <w:tcPr>
            <w:tcW w:w="903" w:type="dxa"/>
          </w:tcPr>
          <w:p w14:paraId="57978A4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0</w:t>
            </w:r>
          </w:p>
        </w:tc>
        <w:tc>
          <w:tcPr>
            <w:tcW w:w="1063" w:type="dxa"/>
          </w:tcPr>
          <w:p w14:paraId="6BA1007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043" w:type="dxa"/>
          </w:tcPr>
          <w:p w14:paraId="1A9AB47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07" w:type="dxa"/>
          </w:tcPr>
          <w:p w14:paraId="3C08E7F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3CB76F7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 w:val="restart"/>
          </w:tcPr>
          <w:p w14:paraId="643C947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0319018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715BB55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6649822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Cumilla</w:t>
            </w:r>
            <w:proofErr w:type="spellEnd"/>
          </w:p>
        </w:tc>
      </w:tr>
      <w:tr w:rsidR="003D484C" w:rsidRPr="003D484C" w14:paraId="52F53CCF" w14:textId="77777777" w:rsidTr="008A643B">
        <w:trPr>
          <w:trHeight w:val="119"/>
          <w:jc w:val="center"/>
        </w:trPr>
        <w:tc>
          <w:tcPr>
            <w:tcW w:w="1217" w:type="dxa"/>
            <w:vMerge/>
          </w:tcPr>
          <w:p w14:paraId="54AB1F05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43D1F02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1</w:t>
            </w:r>
          </w:p>
        </w:tc>
        <w:tc>
          <w:tcPr>
            <w:tcW w:w="1063" w:type="dxa"/>
          </w:tcPr>
          <w:p w14:paraId="67F6491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43" w:type="dxa"/>
          </w:tcPr>
          <w:p w14:paraId="6E5E605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07" w:type="dxa"/>
          </w:tcPr>
          <w:p w14:paraId="35A33F9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32" w:type="dxa"/>
          </w:tcPr>
          <w:p w14:paraId="52CBC7C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72" w:type="dxa"/>
            <w:vMerge/>
          </w:tcPr>
          <w:p w14:paraId="6EBC903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616463B4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252ABF45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73F88D6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2</w:t>
            </w:r>
          </w:p>
        </w:tc>
        <w:tc>
          <w:tcPr>
            <w:tcW w:w="1063" w:type="dxa"/>
          </w:tcPr>
          <w:p w14:paraId="2154E83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43" w:type="dxa"/>
          </w:tcPr>
          <w:p w14:paraId="515CF99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7" w:type="dxa"/>
          </w:tcPr>
          <w:p w14:paraId="76E0FD5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30649FE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1F56D63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16356668" w14:textId="77777777" w:rsidTr="008A643B">
        <w:trPr>
          <w:trHeight w:val="105"/>
          <w:jc w:val="center"/>
        </w:trPr>
        <w:tc>
          <w:tcPr>
            <w:tcW w:w="1217" w:type="dxa"/>
            <w:vMerge/>
          </w:tcPr>
          <w:p w14:paraId="6351CFEC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54A2814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3</w:t>
            </w:r>
          </w:p>
        </w:tc>
        <w:tc>
          <w:tcPr>
            <w:tcW w:w="1063" w:type="dxa"/>
          </w:tcPr>
          <w:p w14:paraId="794653E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043" w:type="dxa"/>
          </w:tcPr>
          <w:p w14:paraId="1A0D162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907" w:type="dxa"/>
          </w:tcPr>
          <w:p w14:paraId="031815E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932" w:type="dxa"/>
          </w:tcPr>
          <w:p w14:paraId="4E0D5E8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972" w:type="dxa"/>
            <w:vMerge/>
          </w:tcPr>
          <w:p w14:paraId="71EFC3B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0057866B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19A66C8A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209EABE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4</w:t>
            </w:r>
          </w:p>
        </w:tc>
        <w:tc>
          <w:tcPr>
            <w:tcW w:w="1063" w:type="dxa"/>
          </w:tcPr>
          <w:p w14:paraId="023642A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43" w:type="dxa"/>
          </w:tcPr>
          <w:p w14:paraId="76A7797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11EC066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26BD858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4FB8D1D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58C86B21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38CC71C4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16353D3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5</w:t>
            </w:r>
          </w:p>
        </w:tc>
        <w:tc>
          <w:tcPr>
            <w:tcW w:w="1063" w:type="dxa"/>
          </w:tcPr>
          <w:p w14:paraId="1379C35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43" w:type="dxa"/>
          </w:tcPr>
          <w:p w14:paraId="4146C29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07" w:type="dxa"/>
          </w:tcPr>
          <w:p w14:paraId="52A3A4E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6AF9CC1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0C16911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170DD331" w14:textId="77777777" w:rsidTr="008A643B">
        <w:trPr>
          <w:trHeight w:val="105"/>
          <w:jc w:val="center"/>
        </w:trPr>
        <w:tc>
          <w:tcPr>
            <w:tcW w:w="1217" w:type="dxa"/>
            <w:vMerge/>
          </w:tcPr>
          <w:p w14:paraId="1BC2BA0A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1867DE7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7</w:t>
            </w:r>
          </w:p>
        </w:tc>
        <w:tc>
          <w:tcPr>
            <w:tcW w:w="1063" w:type="dxa"/>
          </w:tcPr>
          <w:p w14:paraId="63CD292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43" w:type="dxa"/>
          </w:tcPr>
          <w:p w14:paraId="50AFCAE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07" w:type="dxa"/>
          </w:tcPr>
          <w:p w14:paraId="0307D9B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32" w:type="dxa"/>
          </w:tcPr>
          <w:p w14:paraId="5F36D94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72" w:type="dxa"/>
            <w:vMerge/>
          </w:tcPr>
          <w:p w14:paraId="563A564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16989502" w14:textId="77777777" w:rsidTr="008A643B">
        <w:trPr>
          <w:trHeight w:val="90"/>
          <w:jc w:val="center"/>
        </w:trPr>
        <w:tc>
          <w:tcPr>
            <w:tcW w:w="1217" w:type="dxa"/>
            <w:vMerge/>
          </w:tcPr>
          <w:p w14:paraId="086BC503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2971BF2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9</w:t>
            </w:r>
          </w:p>
        </w:tc>
        <w:tc>
          <w:tcPr>
            <w:tcW w:w="1063" w:type="dxa"/>
          </w:tcPr>
          <w:p w14:paraId="0BBE5A4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209A81A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7" w:type="dxa"/>
          </w:tcPr>
          <w:p w14:paraId="626DBDE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271B7B5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6457C7C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73786067" w14:textId="77777777" w:rsidTr="008A643B">
        <w:trPr>
          <w:trHeight w:val="165"/>
          <w:jc w:val="center"/>
        </w:trPr>
        <w:tc>
          <w:tcPr>
            <w:tcW w:w="1217" w:type="dxa"/>
            <w:vMerge/>
          </w:tcPr>
          <w:p w14:paraId="76993488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6E81383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1</w:t>
            </w:r>
          </w:p>
        </w:tc>
        <w:tc>
          <w:tcPr>
            <w:tcW w:w="1063" w:type="dxa"/>
          </w:tcPr>
          <w:p w14:paraId="6E55BA7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43" w:type="dxa"/>
          </w:tcPr>
          <w:p w14:paraId="69E0560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7" w:type="dxa"/>
          </w:tcPr>
          <w:p w14:paraId="5E50434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483299C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5841E84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784C0980" w14:textId="77777777" w:rsidTr="008A643B">
        <w:trPr>
          <w:trHeight w:val="119"/>
          <w:jc w:val="center"/>
        </w:trPr>
        <w:tc>
          <w:tcPr>
            <w:tcW w:w="1217" w:type="dxa"/>
            <w:vMerge/>
          </w:tcPr>
          <w:p w14:paraId="6C17383E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51D580D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4</w:t>
            </w:r>
          </w:p>
        </w:tc>
        <w:tc>
          <w:tcPr>
            <w:tcW w:w="1063" w:type="dxa"/>
          </w:tcPr>
          <w:p w14:paraId="06BD45C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262A8C3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4951877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57C70BF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0A22E8D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31C47616" w14:textId="77777777" w:rsidTr="008A643B">
        <w:trPr>
          <w:trHeight w:val="150"/>
          <w:jc w:val="center"/>
        </w:trPr>
        <w:tc>
          <w:tcPr>
            <w:tcW w:w="1217" w:type="dxa"/>
            <w:vMerge/>
          </w:tcPr>
          <w:p w14:paraId="18155B94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0666FBC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8</w:t>
            </w:r>
          </w:p>
        </w:tc>
        <w:tc>
          <w:tcPr>
            <w:tcW w:w="1063" w:type="dxa"/>
          </w:tcPr>
          <w:p w14:paraId="37D5F84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43" w:type="dxa"/>
          </w:tcPr>
          <w:p w14:paraId="26A2A6B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48E29C0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3888F22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72" w:type="dxa"/>
            <w:vMerge/>
          </w:tcPr>
          <w:p w14:paraId="78BE25F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2BD1352D" w14:textId="77777777" w:rsidTr="008A643B">
        <w:trPr>
          <w:trHeight w:val="104"/>
          <w:jc w:val="center"/>
        </w:trPr>
        <w:tc>
          <w:tcPr>
            <w:tcW w:w="1217" w:type="dxa"/>
            <w:vMerge/>
          </w:tcPr>
          <w:p w14:paraId="58F30AB9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7EEF482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001</w:t>
            </w:r>
          </w:p>
        </w:tc>
        <w:tc>
          <w:tcPr>
            <w:tcW w:w="1063" w:type="dxa"/>
          </w:tcPr>
          <w:p w14:paraId="3CAFDE0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41E6897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4435686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4FF3627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4715D67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4EA037D7" w14:textId="77777777" w:rsidTr="008A643B">
        <w:trPr>
          <w:trHeight w:val="150"/>
          <w:jc w:val="center"/>
        </w:trPr>
        <w:tc>
          <w:tcPr>
            <w:tcW w:w="1217" w:type="dxa"/>
            <w:vMerge/>
          </w:tcPr>
          <w:p w14:paraId="13F1BDB1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3C06E79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003</w:t>
            </w:r>
          </w:p>
        </w:tc>
        <w:tc>
          <w:tcPr>
            <w:tcW w:w="1063" w:type="dxa"/>
          </w:tcPr>
          <w:p w14:paraId="6FEEB5A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1043" w:type="dxa"/>
          </w:tcPr>
          <w:p w14:paraId="33BCFF2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907" w:type="dxa"/>
          </w:tcPr>
          <w:p w14:paraId="74942E8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32" w:type="dxa"/>
          </w:tcPr>
          <w:p w14:paraId="73CA3BA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305F2F2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3FCD727B" w14:textId="77777777" w:rsidTr="008A643B">
        <w:trPr>
          <w:trHeight w:val="105"/>
          <w:jc w:val="center"/>
        </w:trPr>
        <w:tc>
          <w:tcPr>
            <w:tcW w:w="1217" w:type="dxa"/>
            <w:vMerge/>
          </w:tcPr>
          <w:p w14:paraId="738B230C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3BCC6B6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005</w:t>
            </w:r>
          </w:p>
        </w:tc>
        <w:tc>
          <w:tcPr>
            <w:tcW w:w="1063" w:type="dxa"/>
          </w:tcPr>
          <w:p w14:paraId="2C4266B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043" w:type="dxa"/>
          </w:tcPr>
          <w:p w14:paraId="0A6AD80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907" w:type="dxa"/>
          </w:tcPr>
          <w:p w14:paraId="3FEDD60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932" w:type="dxa"/>
          </w:tcPr>
          <w:p w14:paraId="223812A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972" w:type="dxa"/>
            <w:vMerge/>
          </w:tcPr>
          <w:p w14:paraId="5C3030D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717989C9" w14:textId="77777777" w:rsidTr="008A643B">
        <w:trPr>
          <w:trHeight w:val="135"/>
          <w:jc w:val="center"/>
        </w:trPr>
        <w:tc>
          <w:tcPr>
            <w:tcW w:w="1217" w:type="dxa"/>
            <w:vMerge w:val="restart"/>
          </w:tcPr>
          <w:p w14:paraId="47ADA722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Sandwip</w:t>
            </w:r>
            <w:proofErr w:type="spellEnd"/>
          </w:p>
        </w:tc>
        <w:tc>
          <w:tcPr>
            <w:tcW w:w="903" w:type="dxa"/>
          </w:tcPr>
          <w:p w14:paraId="6BF1A40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0</w:t>
            </w:r>
          </w:p>
        </w:tc>
        <w:tc>
          <w:tcPr>
            <w:tcW w:w="1063" w:type="dxa"/>
          </w:tcPr>
          <w:p w14:paraId="302DC6B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43" w:type="dxa"/>
          </w:tcPr>
          <w:p w14:paraId="672CC97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07" w:type="dxa"/>
          </w:tcPr>
          <w:p w14:paraId="3C39F7E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16E7532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 w:val="restart"/>
          </w:tcPr>
          <w:p w14:paraId="436E900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0399577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2CBCEC5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66C367F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Bhola</w:t>
            </w:r>
          </w:p>
        </w:tc>
      </w:tr>
      <w:tr w:rsidR="003D484C" w:rsidRPr="003D484C" w14:paraId="276E8FB1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5EA7D04A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66EE92D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2</w:t>
            </w:r>
          </w:p>
        </w:tc>
        <w:tc>
          <w:tcPr>
            <w:tcW w:w="1063" w:type="dxa"/>
          </w:tcPr>
          <w:p w14:paraId="6984AB9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43" w:type="dxa"/>
          </w:tcPr>
          <w:p w14:paraId="21B74CA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1005184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2E816C0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361A3BA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67597ABD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578B4AF9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15C80BD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3</w:t>
            </w:r>
          </w:p>
        </w:tc>
        <w:tc>
          <w:tcPr>
            <w:tcW w:w="1063" w:type="dxa"/>
          </w:tcPr>
          <w:p w14:paraId="367B520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43" w:type="dxa"/>
          </w:tcPr>
          <w:p w14:paraId="3407D53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2B8AF7D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0D53E08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65D995E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15F21798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6EC69619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53793D6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4</w:t>
            </w:r>
          </w:p>
        </w:tc>
        <w:tc>
          <w:tcPr>
            <w:tcW w:w="1063" w:type="dxa"/>
          </w:tcPr>
          <w:p w14:paraId="6D36AB0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43" w:type="dxa"/>
          </w:tcPr>
          <w:p w14:paraId="654B43D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1376805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4425B53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75A6AAC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451FEF51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037FD566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5A2A5FD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5</w:t>
            </w:r>
          </w:p>
        </w:tc>
        <w:tc>
          <w:tcPr>
            <w:tcW w:w="1063" w:type="dxa"/>
          </w:tcPr>
          <w:p w14:paraId="26AC181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43" w:type="dxa"/>
          </w:tcPr>
          <w:p w14:paraId="3324374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07" w:type="dxa"/>
          </w:tcPr>
          <w:p w14:paraId="0F69058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4B06772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5216860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422BC754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752CC22D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51222AB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7</w:t>
            </w:r>
          </w:p>
        </w:tc>
        <w:tc>
          <w:tcPr>
            <w:tcW w:w="1063" w:type="dxa"/>
          </w:tcPr>
          <w:p w14:paraId="26CC82F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43" w:type="dxa"/>
          </w:tcPr>
          <w:p w14:paraId="0EC9468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07" w:type="dxa"/>
          </w:tcPr>
          <w:p w14:paraId="5AA45C9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32" w:type="dxa"/>
          </w:tcPr>
          <w:p w14:paraId="6E8231F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972" w:type="dxa"/>
            <w:vMerge/>
          </w:tcPr>
          <w:p w14:paraId="13C3309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30D6B194" w14:textId="77777777" w:rsidTr="008A643B">
        <w:trPr>
          <w:trHeight w:val="89"/>
          <w:jc w:val="center"/>
        </w:trPr>
        <w:tc>
          <w:tcPr>
            <w:tcW w:w="1217" w:type="dxa"/>
            <w:vMerge/>
          </w:tcPr>
          <w:p w14:paraId="248ABD61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7990003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1</w:t>
            </w:r>
          </w:p>
        </w:tc>
        <w:tc>
          <w:tcPr>
            <w:tcW w:w="1063" w:type="dxa"/>
          </w:tcPr>
          <w:p w14:paraId="2466015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043" w:type="dxa"/>
          </w:tcPr>
          <w:p w14:paraId="784F71D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907" w:type="dxa"/>
          </w:tcPr>
          <w:p w14:paraId="1ACF97F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932" w:type="dxa"/>
          </w:tcPr>
          <w:p w14:paraId="29054AE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972" w:type="dxa"/>
            <w:vMerge/>
          </w:tcPr>
          <w:p w14:paraId="4B16480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653993BA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37673D9A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0EB317B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4</w:t>
            </w:r>
          </w:p>
        </w:tc>
        <w:tc>
          <w:tcPr>
            <w:tcW w:w="1063" w:type="dxa"/>
          </w:tcPr>
          <w:p w14:paraId="07A06D2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3087CC6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07" w:type="dxa"/>
          </w:tcPr>
          <w:p w14:paraId="64B877F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13DEE03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684CCBF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4C010CC5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6CE52DF8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2F21766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6</w:t>
            </w:r>
          </w:p>
        </w:tc>
        <w:tc>
          <w:tcPr>
            <w:tcW w:w="1063" w:type="dxa"/>
          </w:tcPr>
          <w:p w14:paraId="31C8629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43" w:type="dxa"/>
          </w:tcPr>
          <w:p w14:paraId="6F7B7A3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907" w:type="dxa"/>
          </w:tcPr>
          <w:p w14:paraId="6F0CB31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553FB08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076515C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030BE27A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5F53B21D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28E4E67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8</w:t>
            </w:r>
          </w:p>
        </w:tc>
        <w:tc>
          <w:tcPr>
            <w:tcW w:w="1063" w:type="dxa"/>
          </w:tcPr>
          <w:p w14:paraId="706B2F1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5AFA4B7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7" w:type="dxa"/>
          </w:tcPr>
          <w:p w14:paraId="4F2ED4D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52A86BE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223FC24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14314A53" w14:textId="77777777" w:rsidTr="008A643B">
        <w:trPr>
          <w:trHeight w:val="105"/>
          <w:jc w:val="center"/>
        </w:trPr>
        <w:tc>
          <w:tcPr>
            <w:tcW w:w="1217" w:type="dxa"/>
            <w:vMerge/>
          </w:tcPr>
          <w:p w14:paraId="79FC11E6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56478B8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000</w:t>
            </w:r>
          </w:p>
        </w:tc>
        <w:tc>
          <w:tcPr>
            <w:tcW w:w="1063" w:type="dxa"/>
          </w:tcPr>
          <w:p w14:paraId="11BFDAD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46</w:t>
            </w:r>
          </w:p>
        </w:tc>
        <w:tc>
          <w:tcPr>
            <w:tcW w:w="1043" w:type="dxa"/>
          </w:tcPr>
          <w:p w14:paraId="083A163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47</w:t>
            </w:r>
          </w:p>
        </w:tc>
        <w:tc>
          <w:tcPr>
            <w:tcW w:w="907" w:type="dxa"/>
          </w:tcPr>
          <w:p w14:paraId="3772D56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4B70DA2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436EFEC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3C0E43DA" w14:textId="77777777" w:rsidTr="008A643B">
        <w:trPr>
          <w:trHeight w:val="150"/>
          <w:jc w:val="center"/>
        </w:trPr>
        <w:tc>
          <w:tcPr>
            <w:tcW w:w="1217" w:type="dxa"/>
            <w:vMerge/>
          </w:tcPr>
          <w:p w14:paraId="41FD1BCF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26209CE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001</w:t>
            </w:r>
          </w:p>
        </w:tc>
        <w:tc>
          <w:tcPr>
            <w:tcW w:w="1063" w:type="dxa"/>
          </w:tcPr>
          <w:p w14:paraId="4C2F44E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043" w:type="dxa"/>
          </w:tcPr>
          <w:p w14:paraId="4C73DBC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07" w:type="dxa"/>
          </w:tcPr>
          <w:p w14:paraId="13C2B35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2F67C35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3ABE92B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6C059C43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0A4DDAD7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67D1190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002</w:t>
            </w:r>
          </w:p>
        </w:tc>
        <w:tc>
          <w:tcPr>
            <w:tcW w:w="1063" w:type="dxa"/>
          </w:tcPr>
          <w:p w14:paraId="5BB956B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65</w:t>
            </w:r>
          </w:p>
        </w:tc>
        <w:tc>
          <w:tcPr>
            <w:tcW w:w="1043" w:type="dxa"/>
          </w:tcPr>
          <w:p w14:paraId="703F8C8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65</w:t>
            </w:r>
          </w:p>
        </w:tc>
        <w:tc>
          <w:tcPr>
            <w:tcW w:w="907" w:type="dxa"/>
          </w:tcPr>
          <w:p w14:paraId="50FF1B2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22</w:t>
            </w:r>
          </w:p>
        </w:tc>
        <w:tc>
          <w:tcPr>
            <w:tcW w:w="932" w:type="dxa"/>
          </w:tcPr>
          <w:p w14:paraId="65C116E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22</w:t>
            </w:r>
          </w:p>
        </w:tc>
        <w:tc>
          <w:tcPr>
            <w:tcW w:w="1972" w:type="dxa"/>
            <w:vMerge/>
          </w:tcPr>
          <w:p w14:paraId="3B98B28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79A1C9F5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2E48B186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35CF2CD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003</w:t>
            </w:r>
          </w:p>
        </w:tc>
        <w:tc>
          <w:tcPr>
            <w:tcW w:w="1063" w:type="dxa"/>
          </w:tcPr>
          <w:p w14:paraId="67F7C85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65</w:t>
            </w:r>
          </w:p>
        </w:tc>
        <w:tc>
          <w:tcPr>
            <w:tcW w:w="1043" w:type="dxa"/>
          </w:tcPr>
          <w:p w14:paraId="27CD66B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65</w:t>
            </w:r>
          </w:p>
        </w:tc>
        <w:tc>
          <w:tcPr>
            <w:tcW w:w="907" w:type="dxa"/>
          </w:tcPr>
          <w:p w14:paraId="0DEAE57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65</w:t>
            </w:r>
          </w:p>
        </w:tc>
        <w:tc>
          <w:tcPr>
            <w:tcW w:w="932" w:type="dxa"/>
          </w:tcPr>
          <w:p w14:paraId="077184F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65</w:t>
            </w:r>
          </w:p>
        </w:tc>
        <w:tc>
          <w:tcPr>
            <w:tcW w:w="1972" w:type="dxa"/>
            <w:vMerge/>
          </w:tcPr>
          <w:p w14:paraId="2906817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36D5609F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4ECDB563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44B47AB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004</w:t>
            </w:r>
          </w:p>
        </w:tc>
        <w:tc>
          <w:tcPr>
            <w:tcW w:w="1063" w:type="dxa"/>
          </w:tcPr>
          <w:p w14:paraId="5AD3CF6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60</w:t>
            </w:r>
          </w:p>
        </w:tc>
        <w:tc>
          <w:tcPr>
            <w:tcW w:w="1043" w:type="dxa"/>
          </w:tcPr>
          <w:p w14:paraId="0AC9CE3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60</w:t>
            </w:r>
          </w:p>
        </w:tc>
        <w:tc>
          <w:tcPr>
            <w:tcW w:w="907" w:type="dxa"/>
          </w:tcPr>
          <w:p w14:paraId="7AF7BA6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932" w:type="dxa"/>
          </w:tcPr>
          <w:p w14:paraId="0CB6559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972" w:type="dxa"/>
            <w:vMerge/>
          </w:tcPr>
          <w:p w14:paraId="49FE2B7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78FA687F" w14:textId="77777777" w:rsidTr="008A643B">
        <w:trPr>
          <w:trHeight w:val="240"/>
          <w:jc w:val="center"/>
        </w:trPr>
        <w:tc>
          <w:tcPr>
            <w:tcW w:w="1217" w:type="dxa"/>
            <w:vMerge/>
          </w:tcPr>
          <w:p w14:paraId="32E8940C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1F84537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012</w:t>
            </w:r>
          </w:p>
        </w:tc>
        <w:tc>
          <w:tcPr>
            <w:tcW w:w="1063" w:type="dxa"/>
          </w:tcPr>
          <w:p w14:paraId="3283FF6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043" w:type="dxa"/>
          </w:tcPr>
          <w:p w14:paraId="0CE9410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907" w:type="dxa"/>
          </w:tcPr>
          <w:p w14:paraId="6B71392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932" w:type="dxa"/>
          </w:tcPr>
          <w:p w14:paraId="71AA9E8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3990899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52CAD84A" w14:textId="77777777" w:rsidTr="008A643B">
        <w:trPr>
          <w:trHeight w:val="135"/>
          <w:jc w:val="center"/>
        </w:trPr>
        <w:tc>
          <w:tcPr>
            <w:tcW w:w="1217" w:type="dxa"/>
            <w:vMerge w:val="restart"/>
          </w:tcPr>
          <w:p w14:paraId="3987D4C3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3D484C"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  <w:t>Teknaf</w:t>
            </w:r>
            <w:proofErr w:type="spellEnd"/>
          </w:p>
          <w:p w14:paraId="2AFA03CC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54708379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7B70950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0</w:t>
            </w:r>
          </w:p>
        </w:tc>
        <w:tc>
          <w:tcPr>
            <w:tcW w:w="1063" w:type="dxa"/>
          </w:tcPr>
          <w:p w14:paraId="2912A9E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43" w:type="dxa"/>
          </w:tcPr>
          <w:p w14:paraId="4C0CD3C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07" w:type="dxa"/>
          </w:tcPr>
          <w:p w14:paraId="2324DFA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58A5785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 w:val="restart"/>
          </w:tcPr>
          <w:p w14:paraId="5F05830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7181A2C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154F6FD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  <w:p w14:paraId="238224C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Cox’s Bazar</w:t>
            </w:r>
          </w:p>
        </w:tc>
      </w:tr>
      <w:tr w:rsidR="003D484C" w:rsidRPr="003D484C" w14:paraId="5AD9430A" w14:textId="77777777" w:rsidTr="008A643B">
        <w:trPr>
          <w:trHeight w:val="165"/>
          <w:jc w:val="center"/>
        </w:trPr>
        <w:tc>
          <w:tcPr>
            <w:tcW w:w="1217" w:type="dxa"/>
            <w:vMerge/>
          </w:tcPr>
          <w:p w14:paraId="4AD86679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6AE016C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1</w:t>
            </w:r>
          </w:p>
        </w:tc>
        <w:tc>
          <w:tcPr>
            <w:tcW w:w="1063" w:type="dxa"/>
          </w:tcPr>
          <w:p w14:paraId="31D5F26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77C1693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51EDDF8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2DA5571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3B0C1D9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447F0DDE" w14:textId="77777777" w:rsidTr="008A643B">
        <w:trPr>
          <w:trHeight w:val="90"/>
          <w:jc w:val="center"/>
        </w:trPr>
        <w:tc>
          <w:tcPr>
            <w:tcW w:w="1217" w:type="dxa"/>
            <w:vMerge/>
          </w:tcPr>
          <w:p w14:paraId="5BEDAE26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483EC7A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2</w:t>
            </w:r>
          </w:p>
        </w:tc>
        <w:tc>
          <w:tcPr>
            <w:tcW w:w="1063" w:type="dxa"/>
          </w:tcPr>
          <w:p w14:paraId="2B7D9E4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43" w:type="dxa"/>
          </w:tcPr>
          <w:p w14:paraId="0D2D7FA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07" w:type="dxa"/>
          </w:tcPr>
          <w:p w14:paraId="2587FC0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32" w:type="dxa"/>
          </w:tcPr>
          <w:p w14:paraId="6CDD16E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72" w:type="dxa"/>
            <w:vMerge/>
          </w:tcPr>
          <w:p w14:paraId="78C54F4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7C123509" w14:textId="77777777" w:rsidTr="008A643B">
        <w:trPr>
          <w:trHeight w:val="119"/>
          <w:jc w:val="center"/>
        </w:trPr>
        <w:tc>
          <w:tcPr>
            <w:tcW w:w="1217" w:type="dxa"/>
            <w:vMerge/>
          </w:tcPr>
          <w:p w14:paraId="5943C49B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17DA48A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3</w:t>
            </w:r>
          </w:p>
        </w:tc>
        <w:tc>
          <w:tcPr>
            <w:tcW w:w="1063" w:type="dxa"/>
          </w:tcPr>
          <w:p w14:paraId="2C22CA9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043" w:type="dxa"/>
          </w:tcPr>
          <w:p w14:paraId="4DC225F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907" w:type="dxa"/>
          </w:tcPr>
          <w:p w14:paraId="2C3685C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932" w:type="dxa"/>
          </w:tcPr>
          <w:p w14:paraId="42B6634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972" w:type="dxa"/>
            <w:vMerge/>
          </w:tcPr>
          <w:p w14:paraId="6A0C7C8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2FB60911" w14:textId="77777777" w:rsidTr="008A643B">
        <w:trPr>
          <w:trHeight w:val="135"/>
          <w:jc w:val="center"/>
        </w:trPr>
        <w:tc>
          <w:tcPr>
            <w:tcW w:w="1217" w:type="dxa"/>
            <w:vMerge/>
          </w:tcPr>
          <w:p w14:paraId="61898CFC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74F27CF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4</w:t>
            </w:r>
          </w:p>
        </w:tc>
        <w:tc>
          <w:tcPr>
            <w:tcW w:w="1063" w:type="dxa"/>
          </w:tcPr>
          <w:p w14:paraId="15B1966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1043" w:type="dxa"/>
          </w:tcPr>
          <w:p w14:paraId="58E4CD8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5CACBC0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69B5730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710A359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67F73414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7586A1B9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48F71A2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87</w:t>
            </w:r>
          </w:p>
        </w:tc>
        <w:tc>
          <w:tcPr>
            <w:tcW w:w="1063" w:type="dxa"/>
          </w:tcPr>
          <w:p w14:paraId="4AB37CB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43" w:type="dxa"/>
          </w:tcPr>
          <w:p w14:paraId="62C4994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07" w:type="dxa"/>
          </w:tcPr>
          <w:p w14:paraId="2B390AF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32" w:type="dxa"/>
          </w:tcPr>
          <w:p w14:paraId="46676FB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972" w:type="dxa"/>
            <w:vMerge/>
          </w:tcPr>
          <w:p w14:paraId="0935973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70E724CE" w14:textId="77777777" w:rsidTr="008A643B">
        <w:trPr>
          <w:trHeight w:val="134"/>
          <w:jc w:val="center"/>
        </w:trPr>
        <w:tc>
          <w:tcPr>
            <w:tcW w:w="1217" w:type="dxa"/>
            <w:vMerge/>
          </w:tcPr>
          <w:p w14:paraId="1195E352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3E3E8486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1</w:t>
            </w:r>
          </w:p>
        </w:tc>
        <w:tc>
          <w:tcPr>
            <w:tcW w:w="1063" w:type="dxa"/>
          </w:tcPr>
          <w:p w14:paraId="7F6EEA4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43" w:type="dxa"/>
          </w:tcPr>
          <w:p w14:paraId="5D1FCC8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07" w:type="dxa"/>
          </w:tcPr>
          <w:p w14:paraId="27F69D1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3AF4E50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6003126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47095237" w14:textId="77777777" w:rsidTr="008A643B">
        <w:trPr>
          <w:trHeight w:val="105"/>
          <w:jc w:val="center"/>
        </w:trPr>
        <w:tc>
          <w:tcPr>
            <w:tcW w:w="1217" w:type="dxa"/>
            <w:vMerge/>
          </w:tcPr>
          <w:p w14:paraId="6E7BF608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249A933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4</w:t>
            </w:r>
          </w:p>
        </w:tc>
        <w:tc>
          <w:tcPr>
            <w:tcW w:w="1063" w:type="dxa"/>
          </w:tcPr>
          <w:p w14:paraId="590E2D4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043" w:type="dxa"/>
          </w:tcPr>
          <w:p w14:paraId="0FEC9CAC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50</w:t>
            </w:r>
          </w:p>
        </w:tc>
        <w:tc>
          <w:tcPr>
            <w:tcW w:w="907" w:type="dxa"/>
          </w:tcPr>
          <w:p w14:paraId="034320B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932" w:type="dxa"/>
          </w:tcPr>
          <w:p w14:paraId="414AE918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71DD04A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488EB68E" w14:textId="77777777" w:rsidTr="008A643B">
        <w:trPr>
          <w:trHeight w:val="150"/>
          <w:jc w:val="center"/>
        </w:trPr>
        <w:tc>
          <w:tcPr>
            <w:tcW w:w="1217" w:type="dxa"/>
            <w:vMerge/>
          </w:tcPr>
          <w:p w14:paraId="4BA3DB13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68185299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5</w:t>
            </w:r>
          </w:p>
        </w:tc>
        <w:tc>
          <w:tcPr>
            <w:tcW w:w="1063" w:type="dxa"/>
          </w:tcPr>
          <w:p w14:paraId="0825AA9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43" w:type="dxa"/>
          </w:tcPr>
          <w:p w14:paraId="280E827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07" w:type="dxa"/>
          </w:tcPr>
          <w:p w14:paraId="4FAF71E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18B2B6D7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1B1D27DB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06022A80" w14:textId="77777777" w:rsidTr="008A643B">
        <w:trPr>
          <w:trHeight w:val="119"/>
          <w:jc w:val="center"/>
        </w:trPr>
        <w:tc>
          <w:tcPr>
            <w:tcW w:w="1217" w:type="dxa"/>
            <w:vMerge/>
          </w:tcPr>
          <w:p w14:paraId="25FE2FB1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2378656E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998</w:t>
            </w:r>
          </w:p>
        </w:tc>
        <w:tc>
          <w:tcPr>
            <w:tcW w:w="1063" w:type="dxa"/>
          </w:tcPr>
          <w:p w14:paraId="5CD7F56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63EED62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5C9A463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2583D69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4DCB297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D484C" w:rsidRPr="003D484C" w14:paraId="738E4A9A" w14:textId="77777777" w:rsidTr="008A643B">
        <w:trPr>
          <w:trHeight w:val="120"/>
          <w:jc w:val="center"/>
        </w:trPr>
        <w:tc>
          <w:tcPr>
            <w:tcW w:w="1217" w:type="dxa"/>
            <w:vMerge/>
          </w:tcPr>
          <w:p w14:paraId="1C251E6F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</w:tcPr>
          <w:p w14:paraId="570D491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006</w:t>
            </w:r>
          </w:p>
        </w:tc>
        <w:tc>
          <w:tcPr>
            <w:tcW w:w="1063" w:type="dxa"/>
          </w:tcPr>
          <w:p w14:paraId="33B8C241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43" w:type="dxa"/>
          </w:tcPr>
          <w:p w14:paraId="5201107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0DE2027F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32868460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72" w:type="dxa"/>
            <w:vMerge/>
          </w:tcPr>
          <w:p w14:paraId="6D91203A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3BA2" w:rsidRPr="003D484C" w14:paraId="035D2772" w14:textId="77777777" w:rsidTr="008A643B">
        <w:trPr>
          <w:trHeight w:val="134"/>
          <w:jc w:val="center"/>
        </w:trPr>
        <w:tc>
          <w:tcPr>
            <w:tcW w:w="1217" w:type="dxa"/>
            <w:vMerge/>
          </w:tcPr>
          <w:p w14:paraId="34D0E7C3" w14:textId="77777777" w:rsidR="00F43BA2" w:rsidRPr="003D484C" w:rsidRDefault="00F43BA2" w:rsidP="00F43BA2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14:paraId="4D57FA62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2009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432D5393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43" w:type="dxa"/>
          </w:tcPr>
          <w:p w14:paraId="3CEBFD4D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07" w:type="dxa"/>
          </w:tcPr>
          <w:p w14:paraId="4461571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32" w:type="dxa"/>
          </w:tcPr>
          <w:p w14:paraId="65566784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  <w:r w:rsidRPr="003D484C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72" w:type="dxa"/>
            <w:vMerge/>
          </w:tcPr>
          <w:p w14:paraId="3ECE1735" w14:textId="77777777" w:rsidR="00F43BA2" w:rsidRPr="003D484C" w:rsidRDefault="00F43BA2" w:rsidP="00F43BA2">
            <w:pPr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27BEF611" w14:textId="77777777" w:rsidR="00F43BA2" w:rsidRPr="003D484C" w:rsidRDefault="00F43BA2" w:rsidP="00F43BA2">
      <w:pP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</w:p>
    <w:p w14:paraId="63F29FBF" w14:textId="77777777" w:rsidR="00846878" w:rsidRPr="003D484C" w:rsidRDefault="00846878" w:rsidP="0084687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DE75DB7" w14:textId="77777777" w:rsidR="00846878" w:rsidRPr="003D484C" w:rsidRDefault="00846878" w:rsidP="0084687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00334EF" w14:textId="77777777" w:rsidR="00846878" w:rsidRPr="003D484C" w:rsidRDefault="00846878" w:rsidP="0084687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6128D9C" w14:textId="77777777" w:rsidR="00846878" w:rsidRPr="003D484C" w:rsidRDefault="00846878" w:rsidP="0084687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0CFA33E" w14:textId="77777777" w:rsidR="005F2D3F" w:rsidRPr="003D484C" w:rsidRDefault="005F2D3F" w:rsidP="005F2D3F">
      <w:pPr>
        <w:spacing w:after="0" w:line="36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8B647E1" w14:textId="77777777" w:rsidR="005F2D3F" w:rsidRPr="003D484C" w:rsidRDefault="005F2D3F" w:rsidP="005F2D3F">
      <w:pPr>
        <w:spacing w:after="0" w:line="36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3F07216" w14:textId="77777777" w:rsidR="005F2D3F" w:rsidRPr="003D484C" w:rsidRDefault="005F2D3F" w:rsidP="005F2D3F">
      <w:pPr>
        <w:spacing w:after="0" w:line="36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A556679" w14:textId="77777777" w:rsidR="005F2D3F" w:rsidRPr="003D484C" w:rsidRDefault="005F2D3F" w:rsidP="005F2D3F">
      <w:pPr>
        <w:spacing w:after="0" w:line="36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948F76F" w14:textId="77777777" w:rsidR="009E2194" w:rsidRPr="003D484C" w:rsidRDefault="009E2194" w:rsidP="005F2D3F">
      <w:pPr>
        <w:spacing w:after="0" w:line="360" w:lineRule="auto"/>
        <w:ind w:left="785" w:hangingChars="327" w:hanging="785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F496876" w14:textId="77777777" w:rsidR="009E2194" w:rsidRPr="003D484C" w:rsidRDefault="009E2194" w:rsidP="009E2194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E3982E9" w14:textId="77777777" w:rsidR="009E2194" w:rsidRPr="003D484C" w:rsidRDefault="009E2194" w:rsidP="009E2194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F5FEADA" w14:textId="77777777" w:rsidR="009E2194" w:rsidRPr="003D484C" w:rsidRDefault="009E2194" w:rsidP="009E2194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DC18E9A" w14:textId="77777777" w:rsidR="00E617C2" w:rsidRPr="003D484C" w:rsidRDefault="00E617C2" w:rsidP="00E617C2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58888E1" w14:textId="77777777" w:rsidR="00E617C2" w:rsidRPr="003D484C" w:rsidRDefault="00E617C2" w:rsidP="00E617C2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1F7FEE6" w14:textId="77777777" w:rsidR="0087541A" w:rsidRPr="003D484C" w:rsidRDefault="0087541A" w:rsidP="00C73C29">
      <w:pPr>
        <w:spacing w:after="0" w:line="360" w:lineRule="auto"/>
        <w:ind w:left="785" w:hangingChars="327" w:hanging="785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1FA8B41" w14:textId="77777777" w:rsidR="00B141DD" w:rsidRPr="003D484C" w:rsidRDefault="00B141DD" w:rsidP="00B141DD">
      <w:pPr>
        <w:spacing w:after="0" w:line="360" w:lineRule="auto"/>
        <w:ind w:left="785" w:hangingChars="327" w:hanging="785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3BD2450" w14:textId="77777777" w:rsidR="00024093" w:rsidRPr="003D484C" w:rsidRDefault="00024093" w:rsidP="00024093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A26F9E3" w14:textId="77777777" w:rsidR="00C73C29" w:rsidRPr="003D484C" w:rsidRDefault="00C73C29" w:rsidP="00C73C29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44D57B9" w14:textId="77777777" w:rsidR="00C73C29" w:rsidRPr="003D484C" w:rsidRDefault="00C73C29" w:rsidP="00C73C29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62B4160" w14:textId="77777777" w:rsidR="00C73C29" w:rsidRPr="003D484C" w:rsidRDefault="00C73C29" w:rsidP="00C73C29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477F2BD" w14:textId="77777777" w:rsidR="00C73C29" w:rsidRPr="003D484C" w:rsidRDefault="00C73C29" w:rsidP="00C73C29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8A827F6" w14:textId="77777777" w:rsidR="00C73C29" w:rsidRPr="003D484C" w:rsidRDefault="00C73C29" w:rsidP="00C73C29">
      <w:pPr>
        <w:spacing w:after="0" w:line="360" w:lineRule="auto"/>
        <w:ind w:left="785" w:hangingChars="327" w:hanging="785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611C00B" w14:textId="77777777" w:rsidR="00C73C29" w:rsidRPr="003D484C" w:rsidRDefault="00C73C29" w:rsidP="00C73C29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20117E5" w14:textId="77777777" w:rsidR="00C73C29" w:rsidRPr="003D484C" w:rsidRDefault="00C73C29" w:rsidP="00C73C29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EFEAB59" w14:textId="77777777" w:rsidR="00C73C29" w:rsidRPr="003D484C" w:rsidRDefault="00C73C29" w:rsidP="00C73C29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B00323F" w14:textId="77777777" w:rsidR="00C73C29" w:rsidRPr="003D484C" w:rsidRDefault="00C73C29" w:rsidP="00C73C29">
      <w:pPr>
        <w:spacing w:after="0" w:line="360" w:lineRule="auto"/>
        <w:ind w:left="785" w:hangingChars="327" w:hanging="785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1948E93" w14:textId="77777777" w:rsidR="00276020" w:rsidRPr="003D484C" w:rsidRDefault="00276020" w:rsidP="00276020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B2E88A0" w14:textId="77777777" w:rsidR="00276020" w:rsidRPr="003D484C" w:rsidRDefault="00276020" w:rsidP="00276020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33C3931" w14:textId="77777777" w:rsidR="00276020" w:rsidRPr="003D484C" w:rsidRDefault="00276020" w:rsidP="00276020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86AE930" w14:textId="77777777" w:rsidR="00276020" w:rsidRPr="003D484C" w:rsidRDefault="00276020" w:rsidP="00276020">
      <w:pPr>
        <w:spacing w:after="0" w:line="360" w:lineRule="auto"/>
        <w:ind w:left="785" w:hangingChars="327" w:hanging="785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880AEDA" w14:textId="77777777" w:rsidR="00276020" w:rsidRPr="003D484C" w:rsidRDefault="00276020" w:rsidP="00276020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BC0C7ED" w14:textId="77777777" w:rsidR="00276020" w:rsidRPr="003D484C" w:rsidRDefault="00276020" w:rsidP="00276020">
      <w:pPr>
        <w:spacing w:after="0" w:line="360" w:lineRule="auto"/>
        <w:ind w:left="785" w:hangingChars="327" w:hanging="785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DC283B2" w14:textId="77777777" w:rsidR="00DE244D" w:rsidRPr="003D484C" w:rsidRDefault="00DE244D" w:rsidP="00276020">
      <w:pPr>
        <w:spacing w:after="0" w:line="360" w:lineRule="auto"/>
        <w:ind w:left="785" w:hangingChars="327" w:hanging="785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A433123" w14:textId="77777777" w:rsidR="00FE4AF8" w:rsidRPr="003D484C" w:rsidRDefault="00FE4AF8" w:rsidP="00FE4AF8">
      <w:pPr>
        <w:spacing w:after="0" w:line="360" w:lineRule="auto"/>
        <w:ind w:left="785" w:hangingChars="327" w:hanging="785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EC0CDB9" w14:textId="77777777" w:rsidR="00A61EDD" w:rsidRPr="003D484C" w:rsidRDefault="00A61EDD">
      <w:pPr>
        <w:rPr>
          <w:rFonts w:ascii="Times New Roman" w:hAnsi="Times New Roman" w:cs="Times New Roman"/>
          <w:color w:val="000000" w:themeColor="text1"/>
        </w:rPr>
      </w:pPr>
    </w:p>
    <w:sectPr w:rsidR="00A61EDD" w:rsidRPr="003D484C" w:rsidSect="00D459D5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808971" w14:textId="77777777" w:rsidR="008745D6" w:rsidRDefault="008745D6" w:rsidP="008A643B">
      <w:pPr>
        <w:spacing w:after="0" w:line="240" w:lineRule="auto"/>
      </w:pPr>
      <w:r>
        <w:separator/>
      </w:r>
    </w:p>
  </w:endnote>
  <w:endnote w:type="continuationSeparator" w:id="0">
    <w:p w14:paraId="225320DE" w14:textId="77777777" w:rsidR="008745D6" w:rsidRDefault="008745D6" w:rsidP="008A64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charset w:val="00"/>
    <w:family w:val="swiss"/>
    <w:pitch w:val="variable"/>
    <w:sig w:usb0="E1002EFF" w:usb1="C000605B" w:usb2="00000029" w:usb3="00000000" w:csb0="000101FF" w:csb1="00000000"/>
  </w:font>
  <w:font w:name="Palatino Linotype">
    <w:charset w:val="00"/>
    <w:family w:val="roman"/>
    <w:pitch w:val="variable"/>
    <w:sig w:usb0="E0000287" w:usb1="40000013" w:usb2="00000000" w:usb3="00000000" w:csb0="0000019F" w:csb1="00000000"/>
  </w:font>
  <w:font w:name="MyriadPro-SemiC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inionPro-Regular">
    <w:altName w:val="Times New Roman"/>
    <w:panose1 w:val="00000000000000000000"/>
    <w:charset w:val="80"/>
    <w:family w:val="roman"/>
    <w:notTrueType/>
    <w:pitch w:val="default"/>
    <w:sig w:usb0="00000003" w:usb1="08070000" w:usb2="00000010" w:usb3="00000000" w:csb0="00020001" w:csb1="00000000"/>
  </w:font>
  <w:font w:name="Cambria"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73323E" w14:textId="77777777" w:rsidR="008745D6" w:rsidRDefault="008745D6" w:rsidP="008A643B">
      <w:pPr>
        <w:spacing w:after="0" w:line="240" w:lineRule="auto"/>
      </w:pPr>
      <w:r>
        <w:separator/>
      </w:r>
    </w:p>
  </w:footnote>
  <w:footnote w:type="continuationSeparator" w:id="0">
    <w:p w14:paraId="1C669A1A" w14:textId="77777777" w:rsidR="008745D6" w:rsidRDefault="008745D6" w:rsidP="008A64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52A32D" w14:textId="77777777" w:rsidR="00A56DB6" w:rsidRDefault="00A56DB6">
    <w:pPr>
      <w:pStyle w:val="Header"/>
    </w:pPr>
  </w:p>
  <w:p w14:paraId="534AE73D" w14:textId="77777777" w:rsidR="00A56DB6" w:rsidRDefault="00A56DB6">
    <w:pPr>
      <w:pStyle w:val="Header"/>
    </w:pPr>
  </w:p>
  <w:p w14:paraId="7B95EC98" w14:textId="77777777" w:rsidR="00A56DB6" w:rsidRDefault="00A56DB6">
    <w:pPr>
      <w:pStyle w:val="Header"/>
    </w:pPr>
  </w:p>
  <w:p w14:paraId="41A27077" w14:textId="77777777" w:rsidR="00A56DB6" w:rsidRDefault="00A56DB6">
    <w:pPr>
      <w:pStyle w:val="Header"/>
    </w:pPr>
  </w:p>
  <w:p w14:paraId="0FC158C7" w14:textId="77777777" w:rsidR="00A56DB6" w:rsidRDefault="00A56DB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2418"/>
    <w:rsid w:val="000018A8"/>
    <w:rsid w:val="00024093"/>
    <w:rsid w:val="00042DB3"/>
    <w:rsid w:val="000956C1"/>
    <w:rsid w:val="00096730"/>
    <w:rsid w:val="000C1542"/>
    <w:rsid w:val="001538A3"/>
    <w:rsid w:val="00167481"/>
    <w:rsid w:val="001C3143"/>
    <w:rsid w:val="00276020"/>
    <w:rsid w:val="002F1E67"/>
    <w:rsid w:val="002F663F"/>
    <w:rsid w:val="00395996"/>
    <w:rsid w:val="003C3CE8"/>
    <w:rsid w:val="003D484C"/>
    <w:rsid w:val="00441FC5"/>
    <w:rsid w:val="005412F2"/>
    <w:rsid w:val="005B5094"/>
    <w:rsid w:val="005D233C"/>
    <w:rsid w:val="005D2A18"/>
    <w:rsid w:val="005F2D3F"/>
    <w:rsid w:val="00646477"/>
    <w:rsid w:val="00663645"/>
    <w:rsid w:val="00667ACA"/>
    <w:rsid w:val="00683224"/>
    <w:rsid w:val="006A1871"/>
    <w:rsid w:val="006A768C"/>
    <w:rsid w:val="00743585"/>
    <w:rsid w:val="007B2FE7"/>
    <w:rsid w:val="007D22F7"/>
    <w:rsid w:val="007E739E"/>
    <w:rsid w:val="007F6A95"/>
    <w:rsid w:val="00820D00"/>
    <w:rsid w:val="00841733"/>
    <w:rsid w:val="00846878"/>
    <w:rsid w:val="008635C3"/>
    <w:rsid w:val="0086525A"/>
    <w:rsid w:val="008745D6"/>
    <w:rsid w:val="0087541A"/>
    <w:rsid w:val="00883CC1"/>
    <w:rsid w:val="008A643B"/>
    <w:rsid w:val="008A7EF9"/>
    <w:rsid w:val="008B475E"/>
    <w:rsid w:val="008B4B48"/>
    <w:rsid w:val="008F70CD"/>
    <w:rsid w:val="00952603"/>
    <w:rsid w:val="009C7F60"/>
    <w:rsid w:val="009D5838"/>
    <w:rsid w:val="009E2194"/>
    <w:rsid w:val="00A01037"/>
    <w:rsid w:val="00A27CE5"/>
    <w:rsid w:val="00A56DB6"/>
    <w:rsid w:val="00A57255"/>
    <w:rsid w:val="00A61EDD"/>
    <w:rsid w:val="00B06602"/>
    <w:rsid w:val="00B100C1"/>
    <w:rsid w:val="00B141DD"/>
    <w:rsid w:val="00B21C55"/>
    <w:rsid w:val="00B221F0"/>
    <w:rsid w:val="00B75A42"/>
    <w:rsid w:val="00B76426"/>
    <w:rsid w:val="00C33ED7"/>
    <w:rsid w:val="00C73C29"/>
    <w:rsid w:val="00C763BB"/>
    <w:rsid w:val="00C93171"/>
    <w:rsid w:val="00CC3BF6"/>
    <w:rsid w:val="00D36B0A"/>
    <w:rsid w:val="00D459D5"/>
    <w:rsid w:val="00D51E07"/>
    <w:rsid w:val="00D643B8"/>
    <w:rsid w:val="00DB675D"/>
    <w:rsid w:val="00DC4AB9"/>
    <w:rsid w:val="00DC5F1D"/>
    <w:rsid w:val="00DE244D"/>
    <w:rsid w:val="00E25BAB"/>
    <w:rsid w:val="00E53417"/>
    <w:rsid w:val="00E617C2"/>
    <w:rsid w:val="00E95877"/>
    <w:rsid w:val="00EA2418"/>
    <w:rsid w:val="00F43BA2"/>
    <w:rsid w:val="00FB46E7"/>
    <w:rsid w:val="00FE4A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EC7F66"/>
  <w15:docId w15:val="{9D401FB1-4768-4E69-907E-5CD32024A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1ED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1E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EDD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61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F43BA2"/>
  </w:style>
  <w:style w:type="paragraph" w:styleId="Header">
    <w:name w:val="header"/>
    <w:basedOn w:val="Normal"/>
    <w:link w:val="HeaderChar"/>
    <w:uiPriority w:val="99"/>
    <w:unhideWhenUsed/>
    <w:rsid w:val="008A64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643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A64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643B"/>
    <w:rPr>
      <w:rFonts w:eastAsiaTheme="minorEastAsia"/>
    </w:rPr>
  </w:style>
  <w:style w:type="paragraph" w:customStyle="1" w:styleId="MDPI16affiliation">
    <w:name w:val="MDPI_1.6_affiliation"/>
    <w:basedOn w:val="Normal"/>
    <w:qFormat/>
    <w:rsid w:val="009C7F60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styleId="NoSpacing">
    <w:name w:val="No Spacing"/>
    <w:uiPriority w:val="1"/>
    <w:qFormat/>
    <w:rsid w:val="009C7F60"/>
    <w:pPr>
      <w:spacing w:after="0" w:line="240" w:lineRule="auto"/>
    </w:pPr>
    <w:rPr>
      <w:rFonts w:eastAsiaTheme="minorEastAsia"/>
    </w:rPr>
  </w:style>
  <w:style w:type="character" w:styleId="Hyperlink">
    <w:name w:val="Hyperlink"/>
    <w:basedOn w:val="DefaultParagraphFont"/>
    <w:uiPriority w:val="99"/>
    <w:semiHidden/>
    <w:unhideWhenUsed/>
    <w:rsid w:val="00DC5F1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76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01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8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2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1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8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956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56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32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36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20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42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88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82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02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82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16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68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09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46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21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55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45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79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17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8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90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18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812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20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07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3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18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2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72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87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84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5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50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00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83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93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13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88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84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39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65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91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53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82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71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20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62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2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88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10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43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97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74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18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hyperlink" Target="http://www.esri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google.com/search?q=www.en.banglapedia.org&amp;tbm=isch&amp;nfpr=1&amp;bih=568&amp;biw=1366&amp;rlz=1C1JZAP_enBD911BD911&amp;hl=en&amp;sa=X&amp;ved=2ahUKEwj2rZKztMXsAhW_K7cAHRHOCUkQvgV6BAgBEBQ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79FD25-72D0-4AD9-99C4-2C831C6108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4</Pages>
  <Words>1822</Words>
  <Characters>10386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quia Salam</dc:creator>
  <cp:keywords/>
  <dc:description/>
  <cp:lastModifiedBy>WIN7</cp:lastModifiedBy>
  <cp:revision>11</cp:revision>
  <dcterms:created xsi:type="dcterms:W3CDTF">2020-09-21T18:24:00Z</dcterms:created>
  <dcterms:modified xsi:type="dcterms:W3CDTF">2020-10-23T09:16:00Z</dcterms:modified>
</cp:coreProperties>
</file>